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626170" w14:textId="4CE7217D" w:rsidR="00CD1F78" w:rsidRPr="00614628" w:rsidRDefault="00CD1F78" w:rsidP="00AB1C26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4. </w:t>
      </w:r>
      <w:r w:rsidR="00614628">
        <w:rPr>
          <w:rFonts w:ascii="Times New Roman" w:hAnsi="Times New Roman" w:cs="Times New Roman"/>
          <w:bCs/>
          <w:sz w:val="24"/>
          <w:szCs w:val="24"/>
        </w:rPr>
        <w:t>Detailed Risk of Bias assessment of included studies.</w:t>
      </w:r>
    </w:p>
    <w:p w14:paraId="17BD918A" w14:textId="77777777" w:rsidR="00CD1F78" w:rsidRDefault="00CD1F78" w:rsidP="00AB1C2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A3C26C7" w14:textId="38D8B9F3" w:rsidR="00AB1C26" w:rsidRPr="00AB1C26" w:rsidRDefault="00AB1C26" w:rsidP="00AB1C26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B4657D">
        <w:rPr>
          <w:rFonts w:ascii="Times New Roman" w:hAnsi="Times New Roman" w:cs="Times New Roman"/>
          <w:b/>
          <w:sz w:val="24"/>
          <w:szCs w:val="24"/>
        </w:rPr>
        <w:t>First author and title:</w:t>
      </w:r>
      <w:r w:rsidRPr="00B465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B1C26">
        <w:rPr>
          <w:rFonts w:ascii="Times New Roman" w:hAnsi="Times New Roman" w:cs="Times New Roman"/>
          <w:sz w:val="24"/>
          <w:szCs w:val="24"/>
        </w:rPr>
        <w:t>Alanzi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AB1C26">
        <w:rPr>
          <w:rFonts w:ascii="Times New Roman" w:hAnsi="Times New Roman" w:cs="Times New Roman"/>
          <w:sz w:val="24"/>
          <w:szCs w:val="24"/>
        </w:rPr>
        <w:t xml:space="preserve"> 2018  </w:t>
      </w:r>
      <w:r w:rsidRPr="00B4657D">
        <w:rPr>
          <w:rFonts w:ascii="Times New Roman" w:hAnsi="Times New Roman" w:cs="Times New Roman"/>
          <w:sz w:val="24"/>
          <w:szCs w:val="24"/>
        </w:rPr>
        <w:br/>
      </w:r>
      <w:r w:rsidRPr="00AB1C26">
        <w:rPr>
          <w:rFonts w:ascii="Times New Roman" w:hAnsi="Times New Roman" w:cs="Times New Roman"/>
          <w:i/>
          <w:sz w:val="24"/>
          <w:szCs w:val="24"/>
        </w:rPr>
        <w:t xml:space="preserve">Effect of Lactobacillus </w:t>
      </w:r>
      <w:proofErr w:type="spellStart"/>
      <w:r w:rsidRPr="00AB1C26">
        <w:rPr>
          <w:rFonts w:ascii="Times New Roman" w:hAnsi="Times New Roman" w:cs="Times New Roman"/>
          <w:i/>
          <w:sz w:val="24"/>
          <w:szCs w:val="24"/>
        </w:rPr>
        <w:t>rhamnosus</w:t>
      </w:r>
      <w:proofErr w:type="spellEnd"/>
      <w:r w:rsidRPr="00AB1C26">
        <w:rPr>
          <w:rFonts w:ascii="Times New Roman" w:hAnsi="Times New Roman" w:cs="Times New Roman"/>
          <w:i/>
          <w:sz w:val="24"/>
          <w:szCs w:val="24"/>
        </w:rPr>
        <w:t xml:space="preserve"> and Bifidobacterium lactis on gingival health,</w:t>
      </w:r>
    </w:p>
    <w:p w14:paraId="00A87F88" w14:textId="77777777" w:rsidR="00AB1C26" w:rsidRPr="00AB1C26" w:rsidRDefault="00AB1C26" w:rsidP="00AB1C26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AB1C26">
        <w:rPr>
          <w:rFonts w:ascii="Times New Roman" w:hAnsi="Times New Roman" w:cs="Times New Roman"/>
          <w:i/>
          <w:sz w:val="24"/>
          <w:szCs w:val="24"/>
        </w:rPr>
        <w:t xml:space="preserve">dental plaque, and periodontopathogens in adolescents: a </w:t>
      </w:r>
      <w:proofErr w:type="spellStart"/>
      <w:r w:rsidRPr="00AB1C26">
        <w:rPr>
          <w:rFonts w:ascii="Times New Roman" w:hAnsi="Times New Roman" w:cs="Times New Roman"/>
          <w:i/>
          <w:sz w:val="24"/>
          <w:szCs w:val="24"/>
        </w:rPr>
        <w:t>randomised</w:t>
      </w:r>
      <w:proofErr w:type="spellEnd"/>
      <w:r w:rsidRPr="00AB1C2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B1C26">
        <w:rPr>
          <w:rFonts w:ascii="Times New Roman" w:hAnsi="Times New Roman" w:cs="Times New Roman"/>
          <w:i/>
          <w:sz w:val="24"/>
          <w:szCs w:val="24"/>
        </w:rPr>
        <w:t>placebocontrolled</w:t>
      </w:r>
      <w:proofErr w:type="spellEnd"/>
    </w:p>
    <w:p w14:paraId="0B479A65" w14:textId="5B3132B6" w:rsidR="00AB1C26" w:rsidRDefault="00AB1C26" w:rsidP="00AB1C26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AB1C26">
        <w:rPr>
          <w:rFonts w:ascii="Times New Roman" w:hAnsi="Times New Roman" w:cs="Times New Roman"/>
          <w:i/>
          <w:sz w:val="24"/>
          <w:szCs w:val="24"/>
        </w:rPr>
        <w:t>clinical trial</w:t>
      </w:r>
    </w:p>
    <w:tbl>
      <w:tblPr>
        <w:tblStyle w:val="TableGrid"/>
        <w:tblW w:w="0" w:type="auto"/>
        <w:tblInd w:w="60" w:type="dxa"/>
        <w:tblLook w:val="04A0" w:firstRow="1" w:lastRow="0" w:firstColumn="1" w:lastColumn="0" w:noHBand="0" w:noVBand="1"/>
      </w:tblPr>
      <w:tblGrid>
        <w:gridCol w:w="2293"/>
        <w:gridCol w:w="1337"/>
        <w:gridCol w:w="5660"/>
      </w:tblGrid>
      <w:tr w:rsidR="00AB1C26" w14:paraId="6004044E" w14:textId="77777777" w:rsidTr="00D35F5F">
        <w:tc>
          <w:tcPr>
            <w:tcW w:w="0" w:type="auto"/>
          </w:tcPr>
          <w:p w14:paraId="5F9FBADB" w14:textId="77777777" w:rsidR="00AB1C26" w:rsidRPr="00B4657D" w:rsidRDefault="00AB1C26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Bias</w:t>
            </w:r>
          </w:p>
        </w:tc>
        <w:tc>
          <w:tcPr>
            <w:tcW w:w="0" w:type="auto"/>
          </w:tcPr>
          <w:p w14:paraId="0DD042A5" w14:textId="77777777" w:rsidR="00AB1C26" w:rsidRPr="00B4657D" w:rsidRDefault="00AB1C26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Authors judgment</w:t>
            </w:r>
          </w:p>
        </w:tc>
        <w:tc>
          <w:tcPr>
            <w:tcW w:w="0" w:type="auto"/>
          </w:tcPr>
          <w:p w14:paraId="09997AAD" w14:textId="77777777" w:rsidR="00AB1C26" w:rsidRPr="00B4657D" w:rsidRDefault="00AB1C26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Support for judgment</w:t>
            </w:r>
          </w:p>
        </w:tc>
      </w:tr>
      <w:tr w:rsidR="00AB1C26" w14:paraId="0CB67206" w14:textId="77777777" w:rsidTr="00D35F5F">
        <w:tc>
          <w:tcPr>
            <w:tcW w:w="0" w:type="auto"/>
          </w:tcPr>
          <w:p w14:paraId="15260CCA" w14:textId="77777777" w:rsidR="00AB1C26" w:rsidRPr="00B4657D" w:rsidRDefault="00AB1C26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Random sequence generation (selection bias)</w:t>
            </w:r>
          </w:p>
        </w:tc>
        <w:tc>
          <w:tcPr>
            <w:tcW w:w="0" w:type="auto"/>
          </w:tcPr>
          <w:p w14:paraId="6FC55CCC" w14:textId="77777777" w:rsidR="00AB1C26" w:rsidRPr="00B4657D" w:rsidRDefault="00AB1C26" w:rsidP="00D3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0185FFE4" w14:textId="15EEDE6A" w:rsidR="00AB1C26" w:rsidRPr="00B4657D" w:rsidRDefault="00AB1C26" w:rsidP="00D35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C26">
              <w:rPr>
                <w:rFonts w:ascii="Times New Roman" w:hAnsi="Times New Roman" w:cs="Times New Roman"/>
                <w:sz w:val="24"/>
                <w:szCs w:val="24"/>
              </w:rPr>
              <w:t xml:space="preserve">Quote: "...The simple </w:t>
            </w:r>
            <w:proofErr w:type="spellStart"/>
            <w:r w:rsidRPr="00AB1C26">
              <w:rPr>
                <w:rFonts w:ascii="Times New Roman" w:hAnsi="Times New Roman" w:cs="Times New Roman"/>
                <w:sz w:val="24"/>
                <w:szCs w:val="24"/>
              </w:rPr>
              <w:t>randomisation</w:t>
            </w:r>
            <w:proofErr w:type="spellEnd"/>
            <w:r w:rsidRPr="00AB1C26">
              <w:rPr>
                <w:rFonts w:ascii="Times New Roman" w:hAnsi="Times New Roman" w:cs="Times New Roman"/>
                <w:sz w:val="24"/>
                <w:szCs w:val="24"/>
              </w:rPr>
              <w:t xml:space="preserve"> procedure to study and control groups was performed through the generation of </w:t>
            </w:r>
            <w:proofErr w:type="spellStart"/>
            <w:r w:rsidRPr="00AB1C26">
              <w:rPr>
                <w:rFonts w:ascii="Times New Roman" w:hAnsi="Times New Roman" w:cs="Times New Roman"/>
                <w:sz w:val="24"/>
                <w:szCs w:val="24"/>
              </w:rPr>
              <w:t>computerised</w:t>
            </w:r>
            <w:proofErr w:type="spellEnd"/>
            <w:r w:rsidRPr="00AB1C26">
              <w:rPr>
                <w:rFonts w:ascii="Times New Roman" w:hAnsi="Times New Roman" w:cs="Times New Roman"/>
                <w:sz w:val="24"/>
                <w:szCs w:val="24"/>
              </w:rPr>
              <w:t xml:space="preserve"> random numbers using Excel 2007(Microsoft, Redmond, WA, USA)."</w:t>
            </w:r>
          </w:p>
        </w:tc>
      </w:tr>
      <w:tr w:rsidR="00AB1C26" w14:paraId="1A32ED60" w14:textId="77777777" w:rsidTr="00D35F5F">
        <w:tc>
          <w:tcPr>
            <w:tcW w:w="0" w:type="auto"/>
          </w:tcPr>
          <w:p w14:paraId="4E40F964" w14:textId="77777777" w:rsidR="00AB1C26" w:rsidRPr="00B4657D" w:rsidRDefault="00AB1C26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Allocation concealment (selection bias)</w:t>
            </w:r>
          </w:p>
        </w:tc>
        <w:tc>
          <w:tcPr>
            <w:tcW w:w="0" w:type="auto"/>
          </w:tcPr>
          <w:p w14:paraId="2DAC52EC" w14:textId="77777777" w:rsidR="00AB1C26" w:rsidRPr="00B4657D" w:rsidRDefault="00AB1C26" w:rsidP="00D3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67289041" w14:textId="5C475297" w:rsidR="00AB1C26" w:rsidRPr="00B4657D" w:rsidRDefault="00AB1C26" w:rsidP="00D35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C26">
              <w:rPr>
                <w:rFonts w:ascii="Times New Roman" w:hAnsi="Times New Roman" w:cs="Times New Roman"/>
                <w:sz w:val="24"/>
                <w:szCs w:val="24"/>
              </w:rPr>
              <w:t>Quote: "...All children, teachers, and research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1C26">
              <w:rPr>
                <w:rFonts w:ascii="Times New Roman" w:hAnsi="Times New Roman" w:cs="Times New Roman"/>
                <w:sz w:val="24"/>
                <w:szCs w:val="24"/>
              </w:rPr>
              <w:t xml:space="preserve">were blinded to the type of lozenges assigned to them. Lozenges were in </w:t>
            </w:r>
            <w:proofErr w:type="spellStart"/>
            <w:r w:rsidRPr="00AB1C26">
              <w:rPr>
                <w:rFonts w:ascii="Times New Roman" w:hAnsi="Times New Roman" w:cs="Times New Roman"/>
                <w:sz w:val="24"/>
                <w:szCs w:val="24"/>
              </w:rPr>
              <w:t>colour</w:t>
            </w:r>
            <w:proofErr w:type="spellEnd"/>
            <w:r w:rsidRPr="00AB1C26">
              <w:rPr>
                <w:rFonts w:ascii="Times New Roman" w:hAnsi="Times New Roman" w:cs="Times New Roman"/>
                <w:sz w:val="24"/>
                <w:szCs w:val="24"/>
              </w:rPr>
              <w:t>-coded plastic bottles, and the code was kept in secret by the company..."</w:t>
            </w:r>
          </w:p>
        </w:tc>
      </w:tr>
      <w:tr w:rsidR="00AB1C26" w14:paraId="1CDEF0E1" w14:textId="77777777" w:rsidTr="00D35F5F">
        <w:tc>
          <w:tcPr>
            <w:tcW w:w="0" w:type="auto"/>
          </w:tcPr>
          <w:p w14:paraId="77F39850" w14:textId="5CD27743" w:rsidR="00AB1C26" w:rsidRPr="00B4657D" w:rsidRDefault="00AB1C26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Blinding of participants and personnel (performance bias)</w:t>
            </w:r>
          </w:p>
        </w:tc>
        <w:tc>
          <w:tcPr>
            <w:tcW w:w="0" w:type="auto"/>
          </w:tcPr>
          <w:p w14:paraId="572720E2" w14:textId="1D26D893" w:rsidR="00AB1C26" w:rsidRPr="00B4657D" w:rsidRDefault="00AB1C26" w:rsidP="00D3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132566A1" w14:textId="29F87B04" w:rsidR="00AB1C26" w:rsidRPr="00B4657D" w:rsidRDefault="00AB1C26" w:rsidP="00D35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C26">
              <w:rPr>
                <w:rFonts w:ascii="Times New Roman" w:hAnsi="Times New Roman" w:cs="Times New Roman"/>
                <w:sz w:val="24"/>
                <w:szCs w:val="24"/>
              </w:rPr>
              <w:t>Quote: "...All children, teachers, and research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1C26">
              <w:rPr>
                <w:rFonts w:ascii="Times New Roman" w:hAnsi="Times New Roman" w:cs="Times New Roman"/>
                <w:sz w:val="24"/>
                <w:szCs w:val="24"/>
              </w:rPr>
              <w:t xml:space="preserve">were blinded to the type of lozenges assigned to them. Lozenges were in </w:t>
            </w:r>
            <w:proofErr w:type="spellStart"/>
            <w:r w:rsidRPr="00AB1C26">
              <w:rPr>
                <w:rFonts w:ascii="Times New Roman" w:hAnsi="Times New Roman" w:cs="Times New Roman"/>
                <w:sz w:val="24"/>
                <w:szCs w:val="24"/>
              </w:rPr>
              <w:t>colour</w:t>
            </w:r>
            <w:proofErr w:type="spellEnd"/>
            <w:r w:rsidRPr="00AB1C26">
              <w:rPr>
                <w:rFonts w:ascii="Times New Roman" w:hAnsi="Times New Roman" w:cs="Times New Roman"/>
                <w:sz w:val="24"/>
                <w:szCs w:val="24"/>
              </w:rPr>
              <w:t>-coded plastic bottles, and the code was kept in secret by the company. These codes were disclosed after the statistical analysis procedure had be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1C26">
              <w:rPr>
                <w:rFonts w:ascii="Times New Roman" w:hAnsi="Times New Roman" w:cs="Times New Roman"/>
                <w:sz w:val="24"/>
                <w:szCs w:val="24"/>
              </w:rPr>
              <w:t>conducted."</w:t>
            </w:r>
          </w:p>
        </w:tc>
      </w:tr>
      <w:tr w:rsidR="00AB1C26" w14:paraId="522B71E2" w14:textId="77777777" w:rsidTr="00D35F5F">
        <w:tc>
          <w:tcPr>
            <w:tcW w:w="0" w:type="auto"/>
          </w:tcPr>
          <w:p w14:paraId="63A35B5D" w14:textId="77777777" w:rsidR="00AB1C26" w:rsidRPr="00C73A03" w:rsidRDefault="00AB1C26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Blinding of outcome assessment (detection bias)</w:t>
            </w:r>
          </w:p>
          <w:p w14:paraId="0CF4EA9C" w14:textId="645863AA" w:rsidR="00AB1C26" w:rsidRPr="00C73A03" w:rsidRDefault="00AB1C26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2AD924C3" w14:textId="69AD77C8" w:rsidR="00AB1C26" w:rsidRPr="00B4657D" w:rsidRDefault="00AB1C26" w:rsidP="00D3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039DA765" w14:textId="7509ACD5" w:rsidR="00AB1C26" w:rsidRPr="00B4657D" w:rsidRDefault="00AB1C26" w:rsidP="00D35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C26">
              <w:rPr>
                <w:rFonts w:ascii="Times New Roman" w:hAnsi="Times New Roman" w:cs="Times New Roman"/>
                <w:sz w:val="24"/>
                <w:szCs w:val="24"/>
              </w:rPr>
              <w:t>Quote: "...All children, teachers, and research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1C26">
              <w:rPr>
                <w:rFonts w:ascii="Times New Roman" w:hAnsi="Times New Roman" w:cs="Times New Roman"/>
                <w:sz w:val="24"/>
                <w:szCs w:val="24"/>
              </w:rPr>
              <w:t xml:space="preserve">were blinded to the type of lozenges assigned to them. Lozenges were in </w:t>
            </w:r>
            <w:proofErr w:type="spellStart"/>
            <w:r w:rsidRPr="00AB1C26">
              <w:rPr>
                <w:rFonts w:ascii="Times New Roman" w:hAnsi="Times New Roman" w:cs="Times New Roman"/>
                <w:sz w:val="24"/>
                <w:szCs w:val="24"/>
              </w:rPr>
              <w:t>colour</w:t>
            </w:r>
            <w:proofErr w:type="spellEnd"/>
            <w:r w:rsidRPr="00AB1C26">
              <w:rPr>
                <w:rFonts w:ascii="Times New Roman" w:hAnsi="Times New Roman" w:cs="Times New Roman"/>
                <w:sz w:val="24"/>
                <w:szCs w:val="24"/>
              </w:rPr>
              <w:t>-coded plastic bottles, and the code was kept in secret by the company. These codes were disclosed after the statistical analysis procedure had be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1C26">
              <w:rPr>
                <w:rFonts w:ascii="Times New Roman" w:hAnsi="Times New Roman" w:cs="Times New Roman"/>
                <w:sz w:val="24"/>
                <w:szCs w:val="24"/>
              </w:rPr>
              <w:t>conducted."</w:t>
            </w:r>
          </w:p>
        </w:tc>
      </w:tr>
      <w:tr w:rsidR="00AB1C26" w14:paraId="5D4F4C38" w14:textId="77777777" w:rsidTr="00D35F5F">
        <w:tc>
          <w:tcPr>
            <w:tcW w:w="0" w:type="auto"/>
          </w:tcPr>
          <w:p w14:paraId="55D375EF" w14:textId="77777777" w:rsidR="00AB1C26" w:rsidRPr="00C73A03" w:rsidRDefault="00AB1C26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Incomplete outcome data (attrition bias)</w:t>
            </w:r>
          </w:p>
          <w:p w14:paraId="2C603E9F" w14:textId="2DF46858" w:rsidR="00AB1C26" w:rsidRPr="00C73A03" w:rsidRDefault="00AB1C26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034F29B7" w14:textId="77777777" w:rsidR="00AB1C26" w:rsidRPr="00B4657D" w:rsidRDefault="00AB1C26" w:rsidP="00D3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2DF64F5C" w14:textId="1510F468" w:rsidR="00AB1C26" w:rsidRPr="00B4657D" w:rsidRDefault="00AB1C26" w:rsidP="00AB1C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C26">
              <w:rPr>
                <w:rFonts w:ascii="Times New Roman" w:hAnsi="Times New Roman" w:cs="Times New Roman"/>
                <w:sz w:val="24"/>
                <w:szCs w:val="24"/>
              </w:rPr>
              <w:t xml:space="preserve">Comment: Although there are withdrawal subjects (2 persons from 54 persons in test group, 5 persons from 54 persons in control group), the data were analyzed by appropriate methods and not seems to affect the result. </w:t>
            </w:r>
          </w:p>
        </w:tc>
      </w:tr>
      <w:tr w:rsidR="00AB1C26" w14:paraId="5CE30616" w14:textId="77777777" w:rsidTr="00D35F5F">
        <w:tc>
          <w:tcPr>
            <w:tcW w:w="0" w:type="auto"/>
          </w:tcPr>
          <w:p w14:paraId="08F6AE7F" w14:textId="77777777" w:rsidR="00AB1C26" w:rsidRPr="00B4657D" w:rsidRDefault="00AB1C26" w:rsidP="00AB1C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Selective reporting (reporting bias)</w:t>
            </w:r>
          </w:p>
        </w:tc>
        <w:tc>
          <w:tcPr>
            <w:tcW w:w="0" w:type="auto"/>
          </w:tcPr>
          <w:p w14:paraId="7A910384" w14:textId="77777777" w:rsidR="00AB1C26" w:rsidRPr="00B4657D" w:rsidRDefault="00AB1C26" w:rsidP="00AB1C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2840E6CD" w14:textId="6AF1503D" w:rsidR="00AB1C26" w:rsidRPr="00B4657D" w:rsidRDefault="00AB1C26" w:rsidP="00AB1C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C26">
              <w:rPr>
                <w:rFonts w:ascii="Times New Roman" w:hAnsi="Times New Roman" w:cs="Times New Roman"/>
                <w:sz w:val="24"/>
                <w:szCs w:val="24"/>
              </w:rPr>
              <w:t>Comment: All pre-specified outcomes of interest are reported.</w:t>
            </w:r>
          </w:p>
        </w:tc>
      </w:tr>
    </w:tbl>
    <w:p w14:paraId="14B9B3D9" w14:textId="77777777" w:rsidR="00AB1C26" w:rsidRDefault="00AB1C26" w:rsidP="00AB1C26">
      <w:pPr>
        <w:rPr>
          <w:rFonts w:ascii="Times New Roman" w:hAnsi="Times New Roman" w:cs="Times New Roman"/>
          <w:b/>
          <w:sz w:val="24"/>
          <w:szCs w:val="24"/>
        </w:rPr>
      </w:pPr>
    </w:p>
    <w:p w14:paraId="3A09D7B1" w14:textId="08DC7EBC" w:rsidR="00A710A1" w:rsidRDefault="00A710A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D93F97C" w14:textId="240415E6" w:rsidR="00A17641" w:rsidRPr="00A17641" w:rsidRDefault="00A17641" w:rsidP="00A17641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B4657D">
        <w:rPr>
          <w:rFonts w:ascii="Times New Roman" w:hAnsi="Times New Roman" w:cs="Times New Roman"/>
          <w:b/>
          <w:sz w:val="24"/>
          <w:szCs w:val="24"/>
        </w:rPr>
        <w:lastRenderedPageBreak/>
        <w:t>First author and title:</w:t>
      </w:r>
      <w:r w:rsidRPr="00B4657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haliwal,</w:t>
      </w:r>
      <w:r w:rsidRPr="00A17641">
        <w:rPr>
          <w:rFonts w:ascii="Times New Roman" w:hAnsi="Times New Roman" w:cs="Times New Roman"/>
          <w:sz w:val="24"/>
          <w:szCs w:val="24"/>
        </w:rPr>
        <w:t xml:space="preserve"> 2017  </w:t>
      </w:r>
      <w:r w:rsidRPr="00B4657D">
        <w:rPr>
          <w:rFonts w:ascii="Times New Roman" w:hAnsi="Times New Roman" w:cs="Times New Roman"/>
          <w:sz w:val="24"/>
          <w:szCs w:val="24"/>
        </w:rPr>
        <w:br/>
      </w:r>
      <w:r w:rsidRPr="00A17641">
        <w:rPr>
          <w:rFonts w:ascii="Times New Roman" w:hAnsi="Times New Roman" w:cs="Times New Roman"/>
          <w:i/>
          <w:sz w:val="24"/>
          <w:szCs w:val="24"/>
        </w:rPr>
        <w:t>Clinical and Microbiological Investigation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17641">
        <w:rPr>
          <w:rFonts w:ascii="Times New Roman" w:hAnsi="Times New Roman" w:cs="Times New Roman"/>
          <w:i/>
          <w:sz w:val="24"/>
          <w:szCs w:val="24"/>
        </w:rPr>
        <w:t>of the Effects of Probiotics Combined with</w:t>
      </w:r>
    </w:p>
    <w:p w14:paraId="42D3E077" w14:textId="7558B1C2" w:rsidR="00A17641" w:rsidRPr="00A17641" w:rsidRDefault="00A17641" w:rsidP="00A17641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A17641">
        <w:rPr>
          <w:rFonts w:ascii="Times New Roman" w:hAnsi="Times New Roman" w:cs="Times New Roman"/>
          <w:i/>
          <w:sz w:val="24"/>
          <w:szCs w:val="24"/>
        </w:rPr>
        <w:t xml:space="preserve">Scaling and Root </w:t>
      </w:r>
      <w:proofErr w:type="spellStart"/>
      <w:r w:rsidRPr="00A17641">
        <w:rPr>
          <w:rFonts w:ascii="Times New Roman" w:hAnsi="Times New Roman" w:cs="Times New Roman"/>
          <w:i/>
          <w:sz w:val="24"/>
          <w:szCs w:val="24"/>
        </w:rPr>
        <w:t>Planing</w:t>
      </w:r>
      <w:proofErr w:type="spellEnd"/>
      <w:r w:rsidRPr="00A17641">
        <w:rPr>
          <w:rFonts w:ascii="Times New Roman" w:hAnsi="Times New Roman" w:cs="Times New Roman"/>
          <w:i/>
          <w:sz w:val="24"/>
          <w:szCs w:val="24"/>
        </w:rPr>
        <w:t xml:space="preserve"> in the Management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17641">
        <w:rPr>
          <w:rFonts w:ascii="Times New Roman" w:hAnsi="Times New Roman" w:cs="Times New Roman"/>
          <w:i/>
          <w:sz w:val="24"/>
          <w:szCs w:val="24"/>
        </w:rPr>
        <w:t>of Chronic Periodontitis: A Randomized,</w:t>
      </w:r>
    </w:p>
    <w:p w14:paraId="6BFC297E" w14:textId="55570F25" w:rsidR="00A17641" w:rsidRDefault="00A17641" w:rsidP="00A17641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A17641">
        <w:rPr>
          <w:rFonts w:ascii="Times New Roman" w:hAnsi="Times New Roman" w:cs="Times New Roman"/>
          <w:i/>
          <w:sz w:val="24"/>
          <w:szCs w:val="24"/>
        </w:rPr>
        <w:t>Controlled Study</w:t>
      </w:r>
    </w:p>
    <w:tbl>
      <w:tblPr>
        <w:tblStyle w:val="TableGrid"/>
        <w:tblW w:w="0" w:type="auto"/>
        <w:tblInd w:w="60" w:type="dxa"/>
        <w:tblLook w:val="04A0" w:firstRow="1" w:lastRow="0" w:firstColumn="1" w:lastColumn="0" w:noHBand="0" w:noVBand="1"/>
      </w:tblPr>
      <w:tblGrid>
        <w:gridCol w:w="2737"/>
        <w:gridCol w:w="1424"/>
        <w:gridCol w:w="5129"/>
      </w:tblGrid>
      <w:tr w:rsidR="00A17641" w14:paraId="75BDA445" w14:textId="77777777" w:rsidTr="00A17641">
        <w:tc>
          <w:tcPr>
            <w:tcW w:w="0" w:type="auto"/>
          </w:tcPr>
          <w:p w14:paraId="43D0C1CE" w14:textId="77777777" w:rsidR="00A17641" w:rsidRPr="00B4657D" w:rsidRDefault="00A17641" w:rsidP="00A176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Bias</w:t>
            </w:r>
          </w:p>
        </w:tc>
        <w:tc>
          <w:tcPr>
            <w:tcW w:w="0" w:type="auto"/>
          </w:tcPr>
          <w:p w14:paraId="3AA7DF91" w14:textId="77777777" w:rsidR="00A17641" w:rsidRPr="00B4657D" w:rsidRDefault="00A17641" w:rsidP="00A176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Authors judgment</w:t>
            </w:r>
          </w:p>
        </w:tc>
        <w:tc>
          <w:tcPr>
            <w:tcW w:w="0" w:type="auto"/>
          </w:tcPr>
          <w:p w14:paraId="55388E73" w14:textId="77777777" w:rsidR="00A17641" w:rsidRPr="00B4657D" w:rsidRDefault="00A17641" w:rsidP="00A176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Support for judgment</w:t>
            </w:r>
          </w:p>
        </w:tc>
      </w:tr>
      <w:tr w:rsidR="00A17641" w14:paraId="39ED9B8A" w14:textId="77777777" w:rsidTr="00A17641">
        <w:tc>
          <w:tcPr>
            <w:tcW w:w="0" w:type="auto"/>
          </w:tcPr>
          <w:p w14:paraId="0753EABF" w14:textId="77777777" w:rsidR="00A17641" w:rsidRPr="00B4657D" w:rsidRDefault="00A17641" w:rsidP="00A176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Random sequence generation (selection bias)</w:t>
            </w:r>
          </w:p>
        </w:tc>
        <w:tc>
          <w:tcPr>
            <w:tcW w:w="0" w:type="auto"/>
          </w:tcPr>
          <w:p w14:paraId="396168A5" w14:textId="4C834155" w:rsidR="00A17641" w:rsidRPr="00B4657D" w:rsidRDefault="00A17641" w:rsidP="00A176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343A4173" w14:textId="5D893D82" w:rsidR="00A17641" w:rsidRPr="00B4657D" w:rsidRDefault="00A17641" w:rsidP="00A176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641">
              <w:rPr>
                <w:rFonts w:ascii="Times New Roman" w:hAnsi="Times New Roman" w:cs="Times New Roman"/>
                <w:sz w:val="24"/>
                <w:szCs w:val="24"/>
              </w:rPr>
              <w:t>Quote: "Patients were randomly assigned (coin-toss method) to 2 groups...</w:t>
            </w:r>
          </w:p>
        </w:tc>
      </w:tr>
      <w:tr w:rsidR="00A17641" w14:paraId="078075FD" w14:textId="77777777" w:rsidTr="00A17641">
        <w:tc>
          <w:tcPr>
            <w:tcW w:w="0" w:type="auto"/>
          </w:tcPr>
          <w:p w14:paraId="6B74D0E6" w14:textId="77777777" w:rsidR="00A17641" w:rsidRPr="00B4657D" w:rsidRDefault="00A17641" w:rsidP="00A176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Allocation concealment (selection bias)</w:t>
            </w:r>
          </w:p>
        </w:tc>
        <w:tc>
          <w:tcPr>
            <w:tcW w:w="0" w:type="auto"/>
          </w:tcPr>
          <w:p w14:paraId="7B7F0A9A" w14:textId="08DC9422" w:rsidR="00A17641" w:rsidRPr="00B4657D" w:rsidRDefault="00A17641" w:rsidP="00A176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0" w:type="auto"/>
          </w:tcPr>
          <w:p w14:paraId="53C6AA4F" w14:textId="017DFE7F" w:rsidR="00A17641" w:rsidRPr="00B4657D" w:rsidRDefault="00A17641" w:rsidP="00A176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641">
              <w:rPr>
                <w:rFonts w:ascii="Times New Roman" w:hAnsi="Times New Roman" w:cs="Times New Roman"/>
                <w:sz w:val="24"/>
                <w:szCs w:val="24"/>
              </w:rPr>
              <w:t>Comment: No allocation concealment is explained. Additionally, control group didn't receive any placebo lozenges. Therefore, the allocation concealment wasn't done.</w:t>
            </w:r>
          </w:p>
        </w:tc>
      </w:tr>
      <w:tr w:rsidR="00A17641" w14:paraId="098F5C76" w14:textId="77777777" w:rsidTr="00A17641">
        <w:tc>
          <w:tcPr>
            <w:tcW w:w="0" w:type="auto"/>
          </w:tcPr>
          <w:p w14:paraId="663B23DB" w14:textId="77777777" w:rsidR="00A17641" w:rsidRPr="00C73A03" w:rsidRDefault="00A17641" w:rsidP="00A176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Blinding of participants and personnel (performance bias)</w:t>
            </w:r>
          </w:p>
          <w:p w14:paraId="05DB6433" w14:textId="1453CDEA" w:rsidR="00A17641" w:rsidRPr="00B4657D" w:rsidRDefault="00A17641" w:rsidP="00A176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4C9FB19F" w14:textId="77777777" w:rsidR="00A17641" w:rsidRPr="00B4657D" w:rsidRDefault="00A17641" w:rsidP="00A176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0" w:type="auto"/>
          </w:tcPr>
          <w:p w14:paraId="256E0A56" w14:textId="258D82DE" w:rsidR="00A17641" w:rsidRPr="00B4657D" w:rsidRDefault="00A17641" w:rsidP="00A176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834C6">
              <w:rPr>
                <w:rFonts w:ascii="Times New Roman" w:hAnsi="Times New Roman" w:cs="Times New Roman"/>
                <w:sz w:val="24"/>
                <w:szCs w:val="24"/>
              </w:rPr>
              <w:t xml:space="preserve">omment: </w:t>
            </w:r>
            <w:r w:rsidRPr="00A17641">
              <w:rPr>
                <w:rFonts w:ascii="Times New Roman" w:hAnsi="Times New Roman" w:cs="Times New Roman"/>
                <w:sz w:val="24"/>
                <w:szCs w:val="24"/>
              </w:rPr>
              <w:t>No performance blinding of both participants and personnel are mentioned or described</w:t>
            </w:r>
          </w:p>
        </w:tc>
      </w:tr>
      <w:tr w:rsidR="00A17641" w14:paraId="3EA5D10A" w14:textId="77777777" w:rsidTr="00A17641">
        <w:tc>
          <w:tcPr>
            <w:tcW w:w="0" w:type="auto"/>
          </w:tcPr>
          <w:p w14:paraId="547065A7" w14:textId="77777777" w:rsidR="00A17641" w:rsidRPr="00C73A03" w:rsidRDefault="00A17641" w:rsidP="00A176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Blinding of outcome assessment (detection bias)</w:t>
            </w:r>
          </w:p>
          <w:p w14:paraId="76F88AE9" w14:textId="6E0F4A98" w:rsidR="00A17641" w:rsidRPr="00C73A03" w:rsidRDefault="00A17641" w:rsidP="00A176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37F60548" w14:textId="77777777" w:rsidR="00A17641" w:rsidRPr="00B4657D" w:rsidRDefault="00A17641" w:rsidP="00A176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0" w:type="auto"/>
          </w:tcPr>
          <w:p w14:paraId="74355FB6" w14:textId="32FBADDA" w:rsidR="00A17641" w:rsidRPr="00B4657D" w:rsidRDefault="00A17641" w:rsidP="00A176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834C6">
              <w:rPr>
                <w:rFonts w:ascii="Times New Roman" w:hAnsi="Times New Roman" w:cs="Times New Roman"/>
                <w:sz w:val="24"/>
                <w:szCs w:val="24"/>
              </w:rPr>
              <w:t xml:space="preserve">omment: </w:t>
            </w:r>
            <w:r w:rsidRPr="00A17641">
              <w:rPr>
                <w:rFonts w:ascii="Times New Roman" w:hAnsi="Times New Roman" w:cs="Times New Roman"/>
                <w:sz w:val="24"/>
                <w:szCs w:val="24"/>
              </w:rPr>
              <w:t>No performance blinding of examiner is mentioned or described.</w:t>
            </w:r>
          </w:p>
        </w:tc>
      </w:tr>
      <w:tr w:rsidR="00A17641" w14:paraId="10236FBF" w14:textId="77777777" w:rsidTr="00A17641">
        <w:tc>
          <w:tcPr>
            <w:tcW w:w="0" w:type="auto"/>
          </w:tcPr>
          <w:p w14:paraId="09EEC762" w14:textId="77777777" w:rsidR="00A17641" w:rsidRPr="00C73A03" w:rsidRDefault="00A17641" w:rsidP="00A176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Incomplete outcome data (attrition bias)</w:t>
            </w:r>
          </w:p>
          <w:p w14:paraId="2863C143" w14:textId="5BAD9916" w:rsidR="00A17641" w:rsidRPr="00C73A03" w:rsidRDefault="00A17641" w:rsidP="00A176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15F9E5D5" w14:textId="77777777" w:rsidR="00A17641" w:rsidRPr="00B4657D" w:rsidRDefault="00A17641" w:rsidP="00A176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0" w:type="auto"/>
          </w:tcPr>
          <w:p w14:paraId="2EF2E297" w14:textId="5CB65DD7" w:rsidR="00A17641" w:rsidRDefault="00A17641" w:rsidP="00A176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834C6">
              <w:rPr>
                <w:rFonts w:ascii="Times New Roman" w:hAnsi="Times New Roman" w:cs="Times New Roman"/>
                <w:sz w:val="24"/>
                <w:szCs w:val="24"/>
              </w:rPr>
              <w:t xml:space="preserve">omment: </w:t>
            </w:r>
            <w:r w:rsidRPr="00A17641">
              <w:rPr>
                <w:rFonts w:ascii="Times New Roman" w:hAnsi="Times New Roman" w:cs="Times New Roman"/>
                <w:sz w:val="24"/>
                <w:szCs w:val="24"/>
              </w:rPr>
              <w:t xml:space="preserve">Three enrolled participants lost follow-up, however, those data were excluded and the available data were </w:t>
            </w:r>
            <w:proofErr w:type="spellStart"/>
            <w:r w:rsidRPr="00A17641">
              <w:rPr>
                <w:rFonts w:ascii="Times New Roman" w:hAnsi="Times New Roman" w:cs="Times New Roman"/>
                <w:sz w:val="24"/>
                <w:szCs w:val="24"/>
              </w:rPr>
              <w:t>statitically</w:t>
            </w:r>
            <w:proofErr w:type="spellEnd"/>
            <w:r w:rsidRPr="00A17641">
              <w:rPr>
                <w:rFonts w:ascii="Times New Roman" w:hAnsi="Times New Roman" w:cs="Times New Roman"/>
                <w:sz w:val="24"/>
                <w:szCs w:val="24"/>
              </w:rPr>
              <w:t xml:space="preserve"> analyzed.</w:t>
            </w:r>
          </w:p>
          <w:p w14:paraId="36EB75E6" w14:textId="77777777" w:rsidR="00A17641" w:rsidRDefault="00A17641" w:rsidP="00A176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16D77E" w14:textId="77777777" w:rsidR="00A17641" w:rsidRDefault="00A17641" w:rsidP="00A176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55B592" w14:textId="77777777" w:rsidR="00A17641" w:rsidRPr="00B4657D" w:rsidRDefault="00A17641" w:rsidP="00A176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641" w14:paraId="40779027" w14:textId="77777777" w:rsidTr="00A17641">
        <w:tc>
          <w:tcPr>
            <w:tcW w:w="0" w:type="auto"/>
          </w:tcPr>
          <w:p w14:paraId="338AC7BD" w14:textId="77777777" w:rsidR="00A17641" w:rsidRPr="00B4657D" w:rsidRDefault="00A17641" w:rsidP="00A176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Selective reporting (reporting bias)</w:t>
            </w:r>
          </w:p>
        </w:tc>
        <w:tc>
          <w:tcPr>
            <w:tcW w:w="0" w:type="auto"/>
          </w:tcPr>
          <w:p w14:paraId="6E1D7912" w14:textId="77777777" w:rsidR="00A17641" w:rsidRPr="00B4657D" w:rsidRDefault="00A17641" w:rsidP="00A176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7BBA9874" w14:textId="77777777" w:rsidR="00A17641" w:rsidRPr="00B4657D" w:rsidRDefault="00A17641" w:rsidP="00A176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4C6">
              <w:rPr>
                <w:rFonts w:ascii="Times New Roman" w:hAnsi="Times New Roman" w:cs="Times New Roman"/>
                <w:sz w:val="24"/>
                <w:szCs w:val="24"/>
              </w:rPr>
              <w:t>Comment: All pre-specified outcomes of interest are reported.</w:t>
            </w:r>
          </w:p>
        </w:tc>
      </w:tr>
    </w:tbl>
    <w:p w14:paraId="53BABEC5" w14:textId="5841DE9E" w:rsidR="00476C37" w:rsidRDefault="00476C37" w:rsidP="003834C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2063AA6" w14:textId="77777777" w:rsidR="00476C37" w:rsidRDefault="00476C3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FF36A4D" w14:textId="77777777" w:rsidR="00476C37" w:rsidRDefault="00476C37" w:rsidP="003834C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51CA0AE" w14:textId="407B42B4" w:rsidR="003834C6" w:rsidRPr="003834C6" w:rsidRDefault="00AB1C26" w:rsidP="003834C6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B4657D">
        <w:rPr>
          <w:rFonts w:ascii="Times New Roman" w:hAnsi="Times New Roman" w:cs="Times New Roman"/>
          <w:b/>
          <w:sz w:val="24"/>
          <w:szCs w:val="24"/>
        </w:rPr>
        <w:t>First author and title:</w:t>
      </w:r>
      <w:r w:rsidRPr="00B4657D">
        <w:rPr>
          <w:rFonts w:ascii="Times New Roman" w:hAnsi="Times New Roman" w:cs="Times New Roman"/>
          <w:sz w:val="24"/>
          <w:szCs w:val="24"/>
        </w:rPr>
        <w:t xml:space="preserve"> </w:t>
      </w:r>
      <w:r w:rsidR="003834C6" w:rsidRPr="003834C6">
        <w:rPr>
          <w:rFonts w:ascii="Times New Roman" w:hAnsi="Times New Roman" w:cs="Times New Roman"/>
          <w:sz w:val="24"/>
          <w:szCs w:val="24"/>
        </w:rPr>
        <w:t>Goyal</w:t>
      </w:r>
      <w:r w:rsidR="003834C6">
        <w:rPr>
          <w:rFonts w:ascii="Times New Roman" w:hAnsi="Times New Roman" w:cs="Times New Roman"/>
          <w:sz w:val="24"/>
          <w:szCs w:val="24"/>
        </w:rPr>
        <w:t>,</w:t>
      </w:r>
      <w:r w:rsidR="003834C6" w:rsidRPr="003834C6">
        <w:rPr>
          <w:rFonts w:ascii="Times New Roman" w:hAnsi="Times New Roman" w:cs="Times New Roman"/>
          <w:sz w:val="24"/>
          <w:szCs w:val="24"/>
        </w:rPr>
        <w:t xml:space="preserve"> 2019  </w:t>
      </w:r>
      <w:r w:rsidRPr="00B4657D">
        <w:rPr>
          <w:rFonts w:ascii="Times New Roman" w:hAnsi="Times New Roman" w:cs="Times New Roman"/>
          <w:sz w:val="24"/>
          <w:szCs w:val="24"/>
        </w:rPr>
        <w:br/>
      </w:r>
      <w:r w:rsidR="003834C6" w:rsidRPr="003834C6">
        <w:rPr>
          <w:rFonts w:ascii="Times New Roman" w:hAnsi="Times New Roman" w:cs="Times New Roman"/>
          <w:i/>
          <w:sz w:val="24"/>
          <w:szCs w:val="24"/>
        </w:rPr>
        <w:t>Effects of amine fluoride and probiotic</w:t>
      </w:r>
      <w:r w:rsidR="003834C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834C6" w:rsidRPr="003834C6">
        <w:rPr>
          <w:rFonts w:ascii="Times New Roman" w:hAnsi="Times New Roman" w:cs="Times New Roman"/>
          <w:i/>
          <w:sz w:val="24"/>
          <w:szCs w:val="24"/>
        </w:rPr>
        <w:t>mouthwash on levels of</w:t>
      </w:r>
      <w:r w:rsidR="003834C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834C6" w:rsidRPr="003834C6">
        <w:rPr>
          <w:rFonts w:ascii="Times New Roman" w:hAnsi="Times New Roman" w:cs="Times New Roman"/>
          <w:i/>
          <w:sz w:val="24"/>
          <w:szCs w:val="24"/>
        </w:rPr>
        <w:t>Porphyromonas</w:t>
      </w:r>
      <w:proofErr w:type="spellEnd"/>
      <w:r w:rsidR="003834C6" w:rsidRPr="003834C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834C6" w:rsidRPr="003834C6">
        <w:rPr>
          <w:rFonts w:ascii="Times New Roman" w:hAnsi="Times New Roman" w:cs="Times New Roman"/>
          <w:i/>
          <w:sz w:val="24"/>
          <w:szCs w:val="24"/>
        </w:rPr>
        <w:t>gingivalis</w:t>
      </w:r>
      <w:proofErr w:type="spellEnd"/>
      <w:r w:rsidR="003834C6" w:rsidRPr="003834C6">
        <w:rPr>
          <w:rFonts w:ascii="Times New Roman" w:hAnsi="Times New Roman" w:cs="Times New Roman"/>
          <w:i/>
          <w:sz w:val="24"/>
          <w:szCs w:val="24"/>
        </w:rPr>
        <w:t xml:space="preserve"> in</w:t>
      </w:r>
    </w:p>
    <w:p w14:paraId="6513A52A" w14:textId="4D7B7966" w:rsidR="00AB1C26" w:rsidRDefault="003834C6" w:rsidP="003834C6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3834C6">
        <w:rPr>
          <w:rFonts w:ascii="Times New Roman" w:hAnsi="Times New Roman" w:cs="Times New Roman"/>
          <w:i/>
          <w:sz w:val="24"/>
          <w:szCs w:val="24"/>
        </w:rPr>
        <w:t>orthodontic patients: A randomized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834C6">
        <w:rPr>
          <w:rFonts w:ascii="Times New Roman" w:hAnsi="Times New Roman" w:cs="Times New Roman"/>
          <w:i/>
          <w:sz w:val="24"/>
          <w:szCs w:val="24"/>
        </w:rPr>
        <w:t>controlled trial</w:t>
      </w:r>
    </w:p>
    <w:tbl>
      <w:tblPr>
        <w:tblStyle w:val="TableGrid"/>
        <w:tblW w:w="0" w:type="auto"/>
        <w:tblInd w:w="60" w:type="dxa"/>
        <w:tblLook w:val="04A0" w:firstRow="1" w:lastRow="0" w:firstColumn="1" w:lastColumn="0" w:noHBand="0" w:noVBand="1"/>
      </w:tblPr>
      <w:tblGrid>
        <w:gridCol w:w="2971"/>
        <w:gridCol w:w="1470"/>
        <w:gridCol w:w="4849"/>
      </w:tblGrid>
      <w:tr w:rsidR="00AB1C26" w14:paraId="43C1A2CF" w14:textId="77777777" w:rsidTr="00D35F5F">
        <w:tc>
          <w:tcPr>
            <w:tcW w:w="0" w:type="auto"/>
          </w:tcPr>
          <w:p w14:paraId="3DB439D7" w14:textId="77777777" w:rsidR="00AB1C26" w:rsidRPr="00B4657D" w:rsidRDefault="00AB1C26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Bias</w:t>
            </w:r>
          </w:p>
        </w:tc>
        <w:tc>
          <w:tcPr>
            <w:tcW w:w="0" w:type="auto"/>
          </w:tcPr>
          <w:p w14:paraId="461BB111" w14:textId="77777777" w:rsidR="00AB1C26" w:rsidRPr="00B4657D" w:rsidRDefault="00AB1C26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Authors judgment</w:t>
            </w:r>
          </w:p>
        </w:tc>
        <w:tc>
          <w:tcPr>
            <w:tcW w:w="0" w:type="auto"/>
          </w:tcPr>
          <w:p w14:paraId="2F64A95A" w14:textId="77777777" w:rsidR="00AB1C26" w:rsidRPr="00B4657D" w:rsidRDefault="00AB1C26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Support for judgment</w:t>
            </w:r>
          </w:p>
        </w:tc>
      </w:tr>
      <w:tr w:rsidR="00AB1C26" w14:paraId="663FC8A6" w14:textId="77777777" w:rsidTr="00D35F5F">
        <w:tc>
          <w:tcPr>
            <w:tcW w:w="0" w:type="auto"/>
          </w:tcPr>
          <w:p w14:paraId="768FB31E" w14:textId="77777777" w:rsidR="00AB1C26" w:rsidRPr="00B4657D" w:rsidRDefault="00AB1C26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Random sequence generation (selection bias)</w:t>
            </w:r>
          </w:p>
        </w:tc>
        <w:tc>
          <w:tcPr>
            <w:tcW w:w="0" w:type="auto"/>
          </w:tcPr>
          <w:p w14:paraId="01D77087" w14:textId="54501634" w:rsidR="00AB1C26" w:rsidRPr="00B4657D" w:rsidRDefault="003834C6" w:rsidP="00D3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0" w:type="auto"/>
          </w:tcPr>
          <w:p w14:paraId="0F01F0AA" w14:textId="77777777" w:rsidR="003834C6" w:rsidRPr="003834C6" w:rsidRDefault="003834C6" w:rsidP="0038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4C6">
              <w:rPr>
                <w:rFonts w:ascii="Times New Roman" w:hAnsi="Times New Roman" w:cs="Times New Roman"/>
                <w:sz w:val="24"/>
                <w:szCs w:val="24"/>
              </w:rPr>
              <w:t>Quote: "</w:t>
            </w:r>
            <w:proofErr w:type="spellStart"/>
            <w:r w:rsidRPr="003834C6">
              <w:rPr>
                <w:rFonts w:ascii="Times New Roman" w:hAnsi="Times New Roman" w:cs="Times New Roman"/>
                <w:sz w:val="24"/>
                <w:szCs w:val="24"/>
              </w:rPr>
              <w:t>Randomisation</w:t>
            </w:r>
            <w:proofErr w:type="spellEnd"/>
            <w:r w:rsidRPr="003834C6">
              <w:rPr>
                <w:rFonts w:ascii="Times New Roman" w:hAnsi="Times New Roman" w:cs="Times New Roman"/>
                <w:sz w:val="24"/>
                <w:szCs w:val="24"/>
              </w:rPr>
              <w:t xml:space="preserve"> was performed and patients were equally divided into three groups..."</w:t>
            </w:r>
          </w:p>
          <w:p w14:paraId="587A5DC2" w14:textId="77777777" w:rsidR="003834C6" w:rsidRPr="003834C6" w:rsidRDefault="003834C6" w:rsidP="003834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048A70" w14:textId="104F7256" w:rsidR="00AB1C26" w:rsidRPr="00B4657D" w:rsidRDefault="003834C6" w:rsidP="0038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834C6">
              <w:rPr>
                <w:rFonts w:ascii="Times New Roman" w:hAnsi="Times New Roman" w:cs="Times New Roman"/>
                <w:sz w:val="24"/>
                <w:szCs w:val="24"/>
              </w:rPr>
              <w:t>omment: The detail of randomization wasn't explained in the article.</w:t>
            </w:r>
          </w:p>
        </w:tc>
      </w:tr>
      <w:tr w:rsidR="00AB1C26" w14:paraId="3654B01F" w14:textId="77777777" w:rsidTr="00D35F5F">
        <w:tc>
          <w:tcPr>
            <w:tcW w:w="0" w:type="auto"/>
          </w:tcPr>
          <w:p w14:paraId="3801709B" w14:textId="77777777" w:rsidR="00AB1C26" w:rsidRPr="00B4657D" w:rsidRDefault="00AB1C26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Allocation concealment (selection bias)</w:t>
            </w:r>
          </w:p>
        </w:tc>
        <w:tc>
          <w:tcPr>
            <w:tcW w:w="0" w:type="auto"/>
          </w:tcPr>
          <w:p w14:paraId="2A49BE28" w14:textId="43708220" w:rsidR="00AB1C26" w:rsidRPr="00B4657D" w:rsidRDefault="00C840F5" w:rsidP="00D3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="003834C6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0" w:type="auto"/>
          </w:tcPr>
          <w:p w14:paraId="1FE88576" w14:textId="05C4FCA1" w:rsidR="00AB1C26" w:rsidRPr="00B4657D" w:rsidRDefault="003834C6" w:rsidP="0038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834C6">
              <w:rPr>
                <w:rFonts w:ascii="Times New Roman" w:hAnsi="Times New Roman" w:cs="Times New Roman"/>
                <w:sz w:val="24"/>
                <w:szCs w:val="24"/>
              </w:rPr>
              <w:t xml:space="preserve">omment: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location concealment wasn’t stated.</w:t>
            </w:r>
          </w:p>
        </w:tc>
      </w:tr>
      <w:tr w:rsidR="00AB1C26" w14:paraId="721D607E" w14:textId="77777777" w:rsidTr="00D35F5F">
        <w:tc>
          <w:tcPr>
            <w:tcW w:w="0" w:type="auto"/>
          </w:tcPr>
          <w:p w14:paraId="69F56E33" w14:textId="77777777" w:rsidR="00AB1C26" w:rsidRPr="00C73A03" w:rsidRDefault="00AB1C26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Blinding of participants and personnel (performance bias)</w:t>
            </w:r>
          </w:p>
          <w:p w14:paraId="07918BAC" w14:textId="2DD6C22D" w:rsidR="00AB1C26" w:rsidRPr="00B4657D" w:rsidRDefault="00AB1C26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75A80399" w14:textId="1499CE48" w:rsidR="00AB1C26" w:rsidRPr="00B4657D" w:rsidRDefault="003834C6" w:rsidP="00D3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0" w:type="auto"/>
          </w:tcPr>
          <w:p w14:paraId="499EF4AD" w14:textId="45042906" w:rsidR="00AB1C26" w:rsidRPr="00B4657D" w:rsidRDefault="003834C6" w:rsidP="00D35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834C6">
              <w:rPr>
                <w:rFonts w:ascii="Times New Roman" w:hAnsi="Times New Roman" w:cs="Times New Roman"/>
                <w:sz w:val="24"/>
                <w:szCs w:val="24"/>
              </w:rPr>
              <w:t>omment: The sample groups received the different treatments and the treatments could be known by the instruction of use.</w:t>
            </w:r>
          </w:p>
        </w:tc>
      </w:tr>
      <w:tr w:rsidR="00AB1C26" w14:paraId="5DE10B89" w14:textId="77777777" w:rsidTr="00D35F5F">
        <w:tc>
          <w:tcPr>
            <w:tcW w:w="0" w:type="auto"/>
          </w:tcPr>
          <w:p w14:paraId="65EC9143" w14:textId="77777777" w:rsidR="00AB1C26" w:rsidRPr="00C73A03" w:rsidRDefault="00AB1C26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Blinding of outcome assessment (detection bias)</w:t>
            </w:r>
          </w:p>
          <w:p w14:paraId="3F8DAC3A" w14:textId="22E40261" w:rsidR="00AB1C26" w:rsidRPr="00C73A03" w:rsidRDefault="00AB1C26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391514B2" w14:textId="2C0C90BC" w:rsidR="00AB1C26" w:rsidRPr="00B4657D" w:rsidRDefault="003834C6" w:rsidP="00D3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0" w:type="auto"/>
          </w:tcPr>
          <w:p w14:paraId="24E41AB3" w14:textId="59E75626" w:rsidR="00AB1C26" w:rsidRPr="00B4657D" w:rsidRDefault="003834C6" w:rsidP="00D35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834C6">
              <w:rPr>
                <w:rFonts w:ascii="Times New Roman" w:hAnsi="Times New Roman" w:cs="Times New Roman"/>
                <w:sz w:val="24"/>
                <w:szCs w:val="24"/>
              </w:rPr>
              <w:t>omment: No blinding was indicated.</w:t>
            </w:r>
          </w:p>
        </w:tc>
      </w:tr>
      <w:tr w:rsidR="00AB1C26" w14:paraId="1E13407D" w14:textId="77777777" w:rsidTr="00D35F5F">
        <w:tc>
          <w:tcPr>
            <w:tcW w:w="0" w:type="auto"/>
          </w:tcPr>
          <w:p w14:paraId="02DC97DC" w14:textId="77777777" w:rsidR="00AB1C26" w:rsidRPr="00C73A03" w:rsidRDefault="00AB1C26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Incomplete outcome data (attrition bias)</w:t>
            </w:r>
          </w:p>
          <w:p w14:paraId="63BA91EF" w14:textId="203C0866" w:rsidR="00AB1C26" w:rsidRPr="00C73A03" w:rsidRDefault="00AB1C26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077D74D1" w14:textId="6217FBFE" w:rsidR="00AB1C26" w:rsidRPr="00B4657D" w:rsidRDefault="003834C6" w:rsidP="00D3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0" w:type="auto"/>
          </w:tcPr>
          <w:p w14:paraId="0F3E431E" w14:textId="7D2F1E33" w:rsidR="00AB1C26" w:rsidRDefault="003834C6" w:rsidP="00D35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834C6">
              <w:rPr>
                <w:rFonts w:ascii="Times New Roman" w:hAnsi="Times New Roman" w:cs="Times New Roman"/>
                <w:sz w:val="24"/>
                <w:szCs w:val="24"/>
              </w:rPr>
              <w:t xml:space="preserve">omment: The </w:t>
            </w:r>
            <w:proofErr w:type="spellStart"/>
            <w:r w:rsidRPr="003834C6">
              <w:rPr>
                <w:rFonts w:ascii="Times New Roman" w:hAnsi="Times New Roman" w:cs="Times New Roman"/>
                <w:sz w:val="24"/>
                <w:szCs w:val="24"/>
              </w:rPr>
              <w:t>droup</w:t>
            </w:r>
            <w:proofErr w:type="spellEnd"/>
            <w:r w:rsidRPr="003834C6">
              <w:rPr>
                <w:rFonts w:ascii="Times New Roman" w:hAnsi="Times New Roman" w:cs="Times New Roman"/>
                <w:sz w:val="24"/>
                <w:szCs w:val="24"/>
              </w:rPr>
              <w:t xml:space="preserve"> out patients weren't </w:t>
            </w:r>
            <w:proofErr w:type="spellStart"/>
            <w:r w:rsidRPr="003834C6">
              <w:rPr>
                <w:rFonts w:ascii="Times New Roman" w:hAnsi="Times New Roman" w:cs="Times New Roman"/>
                <w:sz w:val="24"/>
                <w:szCs w:val="24"/>
              </w:rPr>
              <w:t>explanied</w:t>
            </w:r>
            <w:proofErr w:type="spellEnd"/>
            <w:r w:rsidRPr="003834C6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62A19D4E" w14:textId="77777777" w:rsidR="00AB1C26" w:rsidRDefault="00AB1C26" w:rsidP="00D35F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1C9725" w14:textId="77777777" w:rsidR="00AB1C26" w:rsidRDefault="00AB1C26" w:rsidP="00D35F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DF5029" w14:textId="77777777" w:rsidR="00AB1C26" w:rsidRPr="00B4657D" w:rsidRDefault="00AB1C26" w:rsidP="00D35F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1C26" w14:paraId="7F17A325" w14:textId="77777777" w:rsidTr="00D35F5F">
        <w:tc>
          <w:tcPr>
            <w:tcW w:w="0" w:type="auto"/>
          </w:tcPr>
          <w:p w14:paraId="3E1B7280" w14:textId="77777777" w:rsidR="00AB1C26" w:rsidRPr="00B4657D" w:rsidRDefault="00AB1C26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Selective reporting (reporting bias)</w:t>
            </w:r>
          </w:p>
        </w:tc>
        <w:tc>
          <w:tcPr>
            <w:tcW w:w="0" w:type="auto"/>
          </w:tcPr>
          <w:p w14:paraId="3E046C32" w14:textId="77777777" w:rsidR="00AB1C26" w:rsidRPr="00B4657D" w:rsidRDefault="00AB1C26" w:rsidP="00D3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4AB78FE2" w14:textId="0715F831" w:rsidR="00AB1C26" w:rsidRPr="00B4657D" w:rsidRDefault="003834C6" w:rsidP="00D35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4C6">
              <w:rPr>
                <w:rFonts w:ascii="Times New Roman" w:hAnsi="Times New Roman" w:cs="Times New Roman"/>
                <w:sz w:val="24"/>
                <w:szCs w:val="24"/>
              </w:rPr>
              <w:t>Comment: All pre-specified outcomes of interest are reported.</w:t>
            </w:r>
          </w:p>
        </w:tc>
      </w:tr>
    </w:tbl>
    <w:p w14:paraId="37A87012" w14:textId="7C2D66D3" w:rsidR="00D42533" w:rsidRDefault="00D42533"/>
    <w:p w14:paraId="74CEA9EE" w14:textId="77777777" w:rsidR="00D42533" w:rsidRDefault="00D42533">
      <w:r>
        <w:br w:type="page"/>
      </w:r>
    </w:p>
    <w:p w14:paraId="1CB2387A" w14:textId="77777777" w:rsidR="00B73567" w:rsidRDefault="00B73567"/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2660"/>
        <w:gridCol w:w="1436"/>
        <w:gridCol w:w="5179"/>
      </w:tblGrid>
      <w:tr w:rsidR="00F8410D" w14:paraId="3FDFB340" w14:textId="77777777" w:rsidTr="00A17641"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</w:tcPr>
          <w:p w14:paraId="038F610C" w14:textId="408489D4" w:rsidR="00A17641" w:rsidRPr="00A17641" w:rsidRDefault="00A17641" w:rsidP="00A1764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First author and title:</w:t>
            </w: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llstrom, </w:t>
            </w:r>
            <w:r w:rsidRPr="00A17641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  <w:r w:rsidRPr="00B4657D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17641">
              <w:rPr>
                <w:rFonts w:ascii="Times New Roman" w:hAnsi="Times New Roman" w:cs="Times New Roman"/>
                <w:i/>
                <w:sz w:val="24"/>
                <w:szCs w:val="24"/>
              </w:rPr>
              <w:t>Effect of probiotic lozenges on inflammatory reactions and oral biofilm</w:t>
            </w:r>
          </w:p>
          <w:p w14:paraId="340E4111" w14:textId="2E8AB38C" w:rsidR="00A17641" w:rsidRDefault="00A17641" w:rsidP="00A1764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7641">
              <w:rPr>
                <w:rFonts w:ascii="Times New Roman" w:hAnsi="Times New Roman" w:cs="Times New Roman"/>
                <w:i/>
                <w:sz w:val="24"/>
                <w:szCs w:val="24"/>
              </w:rPr>
              <w:t>during experimental gingivitis</w:t>
            </w:r>
          </w:p>
          <w:tbl>
            <w:tblPr>
              <w:tblStyle w:val="TableGrid"/>
              <w:tblW w:w="0" w:type="auto"/>
              <w:tblInd w:w="60" w:type="dxa"/>
              <w:tblLook w:val="04A0" w:firstRow="1" w:lastRow="0" w:firstColumn="1" w:lastColumn="0" w:noHBand="0" w:noVBand="1"/>
            </w:tblPr>
            <w:tblGrid>
              <w:gridCol w:w="2957"/>
              <w:gridCol w:w="1468"/>
              <w:gridCol w:w="4564"/>
            </w:tblGrid>
            <w:tr w:rsidR="00A17641" w14:paraId="1960A493" w14:textId="77777777" w:rsidTr="00A17641">
              <w:tc>
                <w:tcPr>
                  <w:tcW w:w="0" w:type="auto"/>
                </w:tcPr>
                <w:p w14:paraId="1BEA4167" w14:textId="77777777" w:rsidR="00A17641" w:rsidRPr="00B4657D" w:rsidRDefault="00A17641" w:rsidP="00A17641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B4657D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Bias</w:t>
                  </w:r>
                </w:p>
              </w:tc>
              <w:tc>
                <w:tcPr>
                  <w:tcW w:w="0" w:type="auto"/>
                </w:tcPr>
                <w:p w14:paraId="04DBC990" w14:textId="77777777" w:rsidR="00A17641" w:rsidRPr="00B4657D" w:rsidRDefault="00A17641" w:rsidP="00A17641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B4657D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Authors judgment</w:t>
                  </w:r>
                </w:p>
              </w:tc>
              <w:tc>
                <w:tcPr>
                  <w:tcW w:w="0" w:type="auto"/>
                </w:tcPr>
                <w:p w14:paraId="7ED0552D" w14:textId="77777777" w:rsidR="00A17641" w:rsidRPr="00B4657D" w:rsidRDefault="00A17641" w:rsidP="00A17641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B4657D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Support for judgment</w:t>
                  </w:r>
                </w:p>
              </w:tc>
            </w:tr>
            <w:tr w:rsidR="00A17641" w14:paraId="2F60FD41" w14:textId="77777777" w:rsidTr="00A17641">
              <w:tc>
                <w:tcPr>
                  <w:tcW w:w="0" w:type="auto"/>
                </w:tcPr>
                <w:p w14:paraId="2B964D62" w14:textId="77777777" w:rsidR="00A17641" w:rsidRPr="00B4657D" w:rsidRDefault="00A17641" w:rsidP="00A17641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C73A03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Random sequence generation (selection bias)</w:t>
                  </w:r>
                </w:p>
              </w:tc>
              <w:tc>
                <w:tcPr>
                  <w:tcW w:w="0" w:type="auto"/>
                </w:tcPr>
                <w:p w14:paraId="402361FF" w14:textId="516A41A7" w:rsidR="00A17641" w:rsidRPr="00B4657D" w:rsidRDefault="00A17641" w:rsidP="00A17641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4657D">
                    <w:rPr>
                      <w:rFonts w:ascii="Times New Roman" w:hAnsi="Times New Roman" w:cs="Times New Roman"/>
                      <w:sz w:val="24"/>
                      <w:szCs w:val="24"/>
                    </w:rPr>
                    <w:t>Low risk</w:t>
                  </w:r>
                </w:p>
              </w:tc>
              <w:tc>
                <w:tcPr>
                  <w:tcW w:w="0" w:type="auto"/>
                </w:tcPr>
                <w:p w14:paraId="0FD66803" w14:textId="1461A0F4" w:rsidR="00A17641" w:rsidRPr="00B4657D" w:rsidRDefault="00A17641" w:rsidP="00A17641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17641">
                    <w:rPr>
                      <w:rFonts w:ascii="Times New Roman" w:hAnsi="Times New Roman" w:cs="Times New Roman"/>
                      <w:sz w:val="24"/>
                      <w:szCs w:val="24"/>
                    </w:rPr>
                    <w:t>Quote: "...The randomization was carried out with the aid of the computerized Excel randomization tool..."</w:t>
                  </w:r>
                </w:p>
              </w:tc>
            </w:tr>
            <w:tr w:rsidR="00A17641" w14:paraId="14384E67" w14:textId="77777777" w:rsidTr="00A17641">
              <w:tc>
                <w:tcPr>
                  <w:tcW w:w="0" w:type="auto"/>
                </w:tcPr>
                <w:p w14:paraId="36E06900" w14:textId="77777777" w:rsidR="00A17641" w:rsidRPr="00B4657D" w:rsidRDefault="00A17641" w:rsidP="00A17641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C73A03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Allocation concealment (selection bias)</w:t>
                  </w:r>
                </w:p>
              </w:tc>
              <w:tc>
                <w:tcPr>
                  <w:tcW w:w="0" w:type="auto"/>
                </w:tcPr>
                <w:p w14:paraId="5A28FC4A" w14:textId="6DA4A9F7" w:rsidR="00A17641" w:rsidRPr="00B4657D" w:rsidRDefault="00A17641" w:rsidP="00A17641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4657D">
                    <w:rPr>
                      <w:rFonts w:ascii="Times New Roman" w:hAnsi="Times New Roman" w:cs="Times New Roman"/>
                      <w:sz w:val="24"/>
                      <w:szCs w:val="24"/>
                    </w:rPr>
                    <w:t>Low risk</w:t>
                  </w:r>
                </w:p>
              </w:tc>
              <w:tc>
                <w:tcPr>
                  <w:tcW w:w="0" w:type="auto"/>
                </w:tcPr>
                <w:p w14:paraId="7163942C" w14:textId="6FE02308" w:rsidR="00A17641" w:rsidRPr="00B4657D" w:rsidRDefault="00A17641" w:rsidP="00A17641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17641">
                    <w:rPr>
                      <w:rFonts w:ascii="Times New Roman" w:hAnsi="Times New Roman" w:cs="Times New Roman"/>
                      <w:sz w:val="24"/>
                      <w:szCs w:val="24"/>
                    </w:rPr>
                    <w:t>Quote. "...All study subjects, the laboratory technician and involved clinicians were blinded for the group allocation..."</w:t>
                  </w:r>
                </w:p>
              </w:tc>
            </w:tr>
            <w:tr w:rsidR="00A17641" w14:paraId="4EFD4E07" w14:textId="77777777" w:rsidTr="00A17641">
              <w:tc>
                <w:tcPr>
                  <w:tcW w:w="0" w:type="auto"/>
                </w:tcPr>
                <w:p w14:paraId="4F2486FB" w14:textId="77777777" w:rsidR="00A17641" w:rsidRPr="00C73A03" w:rsidRDefault="00A17641" w:rsidP="00A17641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C73A03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Blinding of participants and personnel (performance bias)</w:t>
                  </w:r>
                </w:p>
                <w:p w14:paraId="475B228D" w14:textId="3A1AFDA2" w:rsidR="00A17641" w:rsidRPr="00B4657D" w:rsidRDefault="00A17641" w:rsidP="00A17641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</w:tcPr>
                <w:p w14:paraId="0E494D1F" w14:textId="2774CA78" w:rsidR="00A17641" w:rsidRPr="00B4657D" w:rsidRDefault="00A17641" w:rsidP="00A17641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4657D">
                    <w:rPr>
                      <w:rFonts w:ascii="Times New Roman" w:hAnsi="Times New Roman" w:cs="Times New Roman"/>
                      <w:sz w:val="24"/>
                      <w:szCs w:val="24"/>
                    </w:rPr>
                    <w:t>Low risk</w:t>
                  </w:r>
                </w:p>
              </w:tc>
              <w:tc>
                <w:tcPr>
                  <w:tcW w:w="0" w:type="auto"/>
                </w:tcPr>
                <w:p w14:paraId="2D206632" w14:textId="339EAD1B" w:rsidR="00A17641" w:rsidRPr="00B4657D" w:rsidRDefault="00A17641" w:rsidP="00A17641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17641">
                    <w:rPr>
                      <w:rFonts w:ascii="Times New Roman" w:hAnsi="Times New Roman" w:cs="Times New Roman"/>
                      <w:sz w:val="24"/>
                      <w:szCs w:val="24"/>
                    </w:rPr>
                    <w:t>Quote. "...All study subjects, the laboratory technician and involved clinicians were blinded for the group allocation..."</w:t>
                  </w:r>
                  <w:r w:rsidRPr="003834C6">
                    <w:rPr>
                      <w:rFonts w:ascii="Times New Roman" w:hAnsi="Times New Roman" w:cs="Times New Roman"/>
                      <w:sz w:val="24"/>
                      <w:szCs w:val="24"/>
                    </w:rPr>
                    <w:t>.</w:t>
                  </w:r>
                </w:p>
              </w:tc>
            </w:tr>
            <w:tr w:rsidR="00A17641" w14:paraId="11CDD249" w14:textId="77777777" w:rsidTr="00A17641">
              <w:tc>
                <w:tcPr>
                  <w:tcW w:w="0" w:type="auto"/>
                </w:tcPr>
                <w:p w14:paraId="36079CEB" w14:textId="77777777" w:rsidR="00A17641" w:rsidRPr="00C73A03" w:rsidRDefault="00A17641" w:rsidP="00A17641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C73A03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Blinding of outcome assessment (detection bias)</w:t>
                  </w:r>
                </w:p>
                <w:p w14:paraId="5D1BB318" w14:textId="3880FBC1" w:rsidR="00A17641" w:rsidRPr="00C73A03" w:rsidRDefault="00A17641" w:rsidP="00A17641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</w:tcPr>
                <w:p w14:paraId="0AB283C0" w14:textId="70FC51A3" w:rsidR="00A17641" w:rsidRPr="00B4657D" w:rsidRDefault="00A17641" w:rsidP="00A17641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4657D">
                    <w:rPr>
                      <w:rFonts w:ascii="Times New Roman" w:hAnsi="Times New Roman" w:cs="Times New Roman"/>
                      <w:sz w:val="24"/>
                      <w:szCs w:val="24"/>
                    </w:rPr>
                    <w:t>Low risk</w:t>
                  </w:r>
                </w:p>
              </w:tc>
              <w:tc>
                <w:tcPr>
                  <w:tcW w:w="0" w:type="auto"/>
                </w:tcPr>
                <w:p w14:paraId="7D752308" w14:textId="6E001C81" w:rsidR="00A17641" w:rsidRPr="00B4657D" w:rsidRDefault="00A17641" w:rsidP="00A17641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17641">
                    <w:rPr>
                      <w:rFonts w:ascii="Times New Roman" w:hAnsi="Times New Roman" w:cs="Times New Roman"/>
                      <w:sz w:val="24"/>
                      <w:szCs w:val="24"/>
                    </w:rPr>
                    <w:t>Quote. "...All study subjects, the laboratory technician and involved clinicians were blinded for the group allocation..."</w:t>
                  </w:r>
                </w:p>
              </w:tc>
            </w:tr>
            <w:tr w:rsidR="00A17641" w14:paraId="12533CE7" w14:textId="77777777" w:rsidTr="00A17641">
              <w:tc>
                <w:tcPr>
                  <w:tcW w:w="0" w:type="auto"/>
                </w:tcPr>
                <w:p w14:paraId="0C5136C6" w14:textId="77777777" w:rsidR="00A17641" w:rsidRPr="00C73A03" w:rsidRDefault="00A17641" w:rsidP="00A17641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C73A03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Incomplete outcome data (attrition bias)</w:t>
                  </w:r>
                </w:p>
                <w:p w14:paraId="22AEF850" w14:textId="4746F507" w:rsidR="00A17641" w:rsidRPr="00C73A03" w:rsidRDefault="00A17641" w:rsidP="00A17641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</w:tcPr>
                <w:p w14:paraId="2D78D940" w14:textId="3D199FC1" w:rsidR="00A17641" w:rsidRPr="00B4657D" w:rsidRDefault="00C840F5" w:rsidP="00A17641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Low</w:t>
                  </w:r>
                  <w:r w:rsidR="00A1764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risk</w:t>
                  </w:r>
                </w:p>
              </w:tc>
              <w:tc>
                <w:tcPr>
                  <w:tcW w:w="0" w:type="auto"/>
                </w:tcPr>
                <w:p w14:paraId="160420D9" w14:textId="6924EDED" w:rsidR="00A17641" w:rsidRDefault="00A17641" w:rsidP="00A17641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1764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Comment: There is no lost follow-up participant. </w:t>
                  </w:r>
                </w:p>
                <w:p w14:paraId="376CD383" w14:textId="77777777" w:rsidR="00A17641" w:rsidRDefault="00A17641" w:rsidP="00A17641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14:paraId="64FB28A5" w14:textId="77777777" w:rsidR="00A17641" w:rsidRPr="00B4657D" w:rsidRDefault="00A17641" w:rsidP="00A17641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A17641" w14:paraId="69803495" w14:textId="77777777" w:rsidTr="00A17641">
              <w:tc>
                <w:tcPr>
                  <w:tcW w:w="0" w:type="auto"/>
                </w:tcPr>
                <w:p w14:paraId="0564BCD4" w14:textId="77777777" w:rsidR="00A17641" w:rsidRPr="00B4657D" w:rsidRDefault="00A17641" w:rsidP="00A17641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B4657D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Selective reporting (reporting bias)</w:t>
                  </w:r>
                </w:p>
              </w:tc>
              <w:tc>
                <w:tcPr>
                  <w:tcW w:w="0" w:type="auto"/>
                </w:tcPr>
                <w:p w14:paraId="04ACBFDA" w14:textId="77777777" w:rsidR="00A17641" w:rsidRPr="00B4657D" w:rsidRDefault="00A17641" w:rsidP="00A17641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4657D">
                    <w:rPr>
                      <w:rFonts w:ascii="Times New Roman" w:hAnsi="Times New Roman" w:cs="Times New Roman"/>
                      <w:sz w:val="24"/>
                      <w:szCs w:val="24"/>
                    </w:rPr>
                    <w:t>Low risk</w:t>
                  </w:r>
                </w:p>
              </w:tc>
              <w:tc>
                <w:tcPr>
                  <w:tcW w:w="0" w:type="auto"/>
                </w:tcPr>
                <w:p w14:paraId="7248AF76" w14:textId="77777777" w:rsidR="00A17641" w:rsidRPr="00B4657D" w:rsidRDefault="00A17641" w:rsidP="00A17641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834C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omment: All pre-specified outcomes of interest are reported.</w:t>
                  </w:r>
                </w:p>
              </w:tc>
            </w:tr>
          </w:tbl>
          <w:p w14:paraId="0D106469" w14:textId="6369F312" w:rsidR="00A17641" w:rsidRDefault="00A17641" w:rsidP="00AB1C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29EE715" w14:textId="5513FFE5" w:rsidR="00476C37" w:rsidRDefault="00476C37" w:rsidP="00AB1C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B4CEA5A" w14:textId="28BE3C84" w:rsidR="00476C37" w:rsidRDefault="00476C37" w:rsidP="00AB1C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5244A6E" w14:textId="7C481375" w:rsidR="00D42533" w:rsidRDefault="00D42533" w:rsidP="00AB1C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41F63DD" w14:textId="734718EE" w:rsidR="00D42533" w:rsidRDefault="00D42533" w:rsidP="00AB1C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9946836" w14:textId="1D6E9BF0" w:rsidR="00D42533" w:rsidRDefault="00D42533" w:rsidP="00AB1C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7610222" w14:textId="1F9B91D1" w:rsidR="00D42533" w:rsidRDefault="00D42533" w:rsidP="00AB1C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E35D2FF" w14:textId="61EC52D5" w:rsidR="00D42533" w:rsidRDefault="00D42533" w:rsidP="00AB1C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232992F" w14:textId="2A2B77D1" w:rsidR="00D42533" w:rsidRDefault="00D42533" w:rsidP="00AB1C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0A05B4D" w14:textId="02DB72AA" w:rsidR="00D42533" w:rsidRDefault="00D42533" w:rsidP="00AB1C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7CAA77E" w14:textId="74886E68" w:rsidR="00D42533" w:rsidRDefault="00D42533" w:rsidP="00AB1C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1007043" w14:textId="78DF8424" w:rsidR="00D42533" w:rsidRDefault="00D42533" w:rsidP="00AB1C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1DD560F" w14:textId="133B5664" w:rsidR="00D42533" w:rsidRDefault="00D42533" w:rsidP="00AB1C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66E051B" w14:textId="25C6C14A" w:rsidR="00D42533" w:rsidRDefault="00D42533" w:rsidP="00AB1C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4F1FD9C" w14:textId="629B3FAF" w:rsidR="00D42533" w:rsidRDefault="00D42533" w:rsidP="00AB1C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8E6F9A2" w14:textId="5003AC9E" w:rsidR="00D42533" w:rsidRDefault="00D42533" w:rsidP="00AB1C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802117A" w14:textId="42653443" w:rsidR="00D42533" w:rsidRDefault="00D42533" w:rsidP="00AB1C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F92B7FF" w14:textId="7AA97A50" w:rsidR="00D42533" w:rsidRDefault="00D42533" w:rsidP="00AB1C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2C6569B" w14:textId="1DF568C7" w:rsidR="00D42533" w:rsidRDefault="00D42533" w:rsidP="00AB1C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AC1666B" w14:textId="77777777" w:rsidR="00D42533" w:rsidRDefault="00D42533" w:rsidP="00AB1C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82D697B" w14:textId="77777777" w:rsidR="00AB1C26" w:rsidRDefault="00AB1C26" w:rsidP="00AB1C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First author and title:</w:t>
            </w: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 xml:space="preserve"> Iniesta, 2012</w:t>
            </w:r>
            <w:r w:rsidRPr="00B4657D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6F7B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obiotic effects of orally administered Lactobacillus </w:t>
            </w:r>
            <w:proofErr w:type="spellStart"/>
            <w:r w:rsidRPr="006F7BEF">
              <w:rPr>
                <w:rFonts w:ascii="Times New Roman" w:hAnsi="Times New Roman" w:cs="Times New Roman"/>
                <w:i/>
                <w:sz w:val="24"/>
                <w:szCs w:val="24"/>
              </w:rPr>
              <w:t>reuteri</w:t>
            </w:r>
            <w:proofErr w:type="spellEnd"/>
            <w:r w:rsidRPr="006F7BEF">
              <w:rPr>
                <w:rFonts w:ascii="Times New Roman" w:hAnsi="Times New Roman" w:cs="Times New Roman"/>
                <w:i/>
                <w:sz w:val="24"/>
                <w:szCs w:val="24"/>
              </w:rPr>
              <w:t>-containing tablets on the subgingival and salivary microbiota in patients with gingivitis. A randomized clinical trial</w:t>
            </w:r>
          </w:p>
          <w:tbl>
            <w:tblPr>
              <w:tblStyle w:val="TableGrid"/>
              <w:tblW w:w="0" w:type="auto"/>
              <w:tblInd w:w="60" w:type="dxa"/>
              <w:tblLook w:val="04A0" w:firstRow="1" w:lastRow="0" w:firstColumn="1" w:lastColumn="0" w:noHBand="0" w:noVBand="1"/>
            </w:tblPr>
            <w:tblGrid>
              <w:gridCol w:w="2476"/>
              <w:gridCol w:w="1373"/>
              <w:gridCol w:w="5140"/>
            </w:tblGrid>
            <w:tr w:rsidR="00AB1C26" w14:paraId="46350B62" w14:textId="77777777" w:rsidTr="00D35F5F">
              <w:tc>
                <w:tcPr>
                  <w:tcW w:w="0" w:type="auto"/>
                </w:tcPr>
                <w:p w14:paraId="71345A6A" w14:textId="77777777" w:rsidR="00AB1C26" w:rsidRPr="00B4657D" w:rsidRDefault="00AB1C26" w:rsidP="00AB1C26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B4657D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Bias</w:t>
                  </w:r>
                </w:p>
              </w:tc>
              <w:tc>
                <w:tcPr>
                  <w:tcW w:w="0" w:type="auto"/>
                </w:tcPr>
                <w:p w14:paraId="007D8055" w14:textId="77777777" w:rsidR="00AB1C26" w:rsidRPr="00B4657D" w:rsidRDefault="00AB1C26" w:rsidP="00AB1C26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B4657D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Authors judgment</w:t>
                  </w:r>
                </w:p>
              </w:tc>
              <w:tc>
                <w:tcPr>
                  <w:tcW w:w="0" w:type="auto"/>
                </w:tcPr>
                <w:p w14:paraId="69B0FF0A" w14:textId="77777777" w:rsidR="00AB1C26" w:rsidRPr="00B4657D" w:rsidRDefault="00AB1C26" w:rsidP="00AB1C26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B4657D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Support for judgment</w:t>
                  </w:r>
                </w:p>
              </w:tc>
            </w:tr>
            <w:tr w:rsidR="00AB1C26" w14:paraId="067155D0" w14:textId="77777777" w:rsidTr="00D35F5F">
              <w:tc>
                <w:tcPr>
                  <w:tcW w:w="0" w:type="auto"/>
                </w:tcPr>
                <w:p w14:paraId="7C02915B" w14:textId="77777777" w:rsidR="00AB1C26" w:rsidRPr="00B4657D" w:rsidRDefault="00AB1C26" w:rsidP="00AB1C26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C73A03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Random sequence generation (selection bias)</w:t>
                  </w:r>
                </w:p>
              </w:tc>
              <w:tc>
                <w:tcPr>
                  <w:tcW w:w="0" w:type="auto"/>
                </w:tcPr>
                <w:p w14:paraId="098F3956" w14:textId="77777777" w:rsidR="00AB1C26" w:rsidRPr="00B4657D" w:rsidRDefault="00AB1C26" w:rsidP="00AB1C26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4657D">
                    <w:rPr>
                      <w:rFonts w:ascii="Times New Roman" w:hAnsi="Times New Roman" w:cs="Times New Roman"/>
                      <w:sz w:val="24"/>
                      <w:szCs w:val="24"/>
                    </w:rPr>
                    <w:t>Low risk</w:t>
                  </w:r>
                </w:p>
              </w:tc>
              <w:tc>
                <w:tcPr>
                  <w:tcW w:w="0" w:type="auto"/>
                </w:tcPr>
                <w:p w14:paraId="569753A9" w14:textId="77777777" w:rsidR="00AB1C26" w:rsidRPr="00B4657D" w:rsidRDefault="00AB1C26" w:rsidP="00AB1C2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73A03">
                    <w:rPr>
                      <w:rFonts w:ascii="Times New Roman" w:hAnsi="Times New Roman" w:cs="Times New Roman"/>
                      <w:sz w:val="24"/>
                      <w:szCs w:val="24"/>
                    </w:rPr>
                    <w:t>Quote: “Subjects were randomly assigned following a computer-generated randomization list”</w:t>
                  </w:r>
                </w:p>
              </w:tc>
            </w:tr>
            <w:tr w:rsidR="00AB1C26" w14:paraId="7B4E7D96" w14:textId="77777777" w:rsidTr="00D35F5F">
              <w:tc>
                <w:tcPr>
                  <w:tcW w:w="0" w:type="auto"/>
                </w:tcPr>
                <w:p w14:paraId="44F5B0C1" w14:textId="77777777" w:rsidR="00AB1C26" w:rsidRPr="00B4657D" w:rsidRDefault="00AB1C26" w:rsidP="00AB1C26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C73A03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Allocation concealment (selection bias)</w:t>
                  </w:r>
                </w:p>
              </w:tc>
              <w:tc>
                <w:tcPr>
                  <w:tcW w:w="0" w:type="auto"/>
                </w:tcPr>
                <w:p w14:paraId="208AABB0" w14:textId="77777777" w:rsidR="00AB1C26" w:rsidRPr="00B4657D" w:rsidRDefault="00AB1C26" w:rsidP="00AB1C26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4657D">
                    <w:rPr>
                      <w:rFonts w:ascii="Times New Roman" w:hAnsi="Times New Roman" w:cs="Times New Roman"/>
                      <w:sz w:val="24"/>
                      <w:szCs w:val="24"/>
                    </w:rPr>
                    <w:t>Low risk</w:t>
                  </w:r>
                </w:p>
              </w:tc>
              <w:tc>
                <w:tcPr>
                  <w:tcW w:w="0" w:type="auto"/>
                </w:tcPr>
                <w:p w14:paraId="02E95509" w14:textId="77777777" w:rsidR="00AB1C26" w:rsidRDefault="00AB1C26" w:rsidP="00AB1C2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4657D">
                    <w:rPr>
                      <w:rFonts w:ascii="Times New Roman" w:hAnsi="Times New Roman" w:cs="Times New Roman"/>
                      <w:sz w:val="24"/>
                      <w:szCs w:val="24"/>
                    </w:rPr>
                    <w:t>Quote: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“</w:t>
                  </w:r>
                  <w:r w:rsidRPr="006230EE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The test and placebo tablets were provided in identical packages by </w:t>
                  </w:r>
                  <w:proofErr w:type="spellStart"/>
                  <w:r w:rsidRPr="006230EE">
                    <w:rPr>
                      <w:rFonts w:ascii="Times New Roman" w:hAnsi="Times New Roman" w:cs="Times New Roman"/>
                      <w:sz w:val="24"/>
                      <w:szCs w:val="24"/>
                    </w:rPr>
                    <w:t>BioGaia</w:t>
                  </w:r>
                  <w:proofErr w:type="spellEnd"/>
                  <w:r w:rsidRPr="006230EE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AB (Stockholm, Sweden) and were identiﬁed with the study number. The codes were not broken until the end of the study.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”</w:t>
                  </w:r>
                </w:p>
                <w:p w14:paraId="4C6FE26E" w14:textId="77777777" w:rsidR="00AB1C26" w:rsidRPr="00B4657D" w:rsidRDefault="00AB1C26" w:rsidP="00AB1C2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Comment: All of the subjects were received the same instruction and baseline evaluation.</w:t>
                  </w:r>
                </w:p>
              </w:tc>
            </w:tr>
            <w:tr w:rsidR="00AB1C26" w14:paraId="2918AF10" w14:textId="77777777" w:rsidTr="00D35F5F">
              <w:tc>
                <w:tcPr>
                  <w:tcW w:w="0" w:type="auto"/>
                </w:tcPr>
                <w:p w14:paraId="0D34DC5B" w14:textId="77777777" w:rsidR="00AB1C26" w:rsidRPr="00C73A03" w:rsidRDefault="00AB1C26" w:rsidP="00AB1C26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C73A03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Blinding of participants and personnel (performance bias)</w:t>
                  </w:r>
                </w:p>
                <w:p w14:paraId="3FF64216" w14:textId="0832E630" w:rsidR="00AB1C26" w:rsidRPr="00B4657D" w:rsidRDefault="00AB1C26" w:rsidP="00AB1C26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</w:tcPr>
                <w:p w14:paraId="65521437" w14:textId="7C777841" w:rsidR="00AB1C26" w:rsidRPr="00B4657D" w:rsidRDefault="00C840F5" w:rsidP="00AB1C26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Low</w:t>
                  </w:r>
                  <w:r w:rsidR="00AB1C2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="00AB1C26" w:rsidRPr="00B4657D">
                    <w:rPr>
                      <w:rFonts w:ascii="Times New Roman" w:hAnsi="Times New Roman" w:cs="Times New Roman"/>
                      <w:sz w:val="24"/>
                      <w:szCs w:val="24"/>
                    </w:rPr>
                    <w:t>risk</w:t>
                  </w:r>
                </w:p>
              </w:tc>
              <w:tc>
                <w:tcPr>
                  <w:tcW w:w="0" w:type="auto"/>
                </w:tcPr>
                <w:p w14:paraId="18DE7419" w14:textId="77777777" w:rsidR="00AB1C26" w:rsidRPr="00B4657D" w:rsidRDefault="00AB1C26" w:rsidP="00AB1C2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73A03">
                    <w:rPr>
                      <w:rFonts w:ascii="Times New Roman" w:hAnsi="Times New Roman" w:cs="Times New Roman"/>
                      <w:sz w:val="24"/>
                      <w:szCs w:val="24"/>
                    </w:rPr>
                    <w:t>Comment: Personnel blinding was not described.</w:t>
                  </w:r>
                </w:p>
              </w:tc>
            </w:tr>
            <w:tr w:rsidR="00AB1C26" w14:paraId="4167F3DF" w14:textId="77777777" w:rsidTr="00D35F5F">
              <w:tc>
                <w:tcPr>
                  <w:tcW w:w="0" w:type="auto"/>
                </w:tcPr>
                <w:p w14:paraId="5EF089FD" w14:textId="77777777" w:rsidR="00AB1C26" w:rsidRPr="00C73A03" w:rsidRDefault="00AB1C26" w:rsidP="00AB1C26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C73A03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Blinding of outcome assessment (detection bias)</w:t>
                  </w:r>
                </w:p>
                <w:p w14:paraId="4CEAA43F" w14:textId="23B56E58" w:rsidR="00AB1C26" w:rsidRPr="00C73A03" w:rsidRDefault="00AB1C26" w:rsidP="00AB1C26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</w:tcPr>
                <w:p w14:paraId="60ABEFF5" w14:textId="2E9AC9F0" w:rsidR="00AB1C26" w:rsidRPr="00B4657D" w:rsidRDefault="00C840F5" w:rsidP="00AB1C26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Low</w:t>
                  </w:r>
                  <w:r w:rsidR="00AB1C2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="00AB1C26" w:rsidRPr="00B4657D">
                    <w:rPr>
                      <w:rFonts w:ascii="Times New Roman" w:hAnsi="Times New Roman" w:cs="Times New Roman"/>
                      <w:sz w:val="24"/>
                      <w:szCs w:val="24"/>
                    </w:rPr>
                    <w:t>risk</w:t>
                  </w:r>
                </w:p>
              </w:tc>
              <w:tc>
                <w:tcPr>
                  <w:tcW w:w="0" w:type="auto"/>
                </w:tcPr>
                <w:p w14:paraId="3F21797F" w14:textId="77777777" w:rsidR="00AB1C26" w:rsidRPr="00C73A03" w:rsidRDefault="00AB1C26" w:rsidP="00AB1C2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73A03">
                    <w:rPr>
                      <w:rFonts w:ascii="Times New Roman" w:hAnsi="Times New Roman" w:cs="Times New Roman"/>
                      <w:sz w:val="24"/>
                      <w:szCs w:val="24"/>
                    </w:rPr>
                    <w:t>Quote: “The study was initially designed as a double-blind (subject, evaluators), prospective, placebo-controlled, crossover randomized clinical trial...”</w:t>
                  </w:r>
                </w:p>
                <w:p w14:paraId="023EE1C5" w14:textId="77777777" w:rsidR="00AB1C26" w:rsidRPr="00B4657D" w:rsidRDefault="00AB1C26" w:rsidP="00AB1C2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73A03">
                    <w:rPr>
                      <w:rFonts w:ascii="Times New Roman" w:hAnsi="Times New Roman" w:cs="Times New Roman"/>
                      <w:sz w:val="24"/>
                      <w:szCs w:val="24"/>
                    </w:rPr>
                    <w:t>Comment: No blinding described.</w:t>
                  </w:r>
                </w:p>
              </w:tc>
            </w:tr>
            <w:tr w:rsidR="00AB1C26" w14:paraId="48E5598B" w14:textId="77777777" w:rsidTr="00D35F5F">
              <w:tc>
                <w:tcPr>
                  <w:tcW w:w="0" w:type="auto"/>
                </w:tcPr>
                <w:p w14:paraId="20228120" w14:textId="77777777" w:rsidR="00AB1C26" w:rsidRPr="00C73A03" w:rsidRDefault="00AB1C26" w:rsidP="00AB1C26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C73A03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Incomplete outcome data (attrition bias)</w:t>
                  </w:r>
                </w:p>
                <w:p w14:paraId="66C066D0" w14:textId="0256F493" w:rsidR="00AB1C26" w:rsidRPr="00C73A03" w:rsidRDefault="00AB1C26" w:rsidP="00AB1C26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</w:tcPr>
                <w:p w14:paraId="7E35309F" w14:textId="77777777" w:rsidR="00AB1C26" w:rsidRPr="00B4657D" w:rsidRDefault="00AB1C26" w:rsidP="00AB1C26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4657D">
                    <w:rPr>
                      <w:rFonts w:ascii="Times New Roman" w:hAnsi="Times New Roman" w:cs="Times New Roman"/>
                      <w:sz w:val="24"/>
                      <w:szCs w:val="24"/>
                    </w:rPr>
                    <w:t>Low risk</w:t>
                  </w:r>
                </w:p>
              </w:tc>
              <w:tc>
                <w:tcPr>
                  <w:tcW w:w="0" w:type="auto"/>
                </w:tcPr>
                <w:p w14:paraId="599735A7" w14:textId="77777777" w:rsidR="00AB1C26" w:rsidRDefault="00AB1C26" w:rsidP="00AB1C2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73A03">
                    <w:rPr>
                      <w:rFonts w:ascii="Times New Roman" w:hAnsi="Times New Roman" w:cs="Times New Roman"/>
                      <w:sz w:val="24"/>
                      <w:szCs w:val="24"/>
                    </w:rPr>
                    <w:t>Comment: Two outcome in saliva samples lost and the author stated the reason.</w:t>
                  </w:r>
                </w:p>
                <w:p w14:paraId="18F2251B" w14:textId="77777777" w:rsidR="00AB1C26" w:rsidRDefault="00AB1C26" w:rsidP="00AB1C2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14:paraId="518A7CDF" w14:textId="77777777" w:rsidR="00AB1C26" w:rsidRPr="00B4657D" w:rsidRDefault="00AB1C26" w:rsidP="00AB1C2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AB1C26" w14:paraId="1B49D802" w14:textId="77777777" w:rsidTr="00D35F5F">
              <w:tc>
                <w:tcPr>
                  <w:tcW w:w="0" w:type="auto"/>
                </w:tcPr>
                <w:p w14:paraId="092796D6" w14:textId="77777777" w:rsidR="00AB1C26" w:rsidRPr="00B4657D" w:rsidRDefault="00AB1C26" w:rsidP="00AB1C26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B4657D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Selective reporting (reporting bias)</w:t>
                  </w:r>
                </w:p>
              </w:tc>
              <w:tc>
                <w:tcPr>
                  <w:tcW w:w="0" w:type="auto"/>
                </w:tcPr>
                <w:p w14:paraId="4ED2538D" w14:textId="77777777" w:rsidR="00AB1C26" w:rsidRPr="00B4657D" w:rsidRDefault="00AB1C26" w:rsidP="00AB1C26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4657D">
                    <w:rPr>
                      <w:rFonts w:ascii="Times New Roman" w:hAnsi="Times New Roman" w:cs="Times New Roman"/>
                      <w:sz w:val="24"/>
                      <w:szCs w:val="24"/>
                    </w:rPr>
                    <w:t>Low risk</w:t>
                  </w:r>
                </w:p>
              </w:tc>
              <w:tc>
                <w:tcPr>
                  <w:tcW w:w="0" w:type="auto"/>
                </w:tcPr>
                <w:p w14:paraId="75DC30D2" w14:textId="77777777" w:rsidR="00AB1C26" w:rsidRPr="00B4657D" w:rsidRDefault="00AB1C26" w:rsidP="00AB1C2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73A03">
                    <w:rPr>
                      <w:rFonts w:ascii="Times New Roman" w:hAnsi="Times New Roman" w:cs="Times New Roman"/>
                      <w:sz w:val="24"/>
                      <w:szCs w:val="24"/>
                    </w:rPr>
                    <w:t>Comment: All pre-specified outcomes of interest are reported. Although there were some results lost, it seems to be laboratory technical problem.</w:t>
                  </w:r>
                </w:p>
              </w:tc>
            </w:tr>
          </w:tbl>
          <w:p w14:paraId="16FEB341" w14:textId="63335D0B" w:rsidR="004E79B4" w:rsidRDefault="004E79B4" w:rsidP="004E79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4856169" w14:textId="188305B1" w:rsidR="00476C37" w:rsidRDefault="00476C37" w:rsidP="004E79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57E2393" w14:textId="0327BB29" w:rsidR="00D42533" w:rsidRDefault="00D42533" w:rsidP="004E79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643D802" w14:textId="13C27C7B" w:rsidR="00D42533" w:rsidRDefault="00D42533" w:rsidP="004E79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72E2432" w14:textId="302F5DC5" w:rsidR="00D42533" w:rsidRDefault="00D42533" w:rsidP="004E79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42D0C9C" w14:textId="6F497F6E" w:rsidR="00D42533" w:rsidRDefault="00D42533" w:rsidP="004E79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1AA9917" w14:textId="11363CA1" w:rsidR="00D42533" w:rsidRDefault="00D42533" w:rsidP="004E79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8C0A68E" w14:textId="77777777" w:rsidR="00CD1F78" w:rsidRDefault="00CD1F78" w:rsidP="004E79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A61C586" w14:textId="53E37AA6" w:rsidR="00D42533" w:rsidRDefault="00D42533" w:rsidP="004E79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8E50B65" w14:textId="65F2FA68" w:rsidR="00D42533" w:rsidRDefault="00D42533" w:rsidP="004E79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57D4405" w14:textId="21A73E4C" w:rsidR="00D42533" w:rsidRDefault="00D42533" w:rsidP="004E79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80DB237" w14:textId="77777777" w:rsidR="00D42533" w:rsidRDefault="00D42533" w:rsidP="004E79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5DA93E0" w14:textId="7377B20F" w:rsidR="00F8410D" w:rsidRDefault="006E6161" w:rsidP="004E79B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F</w:t>
            </w:r>
            <w:r w:rsidR="00F8410D"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irst author and title:</w:t>
            </w:r>
            <w:r w:rsidR="00F8410D" w:rsidRPr="00B465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7545C" w:rsidRPr="00B7545C">
              <w:rPr>
                <w:rFonts w:ascii="Times New Roman" w:hAnsi="Times New Roman" w:cs="Times New Roman"/>
                <w:sz w:val="24"/>
                <w:szCs w:val="24"/>
              </w:rPr>
              <w:t>Invernici</w:t>
            </w:r>
            <w:proofErr w:type="spellEnd"/>
            <w:r w:rsidR="00B7545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7545C" w:rsidRPr="00B7545C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  <w:r w:rsidR="00244B9B" w:rsidRPr="00B4657D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4E79B4" w:rsidRPr="004E79B4">
              <w:rPr>
                <w:rFonts w:ascii="Times New Roman" w:hAnsi="Times New Roman" w:cs="Times New Roman"/>
                <w:i/>
                <w:sz w:val="24"/>
                <w:szCs w:val="24"/>
              </w:rPr>
              <w:t>Effects of Bifidobacterium probiotic on the treatment of chronic</w:t>
            </w:r>
            <w:r w:rsidR="004E79B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4E79B4" w:rsidRPr="004E79B4">
              <w:rPr>
                <w:rFonts w:ascii="Times New Roman" w:hAnsi="Times New Roman" w:cs="Times New Roman"/>
                <w:i/>
                <w:sz w:val="24"/>
                <w:szCs w:val="24"/>
              </w:rPr>
              <w:t>periodontitis: A randomized clinical trial</w:t>
            </w:r>
          </w:p>
          <w:p w14:paraId="10985ACA" w14:textId="7ED82A45" w:rsidR="006F7BEF" w:rsidRPr="00B4657D" w:rsidRDefault="006F7B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64C0" w14:paraId="68FADC20" w14:textId="77777777" w:rsidTr="00A17641">
        <w:tc>
          <w:tcPr>
            <w:tcW w:w="0" w:type="auto"/>
          </w:tcPr>
          <w:p w14:paraId="6CE94D3F" w14:textId="6A7728DA" w:rsidR="00D064C0" w:rsidRPr="00B4657D" w:rsidRDefault="00D064C0" w:rsidP="00D064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Bias</w:t>
            </w:r>
          </w:p>
        </w:tc>
        <w:tc>
          <w:tcPr>
            <w:tcW w:w="0" w:type="auto"/>
          </w:tcPr>
          <w:p w14:paraId="4D455AE1" w14:textId="2837783B" w:rsidR="00D064C0" w:rsidRPr="00B4657D" w:rsidRDefault="00D064C0" w:rsidP="00D064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Authors judgment</w:t>
            </w:r>
          </w:p>
        </w:tc>
        <w:tc>
          <w:tcPr>
            <w:tcW w:w="0" w:type="auto"/>
          </w:tcPr>
          <w:p w14:paraId="78BC4047" w14:textId="378C6950" w:rsidR="00D064C0" w:rsidRPr="00B4657D" w:rsidRDefault="00D064C0" w:rsidP="00D064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Support for judgment</w:t>
            </w:r>
          </w:p>
        </w:tc>
      </w:tr>
      <w:tr w:rsidR="007E6BAE" w14:paraId="7CEA1548" w14:textId="77777777" w:rsidTr="00A17641">
        <w:tc>
          <w:tcPr>
            <w:tcW w:w="0" w:type="auto"/>
          </w:tcPr>
          <w:p w14:paraId="7ADBAD09" w14:textId="3E8639C8" w:rsidR="00AF2E81" w:rsidRPr="00B4657D" w:rsidRDefault="00C73A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Random sequence generation (selection bias)</w:t>
            </w:r>
          </w:p>
        </w:tc>
        <w:tc>
          <w:tcPr>
            <w:tcW w:w="0" w:type="auto"/>
          </w:tcPr>
          <w:p w14:paraId="588A244F" w14:textId="41F102FF" w:rsidR="00AF2E81" w:rsidRPr="00B4657D" w:rsidRDefault="0008207C" w:rsidP="00C73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469FD639" w14:textId="3234D8E6" w:rsidR="00AF2E81" w:rsidRPr="00B4657D" w:rsidRDefault="00B7545C" w:rsidP="00E25C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45C">
              <w:rPr>
                <w:rFonts w:ascii="Times New Roman" w:hAnsi="Times New Roman" w:cs="Times New Roman"/>
                <w:sz w:val="24"/>
                <w:szCs w:val="24"/>
              </w:rPr>
              <w:t>Quote: "According to a random numeric table generated by computer software, the study coordinator (M.R.M.) allocated each patient to one of the following groups..."</w:t>
            </w:r>
          </w:p>
        </w:tc>
      </w:tr>
      <w:tr w:rsidR="007E6BAE" w14:paraId="5FF25892" w14:textId="77777777" w:rsidTr="00A17641">
        <w:tc>
          <w:tcPr>
            <w:tcW w:w="0" w:type="auto"/>
          </w:tcPr>
          <w:p w14:paraId="3B3F5D6C" w14:textId="6657A666" w:rsidR="00AF2E81" w:rsidRPr="00B4657D" w:rsidRDefault="00C73A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Allocation concealment (selection bias)</w:t>
            </w:r>
          </w:p>
        </w:tc>
        <w:tc>
          <w:tcPr>
            <w:tcW w:w="0" w:type="auto"/>
          </w:tcPr>
          <w:p w14:paraId="08EFD23A" w14:textId="569B6DC8" w:rsidR="00AF2E81" w:rsidRPr="00B4657D" w:rsidRDefault="00B7545C" w:rsidP="00C73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="00180893" w:rsidRPr="00B4657D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0" w:type="auto"/>
          </w:tcPr>
          <w:p w14:paraId="7360B450" w14:textId="61450510" w:rsidR="00B63394" w:rsidRPr="00B4657D" w:rsidRDefault="00B7545C" w:rsidP="00866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7545C">
              <w:rPr>
                <w:rFonts w:ascii="Times New Roman" w:hAnsi="Times New Roman" w:cs="Times New Roman"/>
                <w:sz w:val="24"/>
                <w:szCs w:val="24"/>
              </w:rPr>
              <w:t>omment: The study coordinator who allocated the patient to the groups and identified the code was not blinded.</w:t>
            </w:r>
          </w:p>
        </w:tc>
      </w:tr>
      <w:tr w:rsidR="00BA2FFB" w14:paraId="25F36261" w14:textId="77777777" w:rsidTr="00A17641">
        <w:tc>
          <w:tcPr>
            <w:tcW w:w="0" w:type="auto"/>
          </w:tcPr>
          <w:p w14:paraId="64583DBD" w14:textId="77777777" w:rsidR="00C73A03" w:rsidRPr="00C73A03" w:rsidRDefault="00C73A03" w:rsidP="00C73A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Blinding of participants and personnel (performance bias)</w:t>
            </w:r>
          </w:p>
          <w:p w14:paraId="253D4AF7" w14:textId="5CF14D45" w:rsidR="00BA2FFB" w:rsidRPr="00B4657D" w:rsidRDefault="00BA2FFB" w:rsidP="00C73A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3B719948" w14:textId="42385450" w:rsidR="00BA2FFB" w:rsidRPr="00B4657D" w:rsidRDefault="00B7545C" w:rsidP="00C73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101237CD" w14:textId="034A1DFC" w:rsidR="00BA2FFB" w:rsidRPr="00B4657D" w:rsidRDefault="00B7545C" w:rsidP="007B2F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45C">
              <w:rPr>
                <w:rFonts w:ascii="Times New Roman" w:hAnsi="Times New Roman" w:cs="Times New Roman"/>
                <w:sz w:val="24"/>
                <w:szCs w:val="24"/>
              </w:rPr>
              <w:t>Comment: Both participants and performer were blinded by using code.</w:t>
            </w:r>
          </w:p>
        </w:tc>
      </w:tr>
      <w:tr w:rsidR="00D43101" w14:paraId="1B063F3A" w14:textId="77777777" w:rsidTr="00A17641">
        <w:tc>
          <w:tcPr>
            <w:tcW w:w="0" w:type="auto"/>
          </w:tcPr>
          <w:p w14:paraId="32701BFC" w14:textId="77777777" w:rsidR="00D43101" w:rsidRPr="00C73A03" w:rsidRDefault="00D4310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Blinding of outcome assessment (detection bias)</w:t>
            </w:r>
          </w:p>
          <w:p w14:paraId="4F547924" w14:textId="302E2DCE" w:rsidR="00D43101" w:rsidRPr="00C73A03" w:rsidRDefault="00D4310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76B8399C" w14:textId="11122F6A" w:rsidR="00D43101" w:rsidRPr="00B4657D" w:rsidRDefault="00B7545C" w:rsidP="00D4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14870638" w14:textId="649807C6" w:rsidR="00D43101" w:rsidRPr="00B4657D" w:rsidRDefault="00B7545C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45C">
              <w:rPr>
                <w:rFonts w:ascii="Times New Roman" w:hAnsi="Times New Roman" w:cs="Times New Roman"/>
                <w:sz w:val="24"/>
                <w:szCs w:val="24"/>
              </w:rPr>
              <w:t>Quote: "The evaluations (pre-and post-</w:t>
            </w:r>
            <w:proofErr w:type="gramStart"/>
            <w:r w:rsidRPr="00B7545C">
              <w:rPr>
                <w:rFonts w:ascii="Times New Roman" w:hAnsi="Times New Roman" w:cs="Times New Roman"/>
                <w:sz w:val="24"/>
                <w:szCs w:val="24"/>
              </w:rPr>
              <w:t>intervention)were</w:t>
            </w:r>
            <w:proofErr w:type="gramEnd"/>
            <w:r w:rsidRPr="00B7545C">
              <w:rPr>
                <w:rFonts w:ascii="Times New Roman" w:hAnsi="Times New Roman" w:cs="Times New Roman"/>
                <w:sz w:val="24"/>
                <w:szCs w:val="24"/>
              </w:rPr>
              <w:t xml:space="preserve"> conducted by a single trained and calibrated examiner (M.S.M.S.), who was blinded to the experimental groups."</w:t>
            </w:r>
          </w:p>
        </w:tc>
      </w:tr>
      <w:tr w:rsidR="00D43101" w14:paraId="085AE00D" w14:textId="77777777" w:rsidTr="00A17641">
        <w:tc>
          <w:tcPr>
            <w:tcW w:w="0" w:type="auto"/>
          </w:tcPr>
          <w:p w14:paraId="02A5834C" w14:textId="77777777" w:rsidR="00D43101" w:rsidRPr="00C73A03" w:rsidRDefault="00D4310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Incomplete outcome data (attrition bias)</w:t>
            </w:r>
          </w:p>
          <w:p w14:paraId="12FC89CA" w14:textId="76A00B3A" w:rsidR="00D43101" w:rsidRPr="00C73A03" w:rsidRDefault="00D4310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7D3EC55A" w14:textId="4169C585" w:rsidR="00D43101" w:rsidRPr="00B4657D" w:rsidRDefault="00D43101" w:rsidP="00D4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1973D6E2" w14:textId="1B5D5BE1" w:rsidR="00D43101" w:rsidRDefault="00B7545C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45C">
              <w:rPr>
                <w:rFonts w:ascii="Times New Roman" w:hAnsi="Times New Roman" w:cs="Times New Roman"/>
                <w:sz w:val="24"/>
                <w:szCs w:val="24"/>
              </w:rPr>
              <w:t>Comment: There is no lost follow-up particip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.</w:t>
            </w:r>
          </w:p>
          <w:p w14:paraId="0C075D98" w14:textId="77777777" w:rsidR="00D43101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9E3A42" w14:textId="77777777" w:rsidR="00D43101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25FCA9" w14:textId="73C4BFD9" w:rsidR="00D43101" w:rsidRPr="00B4657D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3101" w14:paraId="1453C9A9" w14:textId="77777777" w:rsidTr="00A17641">
        <w:tc>
          <w:tcPr>
            <w:tcW w:w="0" w:type="auto"/>
          </w:tcPr>
          <w:p w14:paraId="2B18C6AE" w14:textId="6E0986EB" w:rsidR="00D43101" w:rsidRPr="00B4657D" w:rsidRDefault="00D4310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Selective reporting (reporting bias)</w:t>
            </w:r>
          </w:p>
        </w:tc>
        <w:tc>
          <w:tcPr>
            <w:tcW w:w="0" w:type="auto"/>
          </w:tcPr>
          <w:p w14:paraId="708ABC8D" w14:textId="59C88454" w:rsidR="00D43101" w:rsidRPr="00B4657D" w:rsidRDefault="00D43101" w:rsidP="00D4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15706808" w14:textId="78454F68" w:rsidR="00D43101" w:rsidRPr="00B4657D" w:rsidRDefault="00B7545C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45C">
              <w:rPr>
                <w:rFonts w:ascii="Times New Roman" w:hAnsi="Times New Roman" w:cs="Times New Roman"/>
                <w:sz w:val="24"/>
                <w:szCs w:val="24"/>
              </w:rPr>
              <w:t>Comment: All pre-specified outcomes of interest are reported.</w:t>
            </w:r>
          </w:p>
        </w:tc>
      </w:tr>
    </w:tbl>
    <w:p w14:paraId="714BABAC" w14:textId="77777777" w:rsidR="00B73567" w:rsidRDefault="00B73567">
      <w:r>
        <w:br w:type="page"/>
      </w:r>
    </w:p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2446"/>
        <w:gridCol w:w="1367"/>
        <w:gridCol w:w="5462"/>
      </w:tblGrid>
      <w:tr w:rsidR="003321AF" w:rsidRPr="00B4657D" w14:paraId="4AE5CDC0" w14:textId="77777777" w:rsidTr="00A17641"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</w:tcPr>
          <w:p w14:paraId="518F45D6" w14:textId="77777777" w:rsidR="00B73567" w:rsidRDefault="00B73567" w:rsidP="00820E02">
            <w:pPr>
              <w:autoSpaceDE w:val="0"/>
              <w:autoSpaceDN w:val="0"/>
              <w:adjustRightInd w:val="0"/>
            </w:pPr>
          </w:p>
          <w:p w14:paraId="14B56081" w14:textId="1A713EBD" w:rsidR="003321AF" w:rsidRPr="00B4657D" w:rsidRDefault="003321AF" w:rsidP="00820E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br w:type="page"/>
            </w: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First author and title:</w:t>
            </w: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E79B4">
              <w:rPr>
                <w:rFonts w:ascii="Times New Roman" w:hAnsi="Times New Roman" w:cs="Times New Roman"/>
                <w:sz w:val="24"/>
                <w:szCs w:val="24"/>
              </w:rPr>
              <w:t>Laleman</w:t>
            </w:r>
            <w:proofErr w:type="spellEnd"/>
            <w:r w:rsidR="004E79B4">
              <w:rPr>
                <w:rFonts w:ascii="Times New Roman" w:hAnsi="Times New Roman" w:cs="Times New Roman"/>
                <w:sz w:val="24"/>
                <w:szCs w:val="24"/>
              </w:rPr>
              <w:t>, 2015</w:t>
            </w:r>
          </w:p>
          <w:p w14:paraId="0D43F23C" w14:textId="77777777" w:rsidR="003321AF" w:rsidRDefault="003321AF" w:rsidP="00820E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F7BEF">
              <w:rPr>
                <w:rFonts w:ascii="Times New Roman" w:hAnsi="Times New Roman" w:cs="Times New Roman"/>
                <w:i/>
                <w:sz w:val="24"/>
                <w:szCs w:val="24"/>
              </w:rPr>
              <w:t>The effect of a streptococci containing probiotic in periodontal therapy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: a randomized controlled trial</w:t>
            </w:r>
          </w:p>
          <w:p w14:paraId="02B09236" w14:textId="77777777" w:rsidR="003321AF" w:rsidRPr="00B4657D" w:rsidRDefault="003321AF" w:rsidP="00D35F5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3321AF" w:rsidRPr="00B4657D" w14:paraId="6298394E" w14:textId="77777777" w:rsidTr="00A17641">
        <w:tc>
          <w:tcPr>
            <w:tcW w:w="0" w:type="auto"/>
          </w:tcPr>
          <w:p w14:paraId="6D131810" w14:textId="77777777" w:rsidR="003321AF" w:rsidRPr="00B4657D" w:rsidRDefault="003321AF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Bias</w:t>
            </w:r>
          </w:p>
        </w:tc>
        <w:tc>
          <w:tcPr>
            <w:tcW w:w="0" w:type="auto"/>
          </w:tcPr>
          <w:p w14:paraId="108F2270" w14:textId="77777777" w:rsidR="003321AF" w:rsidRPr="00B4657D" w:rsidRDefault="003321AF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Authors judgment</w:t>
            </w:r>
          </w:p>
        </w:tc>
        <w:tc>
          <w:tcPr>
            <w:tcW w:w="0" w:type="auto"/>
          </w:tcPr>
          <w:p w14:paraId="5E28E9A5" w14:textId="77777777" w:rsidR="003321AF" w:rsidRPr="00B4657D" w:rsidRDefault="003321AF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Support for judgment</w:t>
            </w:r>
          </w:p>
        </w:tc>
      </w:tr>
      <w:tr w:rsidR="003321AF" w:rsidRPr="00B4657D" w14:paraId="48D90590" w14:textId="77777777" w:rsidTr="00A17641">
        <w:tc>
          <w:tcPr>
            <w:tcW w:w="0" w:type="auto"/>
          </w:tcPr>
          <w:p w14:paraId="04DB416D" w14:textId="77777777" w:rsidR="003321AF" w:rsidRPr="00B4657D" w:rsidRDefault="003321AF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Random sequence generation (selection bias)</w:t>
            </w:r>
          </w:p>
        </w:tc>
        <w:tc>
          <w:tcPr>
            <w:tcW w:w="0" w:type="auto"/>
          </w:tcPr>
          <w:p w14:paraId="6A69AF23" w14:textId="77777777" w:rsidR="003321AF" w:rsidRPr="00B4657D" w:rsidRDefault="003321AF" w:rsidP="00D3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7370C8EC" w14:textId="77777777" w:rsidR="003321AF" w:rsidRPr="00B4657D" w:rsidRDefault="003321AF" w:rsidP="00D35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09C">
              <w:rPr>
                <w:rFonts w:ascii="Times New Roman" w:hAnsi="Times New Roman" w:cs="Times New Roman"/>
                <w:sz w:val="24"/>
                <w:szCs w:val="24"/>
              </w:rPr>
              <w:t>Quote</w:t>
            </w:r>
            <w:proofErr w:type="gramStart"/>
            <w:r w:rsidRPr="0051309C">
              <w:rPr>
                <w:rFonts w:ascii="Times New Roman" w:hAnsi="Times New Roman" w:cs="Times New Roman"/>
                <w:sz w:val="24"/>
                <w:szCs w:val="24"/>
              </w:rPr>
              <w:t>: ”Randomization</w:t>
            </w:r>
            <w:proofErr w:type="gramEnd"/>
            <w:r w:rsidRPr="0051309C">
              <w:rPr>
                <w:rFonts w:ascii="Times New Roman" w:hAnsi="Times New Roman" w:cs="Times New Roman"/>
                <w:sz w:val="24"/>
                <w:szCs w:val="24"/>
              </w:rPr>
              <w:t xml:space="preserve"> of the patients was done by block randomization (version 2.7.3; </w:t>
            </w:r>
            <w:proofErr w:type="spellStart"/>
            <w:r w:rsidRPr="0051309C">
              <w:rPr>
                <w:rFonts w:ascii="Times New Roman" w:hAnsi="Times New Roman" w:cs="Times New Roman"/>
                <w:sz w:val="24"/>
                <w:szCs w:val="24"/>
              </w:rPr>
              <w:t>StatsDirect</w:t>
            </w:r>
            <w:proofErr w:type="spellEnd"/>
            <w:r w:rsidRPr="0051309C">
              <w:rPr>
                <w:rFonts w:ascii="Times New Roman" w:hAnsi="Times New Roman" w:cs="Times New Roman"/>
                <w:sz w:val="24"/>
                <w:szCs w:val="24"/>
              </w:rPr>
              <w:t>).”</w:t>
            </w:r>
          </w:p>
        </w:tc>
      </w:tr>
      <w:tr w:rsidR="003321AF" w:rsidRPr="00B4657D" w14:paraId="1CEC61BA" w14:textId="77777777" w:rsidTr="00A17641">
        <w:tc>
          <w:tcPr>
            <w:tcW w:w="0" w:type="auto"/>
          </w:tcPr>
          <w:p w14:paraId="48B73AA8" w14:textId="77777777" w:rsidR="003321AF" w:rsidRPr="00B4657D" w:rsidRDefault="003321AF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Allocation concealment (selection bias)</w:t>
            </w:r>
          </w:p>
        </w:tc>
        <w:tc>
          <w:tcPr>
            <w:tcW w:w="0" w:type="auto"/>
          </w:tcPr>
          <w:p w14:paraId="3852149A" w14:textId="77777777" w:rsidR="003321AF" w:rsidRPr="00B4657D" w:rsidRDefault="003321AF" w:rsidP="00D3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3FED1C0E" w14:textId="77777777" w:rsidR="003321AF" w:rsidRPr="0051309C" w:rsidRDefault="003321AF" w:rsidP="00D35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09C">
              <w:rPr>
                <w:rFonts w:ascii="Times New Roman" w:hAnsi="Times New Roman" w:cs="Times New Roman"/>
                <w:sz w:val="24"/>
                <w:szCs w:val="24"/>
              </w:rPr>
              <w:t xml:space="preserve">Quote: “the probiotic and placebo tablets were identical in shape, texture, taste and </w:t>
            </w:r>
            <w:proofErr w:type="spellStart"/>
            <w:r w:rsidRPr="0051309C">
              <w:rPr>
                <w:rFonts w:ascii="Times New Roman" w:hAnsi="Times New Roman" w:cs="Times New Roman"/>
                <w:sz w:val="24"/>
                <w:szCs w:val="24"/>
              </w:rPr>
              <w:t>compostion</w:t>
            </w:r>
            <w:proofErr w:type="spellEnd"/>
            <w:r w:rsidRPr="0051309C">
              <w:rPr>
                <w:rFonts w:ascii="Times New Roman" w:hAnsi="Times New Roman" w:cs="Times New Roman"/>
                <w:sz w:val="24"/>
                <w:szCs w:val="24"/>
              </w:rPr>
              <w:t>.”</w:t>
            </w:r>
          </w:p>
          <w:p w14:paraId="065A2333" w14:textId="77777777" w:rsidR="003321AF" w:rsidRPr="0051309C" w:rsidRDefault="003321AF" w:rsidP="00D35F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051466" w14:textId="77777777" w:rsidR="003321AF" w:rsidRPr="00B4657D" w:rsidRDefault="003321AF" w:rsidP="00D35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nt</w:t>
            </w:r>
            <w:r w:rsidRPr="0051309C">
              <w:rPr>
                <w:rFonts w:ascii="Times New Roman" w:hAnsi="Times New Roman" w:cs="Times New Roman"/>
                <w:sz w:val="24"/>
                <w:szCs w:val="24"/>
              </w:rPr>
              <w:t>: All of the subjects were received the same pretreatment, instruction and baseline evaluation.</w:t>
            </w:r>
          </w:p>
        </w:tc>
      </w:tr>
      <w:tr w:rsidR="003321AF" w:rsidRPr="00B4657D" w14:paraId="50DD5A77" w14:textId="77777777" w:rsidTr="00A17641">
        <w:tc>
          <w:tcPr>
            <w:tcW w:w="0" w:type="auto"/>
          </w:tcPr>
          <w:p w14:paraId="336DD9CA" w14:textId="77777777" w:rsidR="003321AF" w:rsidRPr="00C73A03" w:rsidRDefault="003321AF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Blinding of participants and personnel (performance bias)</w:t>
            </w:r>
          </w:p>
          <w:p w14:paraId="1848DD39" w14:textId="74DBB6A3" w:rsidR="003321AF" w:rsidRPr="00B4657D" w:rsidRDefault="003321AF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3E5B8815" w14:textId="77777777" w:rsidR="003321AF" w:rsidRPr="00B4657D" w:rsidRDefault="003321AF" w:rsidP="00D3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58806631" w14:textId="77777777" w:rsidR="003321AF" w:rsidRPr="00B4657D" w:rsidRDefault="003321AF" w:rsidP="00D35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09C">
              <w:rPr>
                <w:rFonts w:ascii="Times New Roman" w:hAnsi="Times New Roman" w:cs="Times New Roman"/>
                <w:sz w:val="24"/>
                <w:szCs w:val="24"/>
              </w:rPr>
              <w:t>Quote: “Except for the study coordinator, all patients and study personnel were blinded to the study group allocation.</w:t>
            </w:r>
          </w:p>
        </w:tc>
      </w:tr>
      <w:tr w:rsidR="003321AF" w:rsidRPr="00B4657D" w14:paraId="61F9894D" w14:textId="77777777" w:rsidTr="00A17641">
        <w:tc>
          <w:tcPr>
            <w:tcW w:w="0" w:type="auto"/>
          </w:tcPr>
          <w:p w14:paraId="345C368F" w14:textId="77777777" w:rsidR="003321AF" w:rsidRPr="00C73A03" w:rsidRDefault="003321AF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Blinding of outcome assessment (detection bias)</w:t>
            </w:r>
          </w:p>
          <w:p w14:paraId="50A5D454" w14:textId="2BFA941C" w:rsidR="003321AF" w:rsidRPr="00C73A03" w:rsidRDefault="003321AF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04CF8631" w14:textId="16421C04" w:rsidR="003321AF" w:rsidRPr="00B4657D" w:rsidRDefault="00C840F5" w:rsidP="00D3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285BB9F4" w14:textId="4493A13E" w:rsidR="003321AF" w:rsidRPr="00B4657D" w:rsidRDefault="00C840F5" w:rsidP="00D35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09C">
              <w:rPr>
                <w:rFonts w:ascii="Times New Roman" w:hAnsi="Times New Roman" w:cs="Times New Roman"/>
                <w:sz w:val="24"/>
                <w:szCs w:val="24"/>
              </w:rPr>
              <w:t>Quote: “Except for the study coordinator, all patients and study personnel were blinded to the study group allocation.”</w:t>
            </w:r>
          </w:p>
        </w:tc>
      </w:tr>
      <w:tr w:rsidR="003321AF" w:rsidRPr="00B4657D" w14:paraId="0EDD6BF0" w14:textId="77777777" w:rsidTr="00A17641">
        <w:tc>
          <w:tcPr>
            <w:tcW w:w="0" w:type="auto"/>
          </w:tcPr>
          <w:p w14:paraId="1DB05D8A" w14:textId="77777777" w:rsidR="003321AF" w:rsidRPr="00C73A03" w:rsidRDefault="003321AF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Incomplete outcome data (attrition bias)</w:t>
            </w:r>
          </w:p>
          <w:p w14:paraId="12014643" w14:textId="4710CA9E" w:rsidR="003321AF" w:rsidRPr="00C73A03" w:rsidRDefault="003321AF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55F1249F" w14:textId="77777777" w:rsidR="003321AF" w:rsidRPr="00B4657D" w:rsidRDefault="003321AF" w:rsidP="00D3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1F16CF04" w14:textId="77777777" w:rsidR="003321AF" w:rsidRPr="0051309C" w:rsidRDefault="003321AF" w:rsidP="00D35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09C">
              <w:rPr>
                <w:rFonts w:ascii="Times New Roman" w:hAnsi="Times New Roman" w:cs="Times New Roman"/>
                <w:sz w:val="24"/>
                <w:szCs w:val="24"/>
              </w:rPr>
              <w:t xml:space="preserve">Quote: “ No data are shown for </w:t>
            </w:r>
            <w:proofErr w:type="spellStart"/>
            <w:r w:rsidRPr="00D064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gregatibacter</w:t>
            </w:r>
            <w:proofErr w:type="spellEnd"/>
            <w:r w:rsidRPr="00D064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064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omycetemcomitans</w:t>
            </w:r>
            <w:proofErr w:type="spellEnd"/>
            <w:r w:rsidRPr="0051309C">
              <w:rPr>
                <w:rFonts w:ascii="Times New Roman" w:hAnsi="Times New Roman" w:cs="Times New Roman"/>
                <w:sz w:val="24"/>
                <w:szCs w:val="24"/>
              </w:rPr>
              <w:t xml:space="preserve"> since the vast majority of the obtained data were below the detection limit, which made statistical analysis impossible”</w:t>
            </w:r>
          </w:p>
          <w:p w14:paraId="49108B78" w14:textId="77777777" w:rsidR="003321AF" w:rsidRPr="0051309C" w:rsidRDefault="003321AF" w:rsidP="00D35F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C34B38" w14:textId="77777777" w:rsidR="003321AF" w:rsidRDefault="003321AF" w:rsidP="00D35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09C">
              <w:rPr>
                <w:rFonts w:ascii="Times New Roman" w:hAnsi="Times New Roman" w:cs="Times New Roman"/>
                <w:sz w:val="24"/>
                <w:szCs w:val="24"/>
              </w:rPr>
              <w:t>Comment: The lost data was reported with reason.</w:t>
            </w:r>
          </w:p>
          <w:p w14:paraId="512967E7" w14:textId="77777777" w:rsidR="003321AF" w:rsidRDefault="003321AF" w:rsidP="00D35F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83EA7A" w14:textId="77777777" w:rsidR="003321AF" w:rsidRDefault="003321AF" w:rsidP="00D35F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C710D4" w14:textId="77777777" w:rsidR="003321AF" w:rsidRPr="00B4657D" w:rsidRDefault="003321AF" w:rsidP="00D35F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21AF" w14:paraId="29151D1A" w14:textId="77777777" w:rsidTr="00A17641">
        <w:tc>
          <w:tcPr>
            <w:tcW w:w="0" w:type="auto"/>
          </w:tcPr>
          <w:p w14:paraId="5F827E46" w14:textId="77777777" w:rsidR="003321AF" w:rsidRPr="00C73A03" w:rsidRDefault="003321AF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Bias</w:t>
            </w:r>
          </w:p>
        </w:tc>
        <w:tc>
          <w:tcPr>
            <w:tcW w:w="0" w:type="auto"/>
          </w:tcPr>
          <w:p w14:paraId="2C332417" w14:textId="77777777" w:rsidR="003321AF" w:rsidRPr="00B4657D" w:rsidRDefault="003321AF" w:rsidP="00D3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Authors judgment</w:t>
            </w:r>
          </w:p>
        </w:tc>
        <w:tc>
          <w:tcPr>
            <w:tcW w:w="0" w:type="auto"/>
          </w:tcPr>
          <w:p w14:paraId="40FC45F8" w14:textId="77777777" w:rsidR="003321AF" w:rsidRDefault="003321AF" w:rsidP="00D35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Support for judgment</w:t>
            </w:r>
          </w:p>
        </w:tc>
      </w:tr>
      <w:tr w:rsidR="003321AF" w:rsidRPr="00B4657D" w14:paraId="2176DA00" w14:textId="77777777" w:rsidTr="00A17641">
        <w:tc>
          <w:tcPr>
            <w:tcW w:w="0" w:type="auto"/>
          </w:tcPr>
          <w:p w14:paraId="5A3ED579" w14:textId="77777777" w:rsidR="003321AF" w:rsidRPr="00B4657D" w:rsidRDefault="003321AF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Selective reporting (reporting bias)</w:t>
            </w:r>
          </w:p>
        </w:tc>
        <w:tc>
          <w:tcPr>
            <w:tcW w:w="0" w:type="auto"/>
          </w:tcPr>
          <w:p w14:paraId="37905AC6" w14:textId="77777777" w:rsidR="003321AF" w:rsidRPr="00B4657D" w:rsidRDefault="003321AF" w:rsidP="00D3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</w:p>
        </w:tc>
        <w:tc>
          <w:tcPr>
            <w:tcW w:w="0" w:type="auto"/>
          </w:tcPr>
          <w:p w14:paraId="37F73346" w14:textId="77777777" w:rsidR="003321AF" w:rsidRPr="00B4657D" w:rsidRDefault="003321AF" w:rsidP="00D35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09C">
              <w:rPr>
                <w:rFonts w:ascii="Times New Roman" w:hAnsi="Times New Roman" w:cs="Times New Roman"/>
                <w:sz w:val="24"/>
                <w:szCs w:val="24"/>
              </w:rPr>
              <w:t xml:space="preserve">Comment: All pre-specified outcomes of interest are reported except the </w:t>
            </w:r>
            <w:r w:rsidRPr="00D064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D064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omycetemcomitans</w:t>
            </w:r>
            <w:proofErr w:type="spellEnd"/>
            <w:r w:rsidRPr="0051309C">
              <w:rPr>
                <w:rFonts w:ascii="Times New Roman" w:hAnsi="Times New Roman" w:cs="Times New Roman"/>
                <w:sz w:val="24"/>
                <w:szCs w:val="24"/>
              </w:rPr>
              <w:t xml:space="preserve"> amount.</w:t>
            </w:r>
          </w:p>
        </w:tc>
      </w:tr>
    </w:tbl>
    <w:p w14:paraId="2A8D95B7" w14:textId="77777777" w:rsidR="003321AF" w:rsidRDefault="003321AF"/>
    <w:p w14:paraId="69FC834B" w14:textId="77777777" w:rsidR="00F8410D" w:rsidRDefault="00F8410D">
      <w:r>
        <w:br w:type="page"/>
      </w:r>
    </w:p>
    <w:tbl>
      <w:tblPr>
        <w:tblStyle w:val="TableGrid"/>
        <w:tblW w:w="0" w:type="auto"/>
        <w:tblInd w:w="65" w:type="dxa"/>
        <w:tblLook w:val="04A0" w:firstRow="1" w:lastRow="0" w:firstColumn="1" w:lastColumn="0" w:noHBand="0" w:noVBand="1"/>
      </w:tblPr>
      <w:tblGrid>
        <w:gridCol w:w="2533"/>
        <w:gridCol w:w="1384"/>
        <w:gridCol w:w="5378"/>
      </w:tblGrid>
      <w:tr w:rsidR="00820E02" w:rsidRPr="00B4657D" w14:paraId="16CA5629" w14:textId="77777777" w:rsidTr="00A17641"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</w:tcPr>
          <w:p w14:paraId="7719DEE7" w14:textId="77777777" w:rsidR="00820E02" w:rsidRPr="00B4657D" w:rsidRDefault="00820E02" w:rsidP="00D35F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lastRenderedPageBreak/>
              <w:br w:type="page"/>
            </w: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First author and title:</w:t>
            </w: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lem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2019</w:t>
            </w:r>
          </w:p>
          <w:p w14:paraId="368933B6" w14:textId="77777777" w:rsidR="00820E02" w:rsidRDefault="00820E02" w:rsidP="00D35F5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446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 dual‐strain Lactobacilli </w:t>
            </w:r>
            <w:proofErr w:type="spellStart"/>
            <w:r w:rsidRPr="00194463">
              <w:rPr>
                <w:rFonts w:ascii="Times New Roman" w:hAnsi="Times New Roman" w:cs="Times New Roman"/>
                <w:i/>
                <w:sz w:val="24"/>
                <w:szCs w:val="24"/>
              </w:rPr>
              <w:t>reuteri</w:t>
            </w:r>
            <w:proofErr w:type="spellEnd"/>
            <w:r w:rsidRPr="0019446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robiotic improves the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194463">
              <w:rPr>
                <w:rFonts w:ascii="Times New Roman" w:hAnsi="Times New Roman" w:cs="Times New Roman"/>
                <w:i/>
                <w:sz w:val="24"/>
                <w:szCs w:val="24"/>
              </w:rPr>
              <w:t>treatment of residual pockets: A randomized controlled clinical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194463">
              <w:rPr>
                <w:rFonts w:ascii="Times New Roman" w:hAnsi="Times New Roman" w:cs="Times New Roman"/>
                <w:i/>
                <w:sz w:val="24"/>
                <w:szCs w:val="24"/>
              </w:rPr>
              <w:t>trial</w:t>
            </w:r>
          </w:p>
          <w:p w14:paraId="4891A741" w14:textId="77777777" w:rsidR="00820E02" w:rsidRPr="00B4657D" w:rsidRDefault="00820E02" w:rsidP="00D35F5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820E02" w:rsidRPr="00B4657D" w14:paraId="53EE7D72" w14:textId="77777777" w:rsidTr="00A17641">
        <w:tc>
          <w:tcPr>
            <w:tcW w:w="0" w:type="auto"/>
          </w:tcPr>
          <w:p w14:paraId="6B582BCC" w14:textId="77777777" w:rsidR="00820E02" w:rsidRPr="00B4657D" w:rsidRDefault="00820E02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Bias</w:t>
            </w:r>
          </w:p>
        </w:tc>
        <w:tc>
          <w:tcPr>
            <w:tcW w:w="0" w:type="auto"/>
          </w:tcPr>
          <w:p w14:paraId="30952733" w14:textId="77777777" w:rsidR="00820E02" w:rsidRPr="00B4657D" w:rsidRDefault="00820E02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Authors judgment</w:t>
            </w:r>
          </w:p>
        </w:tc>
        <w:tc>
          <w:tcPr>
            <w:tcW w:w="0" w:type="auto"/>
          </w:tcPr>
          <w:p w14:paraId="650D8D31" w14:textId="77777777" w:rsidR="00820E02" w:rsidRPr="00B4657D" w:rsidRDefault="00820E02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Support for judgment</w:t>
            </w:r>
          </w:p>
        </w:tc>
      </w:tr>
      <w:tr w:rsidR="00820E02" w:rsidRPr="00B4657D" w14:paraId="19148436" w14:textId="77777777" w:rsidTr="00A17641">
        <w:tc>
          <w:tcPr>
            <w:tcW w:w="0" w:type="auto"/>
          </w:tcPr>
          <w:p w14:paraId="7F4F66C9" w14:textId="77777777" w:rsidR="00820E02" w:rsidRPr="00B4657D" w:rsidRDefault="00820E02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Random sequence generation (selection bias)</w:t>
            </w:r>
          </w:p>
        </w:tc>
        <w:tc>
          <w:tcPr>
            <w:tcW w:w="0" w:type="auto"/>
          </w:tcPr>
          <w:p w14:paraId="24272E33" w14:textId="77777777" w:rsidR="00820E02" w:rsidRPr="00B4657D" w:rsidRDefault="00820E02" w:rsidP="00D3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0E2413B3" w14:textId="77777777" w:rsidR="00820E02" w:rsidRPr="00B4657D" w:rsidRDefault="00820E02" w:rsidP="00D35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48">
              <w:rPr>
                <w:rFonts w:ascii="Times New Roman" w:hAnsi="Times New Roman" w:cs="Times New Roman"/>
                <w:sz w:val="24"/>
                <w:szCs w:val="24"/>
              </w:rPr>
              <w:t xml:space="preserve">Quote: "... This was done based on a computer‐generated table (www.rando </w:t>
            </w:r>
            <w:proofErr w:type="spellStart"/>
            <w:r w:rsidRPr="006D0A48">
              <w:rPr>
                <w:rFonts w:ascii="Times New Roman" w:hAnsi="Times New Roman" w:cs="Times New Roman"/>
                <w:sz w:val="24"/>
                <w:szCs w:val="24"/>
              </w:rPr>
              <w:t>mizat</w:t>
            </w:r>
            <w:proofErr w:type="spellEnd"/>
            <w:r w:rsidRPr="006D0A48">
              <w:rPr>
                <w:rFonts w:ascii="Times New Roman" w:hAnsi="Times New Roman" w:cs="Times New Roman"/>
                <w:sz w:val="24"/>
                <w:szCs w:val="24"/>
              </w:rPr>
              <w:t xml:space="preserve"> ion.com) that linked each patient to one of the treatment groups."</w:t>
            </w:r>
          </w:p>
        </w:tc>
      </w:tr>
      <w:tr w:rsidR="00820E02" w:rsidRPr="00B4657D" w14:paraId="330F84D2" w14:textId="77777777" w:rsidTr="00A17641">
        <w:tc>
          <w:tcPr>
            <w:tcW w:w="0" w:type="auto"/>
          </w:tcPr>
          <w:p w14:paraId="4320B859" w14:textId="77777777" w:rsidR="00820E02" w:rsidRPr="00B4657D" w:rsidRDefault="00820E02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Allocation concealment (selection bias)</w:t>
            </w:r>
          </w:p>
        </w:tc>
        <w:tc>
          <w:tcPr>
            <w:tcW w:w="0" w:type="auto"/>
          </w:tcPr>
          <w:p w14:paraId="594D1907" w14:textId="77777777" w:rsidR="00820E02" w:rsidRPr="00B4657D" w:rsidRDefault="00820E02" w:rsidP="00D3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7DC6148E" w14:textId="77777777" w:rsidR="00820E02" w:rsidRPr="00B4657D" w:rsidRDefault="00820E02" w:rsidP="00D35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48">
              <w:rPr>
                <w:rFonts w:ascii="Times New Roman" w:hAnsi="Times New Roman" w:cs="Times New Roman"/>
                <w:sz w:val="24"/>
                <w:szCs w:val="24"/>
              </w:rPr>
              <w:t>Quote: "The randomization of the study protocols was performed by a staff member who was not further involved in this study..."</w:t>
            </w:r>
          </w:p>
        </w:tc>
      </w:tr>
      <w:tr w:rsidR="00820E02" w:rsidRPr="00B4657D" w14:paraId="775CEB3B" w14:textId="77777777" w:rsidTr="00A17641">
        <w:tc>
          <w:tcPr>
            <w:tcW w:w="0" w:type="auto"/>
          </w:tcPr>
          <w:p w14:paraId="7567423B" w14:textId="77777777" w:rsidR="00820E02" w:rsidRPr="00C73A03" w:rsidRDefault="00820E02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Blinding of participants and personnel (performance bias)</w:t>
            </w:r>
          </w:p>
          <w:p w14:paraId="1564B863" w14:textId="6A39DE12" w:rsidR="00820E02" w:rsidRPr="00B4657D" w:rsidRDefault="00820E02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5402779E" w14:textId="77777777" w:rsidR="00820E02" w:rsidRPr="00B4657D" w:rsidRDefault="00820E02" w:rsidP="00D3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7DB3D770" w14:textId="77777777" w:rsidR="00820E02" w:rsidRPr="00B4657D" w:rsidRDefault="00820E02" w:rsidP="00D35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48">
              <w:rPr>
                <w:rFonts w:ascii="Times New Roman" w:hAnsi="Times New Roman" w:cs="Times New Roman"/>
                <w:sz w:val="24"/>
                <w:szCs w:val="24"/>
              </w:rPr>
              <w:t>Quote: "...The similarity of the packaging, and the identical appearance, texture and taste of the study products (both the drops as the lozenges) made the double‐blinding of the researcher and pati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0A48">
              <w:rPr>
                <w:rFonts w:ascii="Times New Roman" w:hAnsi="Times New Roman" w:cs="Times New Roman"/>
                <w:sz w:val="24"/>
                <w:szCs w:val="24"/>
              </w:rPr>
              <w:t>possible..."</w:t>
            </w:r>
          </w:p>
        </w:tc>
      </w:tr>
      <w:tr w:rsidR="00820E02" w:rsidRPr="00B4657D" w14:paraId="4FB53722" w14:textId="77777777" w:rsidTr="00A17641">
        <w:tc>
          <w:tcPr>
            <w:tcW w:w="0" w:type="auto"/>
          </w:tcPr>
          <w:p w14:paraId="4F7E12CB" w14:textId="77777777" w:rsidR="00820E02" w:rsidRPr="00C73A03" w:rsidRDefault="00820E02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Blinding of outcome assessment (detection bias)</w:t>
            </w:r>
          </w:p>
          <w:p w14:paraId="32A3DA87" w14:textId="49094E1A" w:rsidR="00820E02" w:rsidRPr="00C73A03" w:rsidRDefault="00820E02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53032C48" w14:textId="719E7A3E" w:rsidR="00820E02" w:rsidRPr="00B4657D" w:rsidRDefault="00D35F5F" w:rsidP="00D3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3BC6ABAF" w14:textId="77777777" w:rsidR="00820E02" w:rsidRPr="00B4657D" w:rsidRDefault="00820E02" w:rsidP="00D35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48">
              <w:rPr>
                <w:rFonts w:ascii="Times New Roman" w:hAnsi="Times New Roman" w:cs="Times New Roman"/>
                <w:sz w:val="24"/>
                <w:szCs w:val="24"/>
              </w:rPr>
              <w:t>Comment: Only one experienced periodontist who were blinded from the allocation performed on clinical treatment and sample collection.</w:t>
            </w:r>
          </w:p>
        </w:tc>
      </w:tr>
      <w:tr w:rsidR="00820E02" w:rsidRPr="00B4657D" w14:paraId="09804A48" w14:textId="77777777" w:rsidTr="00A17641">
        <w:tc>
          <w:tcPr>
            <w:tcW w:w="0" w:type="auto"/>
          </w:tcPr>
          <w:p w14:paraId="20A85E55" w14:textId="77777777" w:rsidR="00820E02" w:rsidRPr="00C73A03" w:rsidRDefault="00820E02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Incomplete outcome data (attrition bias)</w:t>
            </w:r>
          </w:p>
          <w:p w14:paraId="76379441" w14:textId="05061510" w:rsidR="00820E02" w:rsidRPr="00C73A03" w:rsidRDefault="00820E02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4D3F765A" w14:textId="77777777" w:rsidR="00820E02" w:rsidRPr="00B4657D" w:rsidRDefault="00820E02" w:rsidP="00D3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16AC348A" w14:textId="77777777" w:rsidR="00820E02" w:rsidRDefault="00820E02" w:rsidP="00D35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D0A48">
              <w:rPr>
                <w:rFonts w:ascii="Times New Roman" w:hAnsi="Times New Roman" w:cs="Times New Roman"/>
                <w:sz w:val="24"/>
                <w:szCs w:val="24"/>
              </w:rPr>
              <w:t>omment: There were lost follow-up patients. However, the proper statical theory were used for data analysis.</w:t>
            </w:r>
          </w:p>
          <w:p w14:paraId="67683D70" w14:textId="77777777" w:rsidR="00820E02" w:rsidRDefault="00820E02" w:rsidP="00D35F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09F171" w14:textId="77777777" w:rsidR="00820E02" w:rsidRPr="00B4657D" w:rsidRDefault="00820E02" w:rsidP="00D35F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E02" w:rsidRPr="00B4657D" w14:paraId="3669ED21" w14:textId="77777777" w:rsidTr="00A17641">
        <w:tc>
          <w:tcPr>
            <w:tcW w:w="0" w:type="auto"/>
          </w:tcPr>
          <w:p w14:paraId="683E0626" w14:textId="77777777" w:rsidR="00820E02" w:rsidRPr="00B4657D" w:rsidRDefault="00820E02" w:rsidP="00D35F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Selective reporting (reporting bias)</w:t>
            </w:r>
          </w:p>
        </w:tc>
        <w:tc>
          <w:tcPr>
            <w:tcW w:w="0" w:type="auto"/>
          </w:tcPr>
          <w:p w14:paraId="2E7ED751" w14:textId="223E8D9B" w:rsidR="00820E02" w:rsidRPr="00B4657D" w:rsidRDefault="00D35F5F" w:rsidP="00D3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53170D66" w14:textId="77777777" w:rsidR="00820E02" w:rsidRPr="00B4657D" w:rsidRDefault="00820E02" w:rsidP="00D35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48">
              <w:rPr>
                <w:rFonts w:ascii="Times New Roman" w:hAnsi="Times New Roman" w:cs="Times New Roman"/>
                <w:sz w:val="24"/>
                <w:szCs w:val="24"/>
              </w:rPr>
              <w:t>Comment: All pre-specified outcomes of interest are reported.</w:t>
            </w:r>
          </w:p>
        </w:tc>
      </w:tr>
    </w:tbl>
    <w:p w14:paraId="30C0FF96" w14:textId="3D040380" w:rsidR="00B73567" w:rsidRDefault="00B73567"/>
    <w:p w14:paraId="5E0722DC" w14:textId="77777777" w:rsidR="00B73567" w:rsidRDefault="00B73567">
      <w:r>
        <w:br w:type="page"/>
      </w:r>
    </w:p>
    <w:p w14:paraId="3699955E" w14:textId="77777777" w:rsidR="00820E02" w:rsidRDefault="00820E02"/>
    <w:p w14:paraId="103EC23D" w14:textId="7BCD4889" w:rsidR="0026096A" w:rsidRPr="00B4657D" w:rsidRDefault="0026096A" w:rsidP="0026096A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B4657D">
        <w:rPr>
          <w:rFonts w:ascii="Times New Roman" w:hAnsi="Times New Roman" w:cs="Times New Roman"/>
          <w:b/>
          <w:sz w:val="24"/>
          <w:szCs w:val="24"/>
        </w:rPr>
        <w:t>First author and title:</w:t>
      </w:r>
      <w:r w:rsidRPr="00B465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096A">
        <w:rPr>
          <w:rFonts w:ascii="Times New Roman" w:hAnsi="Times New Roman" w:cs="Times New Roman"/>
          <w:sz w:val="24"/>
          <w:szCs w:val="24"/>
        </w:rPr>
        <w:t>Mayanagi</w:t>
      </w:r>
      <w:proofErr w:type="spellEnd"/>
      <w:r w:rsidRPr="0026096A">
        <w:rPr>
          <w:rFonts w:ascii="Times New Roman" w:hAnsi="Times New Roman" w:cs="Times New Roman"/>
          <w:sz w:val="24"/>
          <w:szCs w:val="24"/>
        </w:rPr>
        <w:t>, 2009  </w:t>
      </w:r>
    </w:p>
    <w:p w14:paraId="0C860BE8" w14:textId="5EE4C70E" w:rsidR="0026096A" w:rsidRPr="0026096A" w:rsidRDefault="0026096A" w:rsidP="0026096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26096A">
        <w:rPr>
          <w:rFonts w:ascii="Times New Roman" w:hAnsi="Times New Roman" w:cs="Times New Roman"/>
          <w:i/>
          <w:sz w:val="24"/>
          <w:szCs w:val="24"/>
        </w:rPr>
        <w:t>Probiotic effects of orally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6096A">
        <w:rPr>
          <w:rFonts w:ascii="Times New Roman" w:hAnsi="Times New Roman" w:cs="Times New Roman"/>
          <w:i/>
          <w:sz w:val="24"/>
          <w:szCs w:val="24"/>
        </w:rPr>
        <w:t>administered Lactobacillus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6096A">
        <w:rPr>
          <w:rFonts w:ascii="Times New Roman" w:hAnsi="Times New Roman" w:cs="Times New Roman"/>
          <w:i/>
          <w:sz w:val="24"/>
          <w:szCs w:val="24"/>
        </w:rPr>
        <w:t>salivarius</w:t>
      </w:r>
      <w:proofErr w:type="spellEnd"/>
      <w:r w:rsidRPr="0026096A">
        <w:rPr>
          <w:rFonts w:ascii="Times New Roman" w:hAnsi="Times New Roman" w:cs="Times New Roman"/>
          <w:i/>
          <w:sz w:val="24"/>
          <w:szCs w:val="24"/>
        </w:rPr>
        <w:t xml:space="preserve"> WB21-containing tablets</w:t>
      </w:r>
    </w:p>
    <w:p w14:paraId="0461ED2F" w14:textId="5ED8377B" w:rsidR="0026096A" w:rsidRDefault="0026096A" w:rsidP="0026096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26096A">
        <w:rPr>
          <w:rFonts w:ascii="Times New Roman" w:hAnsi="Times New Roman" w:cs="Times New Roman"/>
          <w:i/>
          <w:sz w:val="24"/>
          <w:szCs w:val="24"/>
        </w:rPr>
        <w:t>on periodontopathic bacteria: a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6096A">
        <w:rPr>
          <w:rFonts w:ascii="Times New Roman" w:hAnsi="Times New Roman" w:cs="Times New Roman"/>
          <w:i/>
          <w:sz w:val="24"/>
          <w:szCs w:val="24"/>
        </w:rPr>
        <w:t>double-blinded, placebo</w:t>
      </w:r>
      <w:r w:rsidR="00D064C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6096A">
        <w:rPr>
          <w:rFonts w:ascii="Times New Roman" w:hAnsi="Times New Roman" w:cs="Times New Roman"/>
          <w:i/>
          <w:sz w:val="24"/>
          <w:szCs w:val="24"/>
        </w:rPr>
        <w:t>controlled,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6096A">
        <w:rPr>
          <w:rFonts w:ascii="Times New Roman" w:hAnsi="Times New Roman" w:cs="Times New Roman"/>
          <w:i/>
          <w:sz w:val="24"/>
          <w:szCs w:val="24"/>
        </w:rPr>
        <w:t xml:space="preserve">randomized clinical </w:t>
      </w:r>
      <w:proofErr w:type="gramStart"/>
      <w:r w:rsidRPr="0026096A">
        <w:rPr>
          <w:rFonts w:ascii="Times New Roman" w:hAnsi="Times New Roman" w:cs="Times New Roman"/>
          <w:i/>
          <w:sz w:val="24"/>
          <w:szCs w:val="24"/>
        </w:rPr>
        <w:t>trial</w:t>
      </w:r>
      <w:proofErr w:type="gramEnd"/>
    </w:p>
    <w:p w14:paraId="4C6F7723" w14:textId="77777777" w:rsidR="0026096A" w:rsidRDefault="0026096A" w:rsidP="0026096A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W w:w="0" w:type="auto"/>
        <w:tblInd w:w="10" w:type="dxa"/>
        <w:tblLook w:val="04A0" w:firstRow="1" w:lastRow="0" w:firstColumn="1" w:lastColumn="0" w:noHBand="0" w:noVBand="1"/>
      </w:tblPr>
      <w:tblGrid>
        <w:gridCol w:w="2744"/>
        <w:gridCol w:w="1426"/>
        <w:gridCol w:w="5170"/>
      </w:tblGrid>
      <w:tr w:rsidR="00C73A03" w:rsidRPr="00B4657D" w14:paraId="49EB1586" w14:textId="77777777" w:rsidTr="00C73A03">
        <w:tc>
          <w:tcPr>
            <w:tcW w:w="0" w:type="auto"/>
          </w:tcPr>
          <w:p w14:paraId="754B5C0C" w14:textId="77777777" w:rsidR="00C73A03" w:rsidRPr="00B4657D" w:rsidRDefault="00C73A03" w:rsidP="00C73A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Bias</w:t>
            </w:r>
          </w:p>
        </w:tc>
        <w:tc>
          <w:tcPr>
            <w:tcW w:w="0" w:type="auto"/>
          </w:tcPr>
          <w:p w14:paraId="67173603" w14:textId="037519F9" w:rsidR="00C73A03" w:rsidRPr="00B4657D" w:rsidRDefault="00C73A03" w:rsidP="00C73A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uthors </w:t>
            </w:r>
            <w:r w:rsidR="00D064C0"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judgment</w:t>
            </w:r>
          </w:p>
        </w:tc>
        <w:tc>
          <w:tcPr>
            <w:tcW w:w="0" w:type="auto"/>
          </w:tcPr>
          <w:p w14:paraId="00800276" w14:textId="3FBF4CFC" w:rsidR="00C73A03" w:rsidRPr="00B4657D" w:rsidRDefault="00C73A03" w:rsidP="00C73A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ort for </w:t>
            </w:r>
            <w:r w:rsidR="00D064C0"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judgment</w:t>
            </w:r>
          </w:p>
        </w:tc>
      </w:tr>
      <w:tr w:rsidR="00C73A03" w:rsidRPr="00B4657D" w14:paraId="1596953D" w14:textId="77777777" w:rsidTr="00C73A03">
        <w:tc>
          <w:tcPr>
            <w:tcW w:w="0" w:type="auto"/>
          </w:tcPr>
          <w:p w14:paraId="5AA59969" w14:textId="77777777" w:rsidR="00C73A03" w:rsidRPr="00B4657D" w:rsidRDefault="00C73A03" w:rsidP="00C73A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Random sequence generation (selection bias)</w:t>
            </w:r>
          </w:p>
        </w:tc>
        <w:tc>
          <w:tcPr>
            <w:tcW w:w="0" w:type="auto"/>
          </w:tcPr>
          <w:p w14:paraId="1DFB2D62" w14:textId="066DB153" w:rsidR="00C73A03" w:rsidRPr="00B4657D" w:rsidRDefault="00C840F5" w:rsidP="00C73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="00C73A03" w:rsidRPr="00B4657D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0" w:type="auto"/>
          </w:tcPr>
          <w:p w14:paraId="6E76C7A9" w14:textId="183DF696" w:rsidR="00167189" w:rsidRPr="00167189" w:rsidRDefault="00167189" w:rsidP="00167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189">
              <w:rPr>
                <w:rFonts w:ascii="Times New Roman" w:hAnsi="Times New Roman" w:cs="Times New Roman"/>
                <w:sz w:val="24"/>
                <w:szCs w:val="24"/>
              </w:rPr>
              <w:t>Quote: "There were no significant differences between the WB21 and placebo groups randomized</w:t>
            </w:r>
            <w:r w:rsidR="00D064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67189">
              <w:rPr>
                <w:rFonts w:ascii="Times New Roman" w:hAnsi="Times New Roman" w:cs="Times New Roman"/>
                <w:sz w:val="24"/>
                <w:szCs w:val="24"/>
              </w:rPr>
              <w:t>according to gender, age, smoking habits, and clinical features"</w:t>
            </w:r>
          </w:p>
          <w:p w14:paraId="5DD690A9" w14:textId="77777777" w:rsidR="00167189" w:rsidRPr="00167189" w:rsidRDefault="00167189" w:rsidP="001671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08D315" w14:textId="0B787D63" w:rsidR="00C73A03" w:rsidRPr="00B4657D" w:rsidRDefault="00167189" w:rsidP="00167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189">
              <w:rPr>
                <w:rFonts w:ascii="Times New Roman" w:hAnsi="Times New Roman" w:cs="Times New Roman"/>
                <w:sz w:val="24"/>
                <w:szCs w:val="24"/>
              </w:rPr>
              <w:t>Comment: The randomization probably was done. However, there is no detail of randomization method.</w:t>
            </w:r>
          </w:p>
        </w:tc>
      </w:tr>
      <w:tr w:rsidR="00C73A03" w:rsidRPr="00B4657D" w14:paraId="0DC9D55D" w14:textId="77777777" w:rsidTr="00C73A03">
        <w:tc>
          <w:tcPr>
            <w:tcW w:w="0" w:type="auto"/>
          </w:tcPr>
          <w:p w14:paraId="4CE7F903" w14:textId="77777777" w:rsidR="00C73A03" w:rsidRPr="00B4657D" w:rsidRDefault="00C73A03" w:rsidP="00C73A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Allocation concealment (selection bias)</w:t>
            </w:r>
          </w:p>
        </w:tc>
        <w:tc>
          <w:tcPr>
            <w:tcW w:w="0" w:type="auto"/>
          </w:tcPr>
          <w:p w14:paraId="7A48B63D" w14:textId="77777777" w:rsidR="00C73A03" w:rsidRPr="00B4657D" w:rsidRDefault="00C73A03" w:rsidP="00C73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46CFC3A8" w14:textId="7446E551" w:rsidR="00167189" w:rsidRPr="00167189" w:rsidRDefault="00167189" w:rsidP="00167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189">
              <w:rPr>
                <w:rFonts w:ascii="Times New Roman" w:hAnsi="Times New Roman" w:cs="Times New Roman"/>
                <w:sz w:val="24"/>
                <w:szCs w:val="24"/>
              </w:rPr>
              <w:t>Quote: "The subjects were randomized into two</w:t>
            </w:r>
            <w:r w:rsidR="00D064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67189">
              <w:rPr>
                <w:rFonts w:ascii="Times New Roman" w:hAnsi="Times New Roman" w:cs="Times New Roman"/>
                <w:sz w:val="24"/>
                <w:szCs w:val="24"/>
              </w:rPr>
              <w:t>groups to receive test (WB21 group) and</w:t>
            </w:r>
            <w:r w:rsidR="00D064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67189">
              <w:rPr>
                <w:rFonts w:ascii="Times New Roman" w:hAnsi="Times New Roman" w:cs="Times New Roman"/>
                <w:sz w:val="24"/>
                <w:szCs w:val="24"/>
              </w:rPr>
              <w:t>control (placebo group) treatments after</w:t>
            </w:r>
            <w:r w:rsidR="00D064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67189">
              <w:rPr>
                <w:rFonts w:ascii="Times New Roman" w:hAnsi="Times New Roman" w:cs="Times New Roman"/>
                <w:sz w:val="24"/>
                <w:szCs w:val="24"/>
              </w:rPr>
              <w:t>the BL examination..."</w:t>
            </w:r>
          </w:p>
          <w:p w14:paraId="2B91E644" w14:textId="77777777" w:rsidR="00167189" w:rsidRPr="00167189" w:rsidRDefault="00167189" w:rsidP="001671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CAFFF3" w14:textId="173B7734" w:rsidR="00C73A03" w:rsidRPr="00B4657D" w:rsidRDefault="00167189" w:rsidP="00167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189">
              <w:rPr>
                <w:rFonts w:ascii="Times New Roman" w:hAnsi="Times New Roman" w:cs="Times New Roman"/>
                <w:sz w:val="24"/>
                <w:szCs w:val="24"/>
              </w:rPr>
              <w:t>Comment: All of the subjects were received the same pretreatment, instruction and baseline evaluation.</w:t>
            </w:r>
          </w:p>
        </w:tc>
      </w:tr>
      <w:tr w:rsidR="00C73A03" w:rsidRPr="00B4657D" w14:paraId="091B0C7F" w14:textId="77777777" w:rsidTr="00C73A03">
        <w:tc>
          <w:tcPr>
            <w:tcW w:w="0" w:type="auto"/>
          </w:tcPr>
          <w:p w14:paraId="294F4E18" w14:textId="77777777" w:rsidR="00C73A03" w:rsidRPr="00C73A03" w:rsidRDefault="00C73A03" w:rsidP="00C73A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Blinding of participants and personnel (performance bias)</w:t>
            </w:r>
          </w:p>
          <w:p w14:paraId="6273B034" w14:textId="5562C394" w:rsidR="00C73A03" w:rsidRPr="00B4657D" w:rsidRDefault="00C73A03" w:rsidP="00C73A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0B3BB1A8" w14:textId="6AEC565B" w:rsidR="00C73A03" w:rsidRPr="00B4657D" w:rsidRDefault="00C840F5" w:rsidP="00C73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0" w:type="auto"/>
          </w:tcPr>
          <w:p w14:paraId="23AFC5BD" w14:textId="77777777" w:rsidR="00167189" w:rsidRPr="00167189" w:rsidRDefault="00167189" w:rsidP="00167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189">
              <w:rPr>
                <w:rFonts w:ascii="Times New Roman" w:hAnsi="Times New Roman" w:cs="Times New Roman"/>
                <w:sz w:val="24"/>
                <w:szCs w:val="24"/>
              </w:rPr>
              <w:t>Quote: "A randomized, double-blinded, placebo-controlled study design with two parallel groups was used in this study..."</w:t>
            </w:r>
          </w:p>
          <w:p w14:paraId="2941AD04" w14:textId="77777777" w:rsidR="00167189" w:rsidRPr="00167189" w:rsidRDefault="00167189" w:rsidP="001671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1B29B0" w14:textId="5797459F" w:rsidR="00C73A03" w:rsidRPr="00B4657D" w:rsidRDefault="00167189" w:rsidP="00167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189">
              <w:rPr>
                <w:rFonts w:ascii="Times New Roman" w:hAnsi="Times New Roman" w:cs="Times New Roman"/>
                <w:sz w:val="24"/>
                <w:szCs w:val="24"/>
              </w:rPr>
              <w:t>Comment: The blinding probably was done.</w:t>
            </w:r>
          </w:p>
        </w:tc>
      </w:tr>
      <w:tr w:rsidR="00D43101" w:rsidRPr="00B4657D" w14:paraId="674EFF7F" w14:textId="77777777" w:rsidTr="00C73A03">
        <w:tc>
          <w:tcPr>
            <w:tcW w:w="0" w:type="auto"/>
          </w:tcPr>
          <w:p w14:paraId="5D62E431" w14:textId="77777777" w:rsidR="00D43101" w:rsidRPr="00C73A03" w:rsidRDefault="00D4310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Blinding of outcome assessment (detection bias)</w:t>
            </w:r>
          </w:p>
          <w:p w14:paraId="35D922DD" w14:textId="48F5EA85" w:rsidR="00D43101" w:rsidRPr="00C73A03" w:rsidRDefault="00D4310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661B43D0" w14:textId="238A1CD8" w:rsidR="00D43101" w:rsidRPr="00B4657D" w:rsidRDefault="00C840F5" w:rsidP="00D4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0" w:type="auto"/>
          </w:tcPr>
          <w:p w14:paraId="04D28D58" w14:textId="77777777" w:rsidR="00D43101" w:rsidRPr="00167189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189">
              <w:rPr>
                <w:rFonts w:ascii="Times New Roman" w:hAnsi="Times New Roman" w:cs="Times New Roman"/>
                <w:sz w:val="24"/>
                <w:szCs w:val="24"/>
              </w:rPr>
              <w:t>Quote: "A randomized, double-blinded, placebo-controlled study design with two parallel groups was used in this study..."</w:t>
            </w:r>
          </w:p>
          <w:p w14:paraId="1C852789" w14:textId="77777777" w:rsidR="00D43101" w:rsidRPr="00167189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A6DF35" w14:textId="77777777" w:rsidR="00D43101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189">
              <w:rPr>
                <w:rFonts w:ascii="Times New Roman" w:hAnsi="Times New Roman" w:cs="Times New Roman"/>
                <w:sz w:val="24"/>
                <w:szCs w:val="24"/>
              </w:rPr>
              <w:t>Comment: The author did not indicate or explain about the blinding assessor.</w:t>
            </w:r>
          </w:p>
          <w:p w14:paraId="4C40A6E2" w14:textId="3B4A7FF2" w:rsidR="00D43101" w:rsidRPr="00B4657D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3101" w:rsidRPr="00B4657D" w14:paraId="116F0887" w14:textId="77777777" w:rsidTr="00C73A03">
        <w:tc>
          <w:tcPr>
            <w:tcW w:w="0" w:type="auto"/>
          </w:tcPr>
          <w:p w14:paraId="7518B232" w14:textId="5C80B78F" w:rsidR="00D43101" w:rsidRPr="00C73A03" w:rsidRDefault="00D4310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Bias</w:t>
            </w:r>
          </w:p>
        </w:tc>
        <w:tc>
          <w:tcPr>
            <w:tcW w:w="0" w:type="auto"/>
          </w:tcPr>
          <w:p w14:paraId="4F791EB3" w14:textId="112E7A01" w:rsidR="00D43101" w:rsidRDefault="00D43101" w:rsidP="00D4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Authors judgment</w:t>
            </w:r>
          </w:p>
        </w:tc>
        <w:tc>
          <w:tcPr>
            <w:tcW w:w="0" w:type="auto"/>
          </w:tcPr>
          <w:p w14:paraId="749BA0A6" w14:textId="3ABD544A" w:rsidR="00D43101" w:rsidRPr="00167189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Support for judgment</w:t>
            </w:r>
          </w:p>
        </w:tc>
      </w:tr>
      <w:tr w:rsidR="00D43101" w:rsidRPr="00B4657D" w14:paraId="64D4E75B" w14:textId="77777777" w:rsidTr="00C73A03">
        <w:tc>
          <w:tcPr>
            <w:tcW w:w="0" w:type="auto"/>
          </w:tcPr>
          <w:p w14:paraId="409ADF7F" w14:textId="77777777" w:rsidR="00D43101" w:rsidRPr="00C73A03" w:rsidRDefault="00D4310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Incomplete outcome data (attrition bias)</w:t>
            </w:r>
          </w:p>
          <w:p w14:paraId="107CF1DE" w14:textId="1D32BD6C" w:rsidR="00D43101" w:rsidRPr="00C73A03" w:rsidRDefault="00D4310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24578640" w14:textId="77777777" w:rsidR="00D43101" w:rsidRPr="00B4657D" w:rsidRDefault="00D43101" w:rsidP="00D4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4CC60C5B" w14:textId="68C5A948" w:rsidR="00D43101" w:rsidRPr="00B4657D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189">
              <w:rPr>
                <w:rFonts w:ascii="Times New Roman" w:hAnsi="Times New Roman" w:cs="Times New Roman"/>
                <w:sz w:val="24"/>
                <w:szCs w:val="24"/>
              </w:rPr>
              <w:t>Comment: One subject lost in control group and the author explained the reason clearly.</w:t>
            </w:r>
          </w:p>
        </w:tc>
      </w:tr>
      <w:tr w:rsidR="00D43101" w:rsidRPr="00B4657D" w14:paraId="34604AB0" w14:textId="77777777" w:rsidTr="00C73A03">
        <w:tc>
          <w:tcPr>
            <w:tcW w:w="0" w:type="auto"/>
          </w:tcPr>
          <w:p w14:paraId="56BC8844" w14:textId="77777777" w:rsidR="00D43101" w:rsidRPr="00B4657D" w:rsidRDefault="00D4310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Selective reporting (reporting bias)</w:t>
            </w:r>
          </w:p>
        </w:tc>
        <w:tc>
          <w:tcPr>
            <w:tcW w:w="0" w:type="auto"/>
          </w:tcPr>
          <w:p w14:paraId="19C47C5C" w14:textId="77777777" w:rsidR="00D43101" w:rsidRPr="00B4657D" w:rsidRDefault="00D43101" w:rsidP="00D4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21E39F3A" w14:textId="232F742B" w:rsidR="00D43101" w:rsidRPr="00B4657D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189">
              <w:rPr>
                <w:rFonts w:ascii="Times New Roman" w:hAnsi="Times New Roman" w:cs="Times New Roman"/>
                <w:sz w:val="24"/>
                <w:szCs w:val="24"/>
              </w:rPr>
              <w:t>Comment: All pre-specified outcomes of interest are reported.</w:t>
            </w:r>
          </w:p>
        </w:tc>
      </w:tr>
    </w:tbl>
    <w:p w14:paraId="34F4D72B" w14:textId="55B2F907" w:rsidR="00B73567" w:rsidRDefault="00B73567">
      <w:r>
        <w:br w:type="page"/>
      </w:r>
    </w:p>
    <w:p w14:paraId="4E085B02" w14:textId="77777777" w:rsidR="0026096A" w:rsidRDefault="0026096A"/>
    <w:p w14:paraId="3376485F" w14:textId="7E34CC4C" w:rsidR="0026096A" w:rsidRPr="00B4657D" w:rsidRDefault="0026096A" w:rsidP="0026096A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B4657D">
        <w:rPr>
          <w:rFonts w:ascii="Times New Roman" w:hAnsi="Times New Roman" w:cs="Times New Roman"/>
          <w:b/>
          <w:sz w:val="24"/>
          <w:szCs w:val="24"/>
        </w:rPr>
        <w:t>First author and title:</w:t>
      </w:r>
      <w:r w:rsidRPr="00B4657D">
        <w:rPr>
          <w:rFonts w:ascii="Times New Roman" w:hAnsi="Times New Roman" w:cs="Times New Roman"/>
          <w:sz w:val="24"/>
          <w:szCs w:val="24"/>
        </w:rPr>
        <w:t xml:space="preserve"> </w:t>
      </w:r>
      <w:r w:rsidRPr="0026096A">
        <w:rPr>
          <w:rFonts w:ascii="Times New Roman" w:hAnsi="Times New Roman" w:cs="Times New Roman"/>
          <w:sz w:val="24"/>
          <w:szCs w:val="24"/>
        </w:rPr>
        <w:t>Montero, 2017  </w:t>
      </w:r>
    </w:p>
    <w:p w14:paraId="6A45AC9B" w14:textId="5278303F" w:rsidR="0026096A" w:rsidRDefault="0026096A" w:rsidP="0026096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26096A">
        <w:rPr>
          <w:rFonts w:ascii="Times New Roman" w:hAnsi="Times New Roman" w:cs="Times New Roman"/>
          <w:i/>
          <w:sz w:val="24"/>
          <w:szCs w:val="24"/>
        </w:rPr>
        <w:t>Clinical and microbiological effects of the adjunctive use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6096A">
        <w:rPr>
          <w:rFonts w:ascii="Times New Roman" w:hAnsi="Times New Roman" w:cs="Times New Roman"/>
          <w:i/>
          <w:sz w:val="24"/>
          <w:szCs w:val="24"/>
        </w:rPr>
        <w:t>of probiotics in the treatment of gingivitis: A randomized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6096A">
        <w:rPr>
          <w:rFonts w:ascii="Times New Roman" w:hAnsi="Times New Roman" w:cs="Times New Roman"/>
          <w:i/>
          <w:sz w:val="24"/>
          <w:szCs w:val="24"/>
        </w:rPr>
        <w:t>controlled clinical trial</w:t>
      </w:r>
    </w:p>
    <w:p w14:paraId="67DFD2DA" w14:textId="77777777" w:rsidR="0026096A" w:rsidRDefault="0026096A" w:rsidP="0026096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W w:w="0" w:type="auto"/>
        <w:tblInd w:w="10" w:type="dxa"/>
        <w:tblLook w:val="04A0" w:firstRow="1" w:lastRow="0" w:firstColumn="1" w:lastColumn="0" w:noHBand="0" w:noVBand="1"/>
      </w:tblPr>
      <w:tblGrid>
        <w:gridCol w:w="2578"/>
        <w:gridCol w:w="1393"/>
        <w:gridCol w:w="5369"/>
      </w:tblGrid>
      <w:tr w:rsidR="0026096A" w:rsidRPr="00B4657D" w14:paraId="6F34DE71" w14:textId="77777777" w:rsidTr="00D43101">
        <w:tc>
          <w:tcPr>
            <w:tcW w:w="0" w:type="auto"/>
          </w:tcPr>
          <w:p w14:paraId="0DFBA894" w14:textId="77777777" w:rsidR="0026096A" w:rsidRPr="00B4657D" w:rsidRDefault="0026096A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Bias</w:t>
            </w:r>
          </w:p>
        </w:tc>
        <w:tc>
          <w:tcPr>
            <w:tcW w:w="0" w:type="auto"/>
          </w:tcPr>
          <w:p w14:paraId="0A7EE952" w14:textId="2BEB19C7" w:rsidR="0026096A" w:rsidRPr="00B4657D" w:rsidRDefault="0026096A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uthors </w:t>
            </w:r>
            <w:r w:rsidR="00D064C0"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judgment</w:t>
            </w:r>
          </w:p>
        </w:tc>
        <w:tc>
          <w:tcPr>
            <w:tcW w:w="0" w:type="auto"/>
          </w:tcPr>
          <w:p w14:paraId="41C9A111" w14:textId="006E6653" w:rsidR="0026096A" w:rsidRPr="00D064C0" w:rsidRDefault="0026096A" w:rsidP="00D43101">
            <w:pPr>
              <w:rPr>
                <w:rFonts w:ascii="Times New Roman" w:hAnsi="Times New Roman"/>
                <w:b/>
                <w:sz w:val="24"/>
                <w:szCs w:val="30"/>
                <w:cs/>
                <w:lang w:bidi="th-TH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ort for </w:t>
            </w:r>
            <w:r w:rsidR="00D064C0"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judgment</w:t>
            </w:r>
          </w:p>
        </w:tc>
      </w:tr>
      <w:tr w:rsidR="0026096A" w:rsidRPr="00B4657D" w14:paraId="4E4B5958" w14:textId="77777777" w:rsidTr="00D43101">
        <w:tc>
          <w:tcPr>
            <w:tcW w:w="0" w:type="auto"/>
          </w:tcPr>
          <w:p w14:paraId="5A468A03" w14:textId="77777777" w:rsidR="0026096A" w:rsidRPr="00B4657D" w:rsidRDefault="0026096A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Random sequence generation (selection bias)</w:t>
            </w:r>
          </w:p>
        </w:tc>
        <w:tc>
          <w:tcPr>
            <w:tcW w:w="0" w:type="auto"/>
          </w:tcPr>
          <w:p w14:paraId="5F2983C2" w14:textId="77777777" w:rsidR="0026096A" w:rsidRPr="00B4657D" w:rsidRDefault="0026096A" w:rsidP="00D4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18356279" w14:textId="77777777" w:rsidR="00167189" w:rsidRPr="00167189" w:rsidRDefault="00167189" w:rsidP="00167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189">
              <w:rPr>
                <w:rFonts w:ascii="Times New Roman" w:hAnsi="Times New Roman" w:cs="Times New Roman"/>
                <w:sz w:val="24"/>
                <w:szCs w:val="24"/>
              </w:rPr>
              <w:t>Quote: “Subjects were randomly assigned by blocks using a computer- generated list to one of the following two regimen…”</w:t>
            </w:r>
          </w:p>
          <w:p w14:paraId="530F798C" w14:textId="77777777" w:rsidR="00167189" w:rsidRPr="00167189" w:rsidRDefault="00167189" w:rsidP="001671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B08E2E" w14:textId="13B6D58A" w:rsidR="0026096A" w:rsidRPr="00B4657D" w:rsidRDefault="00167189" w:rsidP="00167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189">
              <w:rPr>
                <w:rFonts w:ascii="Times New Roman" w:hAnsi="Times New Roman" w:cs="Times New Roman"/>
                <w:sz w:val="24"/>
                <w:szCs w:val="24"/>
              </w:rPr>
              <w:t>Comment: The gender ratio and age are quite the same in test and control group.</w:t>
            </w:r>
          </w:p>
        </w:tc>
      </w:tr>
      <w:tr w:rsidR="0026096A" w:rsidRPr="00B4657D" w14:paraId="0997818E" w14:textId="77777777" w:rsidTr="00D43101">
        <w:tc>
          <w:tcPr>
            <w:tcW w:w="0" w:type="auto"/>
          </w:tcPr>
          <w:p w14:paraId="3BAF6E9E" w14:textId="77777777" w:rsidR="0026096A" w:rsidRPr="00B4657D" w:rsidRDefault="0026096A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Allocation concealment (selection bias)</w:t>
            </w:r>
          </w:p>
        </w:tc>
        <w:tc>
          <w:tcPr>
            <w:tcW w:w="0" w:type="auto"/>
          </w:tcPr>
          <w:p w14:paraId="54338195" w14:textId="77777777" w:rsidR="0026096A" w:rsidRPr="00B4657D" w:rsidRDefault="0026096A" w:rsidP="00D4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63BF7A0E" w14:textId="77777777" w:rsidR="00167189" w:rsidRPr="00167189" w:rsidRDefault="00167189" w:rsidP="00167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189">
              <w:rPr>
                <w:rFonts w:ascii="Times New Roman" w:hAnsi="Times New Roman" w:cs="Times New Roman"/>
                <w:sz w:val="24"/>
                <w:szCs w:val="24"/>
              </w:rPr>
              <w:t>Quote: “All tablets, as well as the cases containing them, were identical and were coded according to the computer- generated randomization list, which was only revealed at the end of the study.”</w:t>
            </w:r>
          </w:p>
          <w:p w14:paraId="132EE86E" w14:textId="52870EEB" w:rsidR="0026096A" w:rsidRPr="00B4657D" w:rsidRDefault="00167189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67189">
              <w:rPr>
                <w:rFonts w:ascii="Times New Roman" w:hAnsi="Times New Roman" w:cs="Times New Roman"/>
                <w:sz w:val="24"/>
                <w:szCs w:val="24"/>
              </w:rPr>
              <w:t>Comment :</w:t>
            </w:r>
            <w:proofErr w:type="gramEnd"/>
            <w:r w:rsidRPr="00167189">
              <w:rPr>
                <w:rFonts w:ascii="Times New Roman" w:hAnsi="Times New Roman" w:cs="Times New Roman"/>
                <w:sz w:val="24"/>
                <w:szCs w:val="24"/>
              </w:rPr>
              <w:t xml:space="preserve"> All of the subjects were received the same pretreatment, instruction and baseline evaluation.</w:t>
            </w:r>
          </w:p>
        </w:tc>
      </w:tr>
      <w:tr w:rsidR="0026096A" w:rsidRPr="00B4657D" w14:paraId="4D7D085E" w14:textId="77777777" w:rsidTr="00D43101">
        <w:tc>
          <w:tcPr>
            <w:tcW w:w="0" w:type="auto"/>
          </w:tcPr>
          <w:p w14:paraId="1E7CBA37" w14:textId="77777777" w:rsidR="0026096A" w:rsidRPr="00C73A03" w:rsidRDefault="0026096A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Blinding of participants and personnel (performance bias)</w:t>
            </w:r>
          </w:p>
          <w:p w14:paraId="32009092" w14:textId="3E998830" w:rsidR="0026096A" w:rsidRPr="00B4657D" w:rsidRDefault="0026096A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5AB6FA8B" w14:textId="6319B210" w:rsidR="0026096A" w:rsidRPr="00B4657D" w:rsidRDefault="00C840F5" w:rsidP="00D4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0" w:type="auto"/>
          </w:tcPr>
          <w:p w14:paraId="003D748D" w14:textId="77777777" w:rsidR="00167189" w:rsidRPr="00167189" w:rsidRDefault="00167189" w:rsidP="00167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189">
              <w:rPr>
                <w:rFonts w:ascii="Times New Roman" w:hAnsi="Times New Roman" w:cs="Times New Roman"/>
                <w:sz w:val="24"/>
                <w:szCs w:val="24"/>
              </w:rPr>
              <w:t>Quote: “The study was designed as a randomized, double- blinded, placebo- controlled, parallel- group clinical trial…”</w:t>
            </w:r>
          </w:p>
          <w:p w14:paraId="50AD03B6" w14:textId="77777777" w:rsidR="00167189" w:rsidRPr="00167189" w:rsidRDefault="00167189" w:rsidP="00167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189">
              <w:rPr>
                <w:rFonts w:ascii="Times New Roman" w:hAnsi="Times New Roman" w:cs="Times New Roman"/>
                <w:sz w:val="24"/>
                <w:szCs w:val="24"/>
              </w:rPr>
              <w:t>Comment: No blinding described.</w:t>
            </w:r>
          </w:p>
          <w:p w14:paraId="38B6879B" w14:textId="1F183F34" w:rsidR="0026096A" w:rsidRPr="00B4657D" w:rsidRDefault="0026096A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3101" w:rsidRPr="00B4657D" w14:paraId="2F3D3565" w14:textId="77777777" w:rsidTr="00D43101">
        <w:tc>
          <w:tcPr>
            <w:tcW w:w="0" w:type="auto"/>
          </w:tcPr>
          <w:p w14:paraId="3473C401" w14:textId="77777777" w:rsidR="00D43101" w:rsidRPr="00C73A03" w:rsidRDefault="00D4310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Blinding of outcome assessment (detection bias)</w:t>
            </w:r>
          </w:p>
          <w:p w14:paraId="58331CE6" w14:textId="230A7CDF" w:rsidR="00D43101" w:rsidRPr="00C73A03" w:rsidRDefault="00D4310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3BE888C9" w14:textId="3AFDC50B" w:rsidR="00D43101" w:rsidRPr="00B4657D" w:rsidRDefault="00C840F5" w:rsidP="00D4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0" w:type="auto"/>
          </w:tcPr>
          <w:p w14:paraId="2C501E25" w14:textId="77777777" w:rsidR="00D43101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189">
              <w:rPr>
                <w:rFonts w:ascii="Times New Roman" w:hAnsi="Times New Roman" w:cs="Times New Roman"/>
                <w:sz w:val="24"/>
                <w:szCs w:val="24"/>
              </w:rPr>
              <w:t>Comment: No details about microbiological examiner.</w:t>
            </w:r>
          </w:p>
          <w:p w14:paraId="18A13508" w14:textId="77777777" w:rsidR="00D43101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7C213C" w14:textId="77777777" w:rsidR="00D43101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1C718F" w14:textId="3A5253BB" w:rsidR="00D43101" w:rsidRPr="00B4657D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3101" w:rsidRPr="00B4657D" w14:paraId="1718C527" w14:textId="77777777" w:rsidTr="00D43101">
        <w:tc>
          <w:tcPr>
            <w:tcW w:w="0" w:type="auto"/>
          </w:tcPr>
          <w:p w14:paraId="5FF30D0F" w14:textId="2E80F27F" w:rsidR="00D43101" w:rsidRPr="00C73A03" w:rsidRDefault="00D4310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Bias</w:t>
            </w:r>
          </w:p>
        </w:tc>
        <w:tc>
          <w:tcPr>
            <w:tcW w:w="0" w:type="auto"/>
          </w:tcPr>
          <w:p w14:paraId="0A48D4EA" w14:textId="205DC033" w:rsidR="00D43101" w:rsidRDefault="00D43101" w:rsidP="00D4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Authors judgment</w:t>
            </w:r>
          </w:p>
        </w:tc>
        <w:tc>
          <w:tcPr>
            <w:tcW w:w="0" w:type="auto"/>
          </w:tcPr>
          <w:p w14:paraId="271CCE08" w14:textId="57B5B645" w:rsidR="00D43101" w:rsidRPr="00167189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Support for judgment</w:t>
            </w:r>
          </w:p>
        </w:tc>
      </w:tr>
      <w:tr w:rsidR="00D43101" w:rsidRPr="00B4657D" w14:paraId="0440E246" w14:textId="77777777" w:rsidTr="00D43101">
        <w:tc>
          <w:tcPr>
            <w:tcW w:w="0" w:type="auto"/>
          </w:tcPr>
          <w:p w14:paraId="1DF65926" w14:textId="77777777" w:rsidR="00D43101" w:rsidRPr="00C73A03" w:rsidRDefault="00D4310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Incomplete outcome data (attrition bias)</w:t>
            </w:r>
          </w:p>
          <w:p w14:paraId="0EC6C167" w14:textId="64652BE9" w:rsidR="00D43101" w:rsidRPr="00C73A03" w:rsidRDefault="00D4310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79F6418A" w14:textId="12A21A22" w:rsidR="00D43101" w:rsidRPr="00B4657D" w:rsidRDefault="00D43101" w:rsidP="00D4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0" w:type="auto"/>
          </w:tcPr>
          <w:p w14:paraId="7048C16E" w14:textId="77777777" w:rsidR="00D43101" w:rsidRPr="00167189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189">
              <w:rPr>
                <w:rFonts w:ascii="Times New Roman" w:hAnsi="Times New Roman" w:cs="Times New Roman"/>
                <w:sz w:val="24"/>
                <w:szCs w:val="24"/>
              </w:rPr>
              <w:t>Comment: Some samples lost in microbiological outcome and there was no explanation.</w:t>
            </w:r>
          </w:p>
          <w:p w14:paraId="773D4304" w14:textId="5A830AF8" w:rsidR="00D43101" w:rsidRPr="00B4657D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3101" w:rsidRPr="00B4657D" w14:paraId="6DD72935" w14:textId="77777777" w:rsidTr="00D43101">
        <w:tc>
          <w:tcPr>
            <w:tcW w:w="0" w:type="auto"/>
          </w:tcPr>
          <w:p w14:paraId="4835479C" w14:textId="77777777" w:rsidR="00D43101" w:rsidRPr="00B4657D" w:rsidRDefault="00D4310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Selective reporting (reporting bias)</w:t>
            </w:r>
          </w:p>
        </w:tc>
        <w:tc>
          <w:tcPr>
            <w:tcW w:w="0" w:type="auto"/>
          </w:tcPr>
          <w:p w14:paraId="3F08FDA5" w14:textId="7B13D95A" w:rsidR="00D43101" w:rsidRPr="00B4657D" w:rsidRDefault="00D43101" w:rsidP="00D4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0" w:type="auto"/>
          </w:tcPr>
          <w:p w14:paraId="56F771D7" w14:textId="797EE8ED" w:rsidR="00D43101" w:rsidRPr="00B4657D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189">
              <w:rPr>
                <w:rFonts w:ascii="Times New Roman" w:hAnsi="Times New Roman" w:cs="Times New Roman"/>
                <w:sz w:val="24"/>
                <w:szCs w:val="24"/>
              </w:rPr>
              <w:t xml:space="preserve">Comment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though a</w:t>
            </w:r>
            <w:r w:rsidRPr="00167189">
              <w:rPr>
                <w:rFonts w:ascii="Times New Roman" w:hAnsi="Times New Roman" w:cs="Times New Roman"/>
                <w:sz w:val="24"/>
                <w:szCs w:val="24"/>
              </w:rPr>
              <w:t>ll pre-specified o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omes of interest are reported, some microbiological data lost without any explanation.</w:t>
            </w:r>
          </w:p>
        </w:tc>
      </w:tr>
    </w:tbl>
    <w:p w14:paraId="1C2430F1" w14:textId="77777777" w:rsidR="0026096A" w:rsidRDefault="0026096A"/>
    <w:p w14:paraId="45C69200" w14:textId="77777777" w:rsidR="00F8410D" w:rsidRDefault="00F8410D">
      <w:r>
        <w:br w:type="page"/>
      </w:r>
    </w:p>
    <w:p w14:paraId="0A01263D" w14:textId="3B58064C" w:rsidR="0026096A" w:rsidRPr="00B4657D" w:rsidRDefault="0026096A" w:rsidP="0026096A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B4657D">
        <w:rPr>
          <w:rFonts w:ascii="Times New Roman" w:hAnsi="Times New Roman" w:cs="Times New Roman"/>
          <w:b/>
          <w:sz w:val="24"/>
          <w:szCs w:val="24"/>
        </w:rPr>
        <w:lastRenderedPageBreak/>
        <w:t>First author and title:</w:t>
      </w:r>
      <w:r w:rsidRPr="00B4657D">
        <w:rPr>
          <w:rFonts w:ascii="Times New Roman" w:hAnsi="Times New Roman" w:cs="Times New Roman"/>
          <w:sz w:val="24"/>
          <w:szCs w:val="24"/>
        </w:rPr>
        <w:t xml:space="preserve"> </w:t>
      </w:r>
      <w:r w:rsidRPr="0026096A">
        <w:rPr>
          <w:rFonts w:ascii="Times New Roman" w:hAnsi="Times New Roman" w:cs="Times New Roman"/>
          <w:sz w:val="24"/>
          <w:szCs w:val="24"/>
        </w:rPr>
        <w:t>Morales, 201</w:t>
      </w:r>
      <w:r w:rsidR="00C840F5">
        <w:rPr>
          <w:rFonts w:ascii="Times New Roman" w:hAnsi="Times New Roman" w:cs="Times New Roman"/>
          <w:sz w:val="24"/>
          <w:szCs w:val="24"/>
        </w:rPr>
        <w:t>8</w:t>
      </w:r>
      <w:r w:rsidRPr="0026096A">
        <w:rPr>
          <w:rFonts w:ascii="Times New Roman" w:hAnsi="Times New Roman" w:cs="Times New Roman"/>
          <w:sz w:val="24"/>
          <w:szCs w:val="24"/>
        </w:rPr>
        <w:t xml:space="preserve">  </w:t>
      </w:r>
    </w:p>
    <w:p w14:paraId="7E0FF323" w14:textId="110F9E02" w:rsidR="0026096A" w:rsidRDefault="0026096A" w:rsidP="0026096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26096A">
        <w:rPr>
          <w:rFonts w:ascii="Times New Roman" w:hAnsi="Times New Roman" w:cs="Times New Roman"/>
          <w:i/>
          <w:sz w:val="24"/>
          <w:szCs w:val="24"/>
        </w:rPr>
        <w:t>Microbiological and clinical effects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6096A">
        <w:rPr>
          <w:rFonts w:ascii="Times New Roman" w:hAnsi="Times New Roman" w:cs="Times New Roman"/>
          <w:i/>
          <w:sz w:val="24"/>
          <w:szCs w:val="24"/>
        </w:rPr>
        <w:t>of probiotics and antibiotics on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6096A">
        <w:rPr>
          <w:rFonts w:ascii="Times New Roman" w:hAnsi="Times New Roman" w:cs="Times New Roman"/>
          <w:i/>
          <w:sz w:val="24"/>
          <w:szCs w:val="24"/>
        </w:rPr>
        <w:t>nonsurgical treatment of chronic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6096A">
        <w:rPr>
          <w:rFonts w:ascii="Times New Roman" w:hAnsi="Times New Roman" w:cs="Times New Roman"/>
          <w:i/>
          <w:sz w:val="24"/>
          <w:szCs w:val="24"/>
        </w:rPr>
        <w:t>periodontitis: a randomized placebo</w:t>
      </w:r>
      <w:r w:rsidR="00D064C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6096A">
        <w:rPr>
          <w:rFonts w:ascii="Times New Roman" w:hAnsi="Times New Roman" w:cs="Times New Roman"/>
          <w:i/>
          <w:sz w:val="24"/>
          <w:szCs w:val="24"/>
        </w:rPr>
        <w:t>controlled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6096A">
        <w:rPr>
          <w:rFonts w:ascii="Times New Roman" w:hAnsi="Times New Roman" w:cs="Times New Roman"/>
          <w:i/>
          <w:sz w:val="24"/>
          <w:szCs w:val="24"/>
        </w:rPr>
        <w:t>trial with 9-month follow-up</w:t>
      </w:r>
    </w:p>
    <w:p w14:paraId="62606C42" w14:textId="77777777" w:rsidR="0026096A" w:rsidRDefault="0026096A" w:rsidP="0026096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W w:w="0" w:type="auto"/>
        <w:tblInd w:w="10" w:type="dxa"/>
        <w:tblLook w:val="04A0" w:firstRow="1" w:lastRow="0" w:firstColumn="1" w:lastColumn="0" w:noHBand="0" w:noVBand="1"/>
      </w:tblPr>
      <w:tblGrid>
        <w:gridCol w:w="2325"/>
        <w:gridCol w:w="1343"/>
        <w:gridCol w:w="5672"/>
      </w:tblGrid>
      <w:tr w:rsidR="0026096A" w:rsidRPr="00B4657D" w14:paraId="685911F7" w14:textId="77777777" w:rsidTr="00D43101">
        <w:tc>
          <w:tcPr>
            <w:tcW w:w="0" w:type="auto"/>
          </w:tcPr>
          <w:p w14:paraId="44EF90A2" w14:textId="77777777" w:rsidR="0026096A" w:rsidRPr="00B4657D" w:rsidRDefault="0026096A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Bias</w:t>
            </w:r>
          </w:p>
        </w:tc>
        <w:tc>
          <w:tcPr>
            <w:tcW w:w="0" w:type="auto"/>
          </w:tcPr>
          <w:p w14:paraId="358C67B3" w14:textId="34F0B2FF" w:rsidR="0026096A" w:rsidRPr="00B4657D" w:rsidRDefault="0026096A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uthors </w:t>
            </w:r>
            <w:r w:rsidR="00D064C0"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judgment</w:t>
            </w:r>
          </w:p>
        </w:tc>
        <w:tc>
          <w:tcPr>
            <w:tcW w:w="0" w:type="auto"/>
          </w:tcPr>
          <w:p w14:paraId="6673177D" w14:textId="2A5ADA36" w:rsidR="0026096A" w:rsidRPr="00B4657D" w:rsidRDefault="0026096A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ort for </w:t>
            </w:r>
            <w:r w:rsidR="00D064C0"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judgment</w:t>
            </w:r>
          </w:p>
        </w:tc>
      </w:tr>
      <w:tr w:rsidR="0026096A" w:rsidRPr="00B4657D" w14:paraId="6854C6FE" w14:textId="77777777" w:rsidTr="00D43101">
        <w:tc>
          <w:tcPr>
            <w:tcW w:w="0" w:type="auto"/>
          </w:tcPr>
          <w:p w14:paraId="3C131EBA" w14:textId="77777777" w:rsidR="0026096A" w:rsidRPr="00B4657D" w:rsidRDefault="0026096A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Random sequence generation (selection bias)</w:t>
            </w:r>
          </w:p>
        </w:tc>
        <w:tc>
          <w:tcPr>
            <w:tcW w:w="0" w:type="auto"/>
          </w:tcPr>
          <w:p w14:paraId="448E91EC" w14:textId="77777777" w:rsidR="0026096A" w:rsidRPr="00B4657D" w:rsidRDefault="0026096A" w:rsidP="00D4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01AE014E" w14:textId="07B2F216" w:rsidR="00205F3D" w:rsidRPr="00205F3D" w:rsidRDefault="00205F3D" w:rsidP="00205F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F3D">
              <w:rPr>
                <w:rFonts w:ascii="Times New Roman" w:hAnsi="Times New Roman" w:cs="Times New Roman"/>
                <w:sz w:val="24"/>
                <w:szCs w:val="24"/>
              </w:rPr>
              <w:t>Quote: "According to gender, age, and smoking status, eligible individuals were randomly allocated to groups after the basal examination, using</w:t>
            </w:r>
            <w:r w:rsidR="00D064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5F3D">
              <w:rPr>
                <w:rFonts w:ascii="Times New Roman" w:hAnsi="Times New Roman" w:cs="Times New Roman"/>
                <w:sz w:val="24"/>
                <w:szCs w:val="24"/>
              </w:rPr>
              <w:t>a computer-generated randomization table (Jorge</w:t>
            </w:r>
            <w:r w:rsidR="00D064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05F3D">
              <w:rPr>
                <w:rFonts w:ascii="Times New Roman" w:hAnsi="Times New Roman" w:cs="Times New Roman"/>
                <w:sz w:val="24"/>
                <w:szCs w:val="24"/>
              </w:rPr>
              <w:t>Gamonal</w:t>
            </w:r>
            <w:proofErr w:type="spellEnd"/>
            <w:r w:rsidRPr="00205F3D">
              <w:rPr>
                <w:rFonts w:ascii="Times New Roman" w:hAnsi="Times New Roman" w:cs="Times New Roman"/>
                <w:sz w:val="24"/>
                <w:szCs w:val="24"/>
              </w:rPr>
              <w:t>)..."</w:t>
            </w:r>
          </w:p>
          <w:p w14:paraId="0B74AC6F" w14:textId="77777777" w:rsidR="00205F3D" w:rsidRPr="00205F3D" w:rsidRDefault="00205F3D" w:rsidP="00205F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80E819" w14:textId="1607E06B" w:rsidR="0026096A" w:rsidRPr="00B4657D" w:rsidRDefault="00205F3D" w:rsidP="00205F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F3D">
              <w:rPr>
                <w:rFonts w:ascii="Times New Roman" w:hAnsi="Times New Roman" w:cs="Times New Roman"/>
                <w:sz w:val="24"/>
                <w:szCs w:val="24"/>
              </w:rPr>
              <w:t>Comment: The patient's age, gender are quite similar in each group. Thus the random sequence generation probably was done.</w:t>
            </w:r>
          </w:p>
        </w:tc>
      </w:tr>
      <w:tr w:rsidR="0026096A" w:rsidRPr="00B4657D" w14:paraId="3B4F11DC" w14:textId="77777777" w:rsidTr="00D43101">
        <w:tc>
          <w:tcPr>
            <w:tcW w:w="0" w:type="auto"/>
          </w:tcPr>
          <w:p w14:paraId="1762FC28" w14:textId="77777777" w:rsidR="0026096A" w:rsidRPr="00B4657D" w:rsidRDefault="0026096A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Allocation concealment (selection bias)</w:t>
            </w:r>
          </w:p>
        </w:tc>
        <w:tc>
          <w:tcPr>
            <w:tcW w:w="0" w:type="auto"/>
          </w:tcPr>
          <w:p w14:paraId="4B704400" w14:textId="77777777" w:rsidR="0026096A" w:rsidRPr="00B4657D" w:rsidRDefault="0026096A" w:rsidP="00D4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323BCDB3" w14:textId="76FDDF93" w:rsidR="0026096A" w:rsidRPr="00B4657D" w:rsidRDefault="00205F3D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F3D">
              <w:rPr>
                <w:rFonts w:ascii="Times New Roman" w:hAnsi="Times New Roman" w:cs="Times New Roman"/>
                <w:sz w:val="24"/>
                <w:szCs w:val="24"/>
              </w:rPr>
              <w:t>Quote: "Allocation concealment was prepared using</w:t>
            </w:r>
            <w:r w:rsidR="00D064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5F3D">
              <w:rPr>
                <w:rFonts w:ascii="Times New Roman" w:hAnsi="Times New Roman" w:cs="Times New Roman"/>
                <w:sz w:val="24"/>
                <w:szCs w:val="24"/>
              </w:rPr>
              <w:t>sequentially numbered, opaque sealed envelopes."</w:t>
            </w:r>
          </w:p>
        </w:tc>
      </w:tr>
      <w:tr w:rsidR="0026096A" w:rsidRPr="00B4657D" w14:paraId="4931BA93" w14:textId="77777777" w:rsidTr="00D43101">
        <w:tc>
          <w:tcPr>
            <w:tcW w:w="0" w:type="auto"/>
          </w:tcPr>
          <w:p w14:paraId="5B36E885" w14:textId="77777777" w:rsidR="0026096A" w:rsidRPr="00C73A03" w:rsidRDefault="0026096A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Blinding of participants and personnel (performance bias)</w:t>
            </w:r>
          </w:p>
          <w:p w14:paraId="64831566" w14:textId="18526CA1" w:rsidR="0026096A" w:rsidRPr="00B4657D" w:rsidRDefault="0026096A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13D8D727" w14:textId="7D30D7D7" w:rsidR="0026096A" w:rsidRPr="00B4657D" w:rsidRDefault="0026096A" w:rsidP="00D4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  <w:r w:rsidR="00EF22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F221C" w:rsidRPr="00B4657D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</w:p>
        </w:tc>
        <w:tc>
          <w:tcPr>
            <w:tcW w:w="0" w:type="auto"/>
          </w:tcPr>
          <w:p w14:paraId="00C2B8A1" w14:textId="44AA6E7B" w:rsidR="0026096A" w:rsidRPr="00B4657D" w:rsidRDefault="00EF221C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21C">
              <w:rPr>
                <w:rFonts w:ascii="Times New Roman" w:hAnsi="Times New Roman" w:cs="Times New Roman"/>
                <w:sz w:val="24"/>
                <w:szCs w:val="24"/>
              </w:rPr>
              <w:t>Comment: The study coordinator collected subgingival sample was not blinded and used a computer program generating randomization. The performance bias might happen.</w:t>
            </w:r>
          </w:p>
        </w:tc>
      </w:tr>
      <w:tr w:rsidR="00D43101" w:rsidRPr="00B4657D" w14:paraId="6059FE8B" w14:textId="77777777" w:rsidTr="00D43101">
        <w:tc>
          <w:tcPr>
            <w:tcW w:w="0" w:type="auto"/>
          </w:tcPr>
          <w:p w14:paraId="0FA79918" w14:textId="77777777" w:rsidR="00D43101" w:rsidRPr="00C73A03" w:rsidRDefault="00D4310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Blinding of outcome assessment (detection bias)</w:t>
            </w:r>
          </w:p>
          <w:p w14:paraId="2BA8F61A" w14:textId="2D1E0DF1" w:rsidR="00D43101" w:rsidRPr="00C73A03" w:rsidRDefault="00D4310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0BF608C2" w14:textId="6E5742E9" w:rsidR="00D43101" w:rsidRPr="00B4657D" w:rsidRDefault="00D43101" w:rsidP="00D4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2CCA1A26" w14:textId="23A6DEAC" w:rsidR="00D43101" w:rsidRPr="00B4657D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21C">
              <w:rPr>
                <w:rFonts w:ascii="Times New Roman" w:hAnsi="Times New Roman" w:cs="Times New Roman"/>
                <w:sz w:val="24"/>
                <w:szCs w:val="24"/>
              </w:rPr>
              <w:t>Comment: Microbiological procedures were performed by one expert who was not involve in other process in the study.</w:t>
            </w:r>
          </w:p>
        </w:tc>
      </w:tr>
      <w:tr w:rsidR="00D43101" w:rsidRPr="00B4657D" w14:paraId="289FBABD" w14:textId="77777777" w:rsidTr="00D43101">
        <w:tc>
          <w:tcPr>
            <w:tcW w:w="0" w:type="auto"/>
          </w:tcPr>
          <w:p w14:paraId="71574B3A" w14:textId="6E0E38E2" w:rsidR="00D43101" w:rsidRPr="00C73A03" w:rsidRDefault="00D4310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Bias</w:t>
            </w:r>
          </w:p>
        </w:tc>
        <w:tc>
          <w:tcPr>
            <w:tcW w:w="0" w:type="auto"/>
          </w:tcPr>
          <w:p w14:paraId="3CEDECD4" w14:textId="574F59DA" w:rsidR="00D43101" w:rsidRPr="00B4657D" w:rsidRDefault="00D43101" w:rsidP="00D4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Authors judgment</w:t>
            </w:r>
          </w:p>
        </w:tc>
        <w:tc>
          <w:tcPr>
            <w:tcW w:w="0" w:type="auto"/>
          </w:tcPr>
          <w:p w14:paraId="0EA34521" w14:textId="4887B836" w:rsidR="00D43101" w:rsidRPr="00EF221C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Support for judgment</w:t>
            </w:r>
          </w:p>
        </w:tc>
      </w:tr>
      <w:tr w:rsidR="00D43101" w:rsidRPr="00B4657D" w14:paraId="7BBFCB81" w14:textId="77777777" w:rsidTr="00D43101">
        <w:tc>
          <w:tcPr>
            <w:tcW w:w="0" w:type="auto"/>
          </w:tcPr>
          <w:p w14:paraId="3DB12F6A" w14:textId="77777777" w:rsidR="00D43101" w:rsidRPr="00C73A03" w:rsidRDefault="00D4310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Incomplete outcome data (attrition bias)</w:t>
            </w:r>
          </w:p>
          <w:p w14:paraId="5174D963" w14:textId="7509ABE4" w:rsidR="00D43101" w:rsidRPr="00C73A03" w:rsidRDefault="00D4310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0AC489AE" w14:textId="4C765DA0" w:rsidR="00D43101" w:rsidRPr="00B4657D" w:rsidRDefault="00D43101" w:rsidP="00D4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0" w:type="auto"/>
          </w:tcPr>
          <w:p w14:paraId="220A37E3" w14:textId="77777777" w:rsidR="00D43101" w:rsidRPr="00EF221C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21C">
              <w:rPr>
                <w:rFonts w:ascii="Times New Roman" w:hAnsi="Times New Roman" w:cs="Times New Roman"/>
                <w:sz w:val="24"/>
                <w:szCs w:val="24"/>
              </w:rPr>
              <w:t xml:space="preserve">Comment: The article reported no participants had lost in the study. However, the study did not report the percentages of </w:t>
            </w:r>
            <w:r w:rsidRPr="00EF22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forsythia</w:t>
            </w:r>
            <w:r w:rsidRPr="00EF221C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EF22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EF22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omycetemcomitans</w:t>
            </w:r>
            <w:proofErr w:type="spellEnd"/>
            <w:r w:rsidRPr="00EF221C">
              <w:rPr>
                <w:rFonts w:ascii="Times New Roman" w:hAnsi="Times New Roman" w:cs="Times New Roman"/>
                <w:sz w:val="24"/>
                <w:szCs w:val="24"/>
              </w:rPr>
              <w:t xml:space="preserve"> as stated in the method part.</w:t>
            </w:r>
          </w:p>
          <w:p w14:paraId="30E27C1A" w14:textId="4A79143D" w:rsidR="00D43101" w:rsidRPr="00B4657D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3101" w:rsidRPr="00B4657D" w14:paraId="3A7C944B" w14:textId="77777777" w:rsidTr="00D43101">
        <w:tc>
          <w:tcPr>
            <w:tcW w:w="0" w:type="auto"/>
          </w:tcPr>
          <w:p w14:paraId="07EF20CF" w14:textId="77777777" w:rsidR="00D43101" w:rsidRPr="00B4657D" w:rsidRDefault="00D4310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Selective reporting (reporting bias)</w:t>
            </w:r>
          </w:p>
        </w:tc>
        <w:tc>
          <w:tcPr>
            <w:tcW w:w="0" w:type="auto"/>
          </w:tcPr>
          <w:p w14:paraId="7BCA4BEF" w14:textId="47231586" w:rsidR="00D43101" w:rsidRPr="00B4657D" w:rsidRDefault="00D43101" w:rsidP="00D4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0" w:type="auto"/>
          </w:tcPr>
          <w:p w14:paraId="1AD00C82" w14:textId="36D2A4D7" w:rsidR="00D43101" w:rsidRPr="00B4657D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21C">
              <w:rPr>
                <w:rFonts w:ascii="Times New Roman" w:hAnsi="Times New Roman" w:cs="Times New Roman"/>
                <w:sz w:val="24"/>
                <w:szCs w:val="24"/>
              </w:rPr>
              <w:t xml:space="preserve">Comment: The percentages of </w:t>
            </w:r>
            <w:r w:rsidRPr="00EF22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forsythia</w:t>
            </w:r>
            <w:r w:rsidRPr="00EF221C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EF22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. </w:t>
            </w:r>
            <w:proofErr w:type="spellStart"/>
            <w:r w:rsidRPr="00EF22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omycetemcomitans</w:t>
            </w:r>
            <w:proofErr w:type="spellEnd"/>
            <w:r w:rsidRPr="00EF221C">
              <w:rPr>
                <w:rFonts w:ascii="Times New Roman" w:hAnsi="Times New Roman" w:cs="Times New Roman"/>
                <w:sz w:val="24"/>
                <w:szCs w:val="24"/>
              </w:rPr>
              <w:t xml:space="preserve"> were not reported at measurement point time. Also the percentage </w:t>
            </w:r>
            <w:r w:rsidRPr="00EF22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F22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ngivalis</w:t>
            </w:r>
            <w:proofErr w:type="spellEnd"/>
            <w:r w:rsidRPr="00EF221C">
              <w:rPr>
                <w:rFonts w:ascii="Times New Roman" w:hAnsi="Times New Roman" w:cs="Times New Roman"/>
                <w:sz w:val="24"/>
                <w:szCs w:val="24"/>
              </w:rPr>
              <w:t xml:space="preserve"> and prevalence of these bacteria at 3 and 6 months were not shown in the article.</w:t>
            </w:r>
          </w:p>
        </w:tc>
      </w:tr>
    </w:tbl>
    <w:p w14:paraId="132B5C58" w14:textId="2DD1E688" w:rsidR="00B73567" w:rsidRDefault="00B73567"/>
    <w:p w14:paraId="3C052E67" w14:textId="3463A1F7" w:rsidR="0026096A" w:rsidRDefault="00B73567">
      <w:r>
        <w:br w:type="page"/>
      </w:r>
    </w:p>
    <w:p w14:paraId="200FE88E" w14:textId="6DE08429" w:rsidR="0026096A" w:rsidRPr="00B4657D" w:rsidRDefault="0026096A" w:rsidP="0026096A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B4657D">
        <w:rPr>
          <w:rFonts w:ascii="Times New Roman" w:hAnsi="Times New Roman" w:cs="Times New Roman"/>
          <w:b/>
          <w:sz w:val="24"/>
          <w:szCs w:val="24"/>
        </w:rPr>
        <w:lastRenderedPageBreak/>
        <w:t>First author and title:</w:t>
      </w:r>
      <w:r w:rsidRPr="00B4657D">
        <w:rPr>
          <w:rFonts w:ascii="Times New Roman" w:hAnsi="Times New Roman" w:cs="Times New Roman"/>
          <w:sz w:val="24"/>
          <w:szCs w:val="24"/>
        </w:rPr>
        <w:t xml:space="preserve"> </w:t>
      </w:r>
      <w:r w:rsidRPr="0026096A">
        <w:rPr>
          <w:rFonts w:ascii="Times New Roman" w:hAnsi="Times New Roman" w:cs="Times New Roman"/>
          <w:sz w:val="24"/>
          <w:szCs w:val="24"/>
        </w:rPr>
        <w:t>Shah, 2013  </w:t>
      </w:r>
    </w:p>
    <w:p w14:paraId="70E4EE4C" w14:textId="6398AA9B" w:rsidR="0026096A" w:rsidRDefault="0026096A" w:rsidP="0026096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Evaluation </w:t>
      </w:r>
      <w:r w:rsidRPr="0026096A">
        <w:rPr>
          <w:rFonts w:ascii="Times New Roman" w:hAnsi="Times New Roman" w:cs="Times New Roman"/>
          <w:i/>
          <w:sz w:val="24"/>
          <w:szCs w:val="24"/>
        </w:rPr>
        <w:t>of the Effect of Probiotic (</w:t>
      </w:r>
      <w:proofErr w:type="spellStart"/>
      <w:r w:rsidRPr="0026096A">
        <w:rPr>
          <w:rFonts w:ascii="Times New Roman" w:hAnsi="Times New Roman" w:cs="Times New Roman"/>
          <w:i/>
          <w:sz w:val="24"/>
          <w:szCs w:val="24"/>
        </w:rPr>
        <w:t>Inersan</w:t>
      </w:r>
      <w:proofErr w:type="spellEnd"/>
      <w:r w:rsidRPr="0026096A">
        <w:rPr>
          <w:rFonts w:ascii="Times New Roman" w:hAnsi="Times New Roman" w:cs="Times New Roman"/>
          <w:i/>
          <w:sz w:val="24"/>
          <w:szCs w:val="24"/>
        </w:rPr>
        <w:t>®) Alone, Combination of Probiotic with Doxycycline and Doxycycline Alone on Aggressive Periodontitis – A Clinical and Microbiological Study</w:t>
      </w:r>
    </w:p>
    <w:p w14:paraId="0860EB5F" w14:textId="77777777" w:rsidR="0026096A" w:rsidRDefault="0026096A" w:rsidP="0026096A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W w:w="0" w:type="auto"/>
        <w:tblInd w:w="10" w:type="dxa"/>
        <w:tblLook w:val="04A0" w:firstRow="1" w:lastRow="0" w:firstColumn="1" w:lastColumn="0" w:noHBand="0" w:noVBand="1"/>
      </w:tblPr>
      <w:tblGrid>
        <w:gridCol w:w="2521"/>
        <w:gridCol w:w="1382"/>
        <w:gridCol w:w="5437"/>
      </w:tblGrid>
      <w:tr w:rsidR="0026096A" w:rsidRPr="00B4657D" w14:paraId="739D4FD7" w14:textId="77777777" w:rsidTr="00D43101">
        <w:tc>
          <w:tcPr>
            <w:tcW w:w="0" w:type="auto"/>
          </w:tcPr>
          <w:p w14:paraId="1996D16C" w14:textId="77777777" w:rsidR="0026096A" w:rsidRPr="00B4657D" w:rsidRDefault="0026096A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Bias</w:t>
            </w:r>
          </w:p>
        </w:tc>
        <w:tc>
          <w:tcPr>
            <w:tcW w:w="0" w:type="auto"/>
          </w:tcPr>
          <w:p w14:paraId="49ECE0CB" w14:textId="16E31733" w:rsidR="0026096A" w:rsidRPr="00B4657D" w:rsidRDefault="0026096A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uthors </w:t>
            </w:r>
            <w:r w:rsidR="00D064C0"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judgment</w:t>
            </w:r>
          </w:p>
        </w:tc>
        <w:tc>
          <w:tcPr>
            <w:tcW w:w="0" w:type="auto"/>
          </w:tcPr>
          <w:p w14:paraId="1F78AD4E" w14:textId="40F6D175" w:rsidR="0026096A" w:rsidRPr="00B4657D" w:rsidRDefault="0026096A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ort for </w:t>
            </w:r>
            <w:r w:rsidR="00D064C0"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judgment</w:t>
            </w:r>
          </w:p>
        </w:tc>
      </w:tr>
      <w:tr w:rsidR="0026096A" w:rsidRPr="00B4657D" w14:paraId="5CC3341B" w14:textId="77777777" w:rsidTr="00D43101">
        <w:tc>
          <w:tcPr>
            <w:tcW w:w="0" w:type="auto"/>
          </w:tcPr>
          <w:p w14:paraId="750CE862" w14:textId="77777777" w:rsidR="0026096A" w:rsidRPr="00B4657D" w:rsidRDefault="0026096A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Random sequence generation (selection bias)</w:t>
            </w:r>
          </w:p>
        </w:tc>
        <w:tc>
          <w:tcPr>
            <w:tcW w:w="0" w:type="auto"/>
          </w:tcPr>
          <w:p w14:paraId="0B3BEC6B" w14:textId="1A3A538A" w:rsidR="0026096A" w:rsidRPr="00B4657D" w:rsidRDefault="00C840F5" w:rsidP="00D4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="0026096A" w:rsidRPr="00B4657D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0" w:type="auto"/>
          </w:tcPr>
          <w:p w14:paraId="570C5779" w14:textId="77777777" w:rsidR="00407BF7" w:rsidRPr="00407BF7" w:rsidRDefault="00407BF7" w:rsidP="00407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BF7">
              <w:rPr>
                <w:rFonts w:ascii="Times New Roman" w:hAnsi="Times New Roman" w:cs="Times New Roman"/>
                <w:sz w:val="24"/>
                <w:szCs w:val="24"/>
              </w:rPr>
              <w:t>Quote: "By block randomization, a total of thirty patients of both genders (fourteen males and sixteen females; mean age 24.83 ± 4.42 years, age range 14-35 years) were included..."</w:t>
            </w:r>
          </w:p>
          <w:p w14:paraId="0F849620" w14:textId="77777777" w:rsidR="00407BF7" w:rsidRPr="00407BF7" w:rsidRDefault="00407BF7" w:rsidP="00407B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E97F3E" w14:textId="6C8002F1" w:rsidR="0026096A" w:rsidRPr="00B4657D" w:rsidRDefault="00407BF7" w:rsidP="00407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BF7">
              <w:rPr>
                <w:rFonts w:ascii="Times New Roman" w:hAnsi="Times New Roman" w:cs="Times New Roman"/>
                <w:sz w:val="24"/>
                <w:szCs w:val="24"/>
              </w:rPr>
              <w:t>Comment: There is no description about randomization, the randomization probably was done.</w:t>
            </w:r>
          </w:p>
        </w:tc>
      </w:tr>
      <w:tr w:rsidR="0026096A" w:rsidRPr="00B4657D" w14:paraId="161A2726" w14:textId="77777777" w:rsidTr="00D43101">
        <w:tc>
          <w:tcPr>
            <w:tcW w:w="0" w:type="auto"/>
          </w:tcPr>
          <w:p w14:paraId="47B2CDB2" w14:textId="77777777" w:rsidR="0026096A" w:rsidRPr="00B4657D" w:rsidRDefault="0026096A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Allocation concealment (selection bias)</w:t>
            </w:r>
          </w:p>
        </w:tc>
        <w:tc>
          <w:tcPr>
            <w:tcW w:w="0" w:type="auto"/>
          </w:tcPr>
          <w:p w14:paraId="3189EFFE" w14:textId="3C8C73C1" w:rsidR="0026096A" w:rsidRPr="00B4657D" w:rsidRDefault="00407BF7" w:rsidP="00D4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="0026096A" w:rsidRPr="00B4657D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0" w:type="auto"/>
          </w:tcPr>
          <w:p w14:paraId="181FC6CB" w14:textId="26202FC1" w:rsidR="0026096A" w:rsidRPr="00B4657D" w:rsidRDefault="00407BF7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BF7">
              <w:rPr>
                <w:rFonts w:ascii="Times New Roman" w:hAnsi="Times New Roman" w:cs="Times New Roman"/>
                <w:sz w:val="24"/>
                <w:szCs w:val="24"/>
              </w:rPr>
              <w:t>Comment: Allocation concealment was not described and there was no intervention concealment.</w:t>
            </w:r>
          </w:p>
        </w:tc>
      </w:tr>
      <w:tr w:rsidR="0026096A" w:rsidRPr="00B4657D" w14:paraId="23B3FE1C" w14:textId="77777777" w:rsidTr="00D43101">
        <w:tc>
          <w:tcPr>
            <w:tcW w:w="0" w:type="auto"/>
          </w:tcPr>
          <w:p w14:paraId="6B7031E1" w14:textId="77777777" w:rsidR="0026096A" w:rsidRPr="00C73A03" w:rsidRDefault="0026096A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Blinding of participants and personnel (performance bias)</w:t>
            </w:r>
          </w:p>
          <w:p w14:paraId="4A36720F" w14:textId="0F1445C3" w:rsidR="0026096A" w:rsidRPr="00B4657D" w:rsidRDefault="0026096A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25C29247" w14:textId="14335F67" w:rsidR="0026096A" w:rsidRPr="00B4657D" w:rsidRDefault="00407BF7" w:rsidP="00D4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0" w:type="auto"/>
          </w:tcPr>
          <w:p w14:paraId="1C8F8AAD" w14:textId="77777777" w:rsidR="00407BF7" w:rsidRPr="00407BF7" w:rsidRDefault="00407BF7" w:rsidP="00407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BF7">
              <w:rPr>
                <w:rFonts w:ascii="Times New Roman" w:hAnsi="Times New Roman" w:cs="Times New Roman"/>
                <w:sz w:val="24"/>
                <w:szCs w:val="24"/>
              </w:rPr>
              <w:t>Quote: "On the same day, medications were given to the patients for fourteen days according to the groups which they belonged to..."</w:t>
            </w:r>
          </w:p>
          <w:p w14:paraId="49C7C71F" w14:textId="77777777" w:rsidR="00407BF7" w:rsidRPr="00407BF7" w:rsidRDefault="00407BF7" w:rsidP="00407B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7265B1" w14:textId="151470D4" w:rsidR="0026096A" w:rsidRPr="00B4657D" w:rsidRDefault="00407BF7" w:rsidP="00D064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BF7">
              <w:rPr>
                <w:rFonts w:ascii="Times New Roman" w:hAnsi="Times New Roman" w:cs="Times New Roman"/>
                <w:sz w:val="24"/>
                <w:szCs w:val="24"/>
              </w:rPr>
              <w:t xml:space="preserve">Comment: Participants in probiotic plus antibiotic group and antibiotic group </w:t>
            </w:r>
            <w:r w:rsidR="00D064C0" w:rsidRPr="00407BF7">
              <w:rPr>
                <w:rFonts w:ascii="Times New Roman" w:hAnsi="Times New Roman" w:cs="Times New Roman"/>
                <w:sz w:val="24"/>
                <w:szCs w:val="24"/>
              </w:rPr>
              <w:t>received</w:t>
            </w:r>
            <w:r w:rsidRPr="00407BF7">
              <w:rPr>
                <w:rFonts w:ascii="Times New Roman" w:hAnsi="Times New Roman" w:cs="Times New Roman"/>
                <w:sz w:val="24"/>
                <w:szCs w:val="24"/>
              </w:rPr>
              <w:t xml:space="preserve"> different medical instruction. Therefore, the participants might know their intervention. The examiner blinding was not stated.</w:t>
            </w:r>
          </w:p>
        </w:tc>
      </w:tr>
      <w:tr w:rsidR="00D43101" w:rsidRPr="00B4657D" w14:paraId="1CA7E119" w14:textId="77777777" w:rsidTr="00D43101">
        <w:tc>
          <w:tcPr>
            <w:tcW w:w="0" w:type="auto"/>
          </w:tcPr>
          <w:p w14:paraId="03CE8F9A" w14:textId="77777777" w:rsidR="00D43101" w:rsidRPr="00C73A03" w:rsidRDefault="00D4310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Blinding of outcome assessment (detection bias)</w:t>
            </w:r>
          </w:p>
          <w:p w14:paraId="62DC85E9" w14:textId="17C50E1A" w:rsidR="00D43101" w:rsidRPr="00B4657D" w:rsidRDefault="00D4310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410A1DCD" w14:textId="2273FA31" w:rsidR="00D43101" w:rsidRPr="00B4657D" w:rsidRDefault="00C840F5" w:rsidP="00D4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="00D43101" w:rsidRPr="00B4657D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0" w:type="auto"/>
          </w:tcPr>
          <w:p w14:paraId="1F7EEEB6" w14:textId="77777777" w:rsidR="00D43101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BF7">
              <w:rPr>
                <w:rFonts w:ascii="Times New Roman" w:hAnsi="Times New Roman" w:cs="Times New Roman"/>
                <w:sz w:val="24"/>
                <w:szCs w:val="24"/>
              </w:rPr>
              <w:t xml:space="preserve">Comment: The study did not indicate the examiner and explain the blinding examiner. </w:t>
            </w:r>
          </w:p>
          <w:p w14:paraId="6CA44D5E" w14:textId="77777777" w:rsidR="00D43101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sz w:val="24"/>
                <w:szCs w:val="24"/>
              </w:rPr>
              <w:t>Comment: No blinding described.</w:t>
            </w:r>
          </w:p>
          <w:p w14:paraId="76390169" w14:textId="77777777" w:rsidR="00D43101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F81980" w14:textId="77777777" w:rsidR="00D43101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F6FCD2" w14:textId="77777777" w:rsidR="00D43101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4DDC68" w14:textId="77777777" w:rsidR="00D43101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26195D" w14:textId="63988146" w:rsidR="00D43101" w:rsidRPr="00B4657D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3101" w:rsidRPr="00B4657D" w14:paraId="359E6317" w14:textId="77777777" w:rsidTr="00D43101">
        <w:tc>
          <w:tcPr>
            <w:tcW w:w="0" w:type="auto"/>
          </w:tcPr>
          <w:p w14:paraId="3865FC1B" w14:textId="09AA5777" w:rsidR="00D43101" w:rsidRPr="00C73A03" w:rsidRDefault="00D4310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Bias</w:t>
            </w:r>
          </w:p>
        </w:tc>
        <w:tc>
          <w:tcPr>
            <w:tcW w:w="0" w:type="auto"/>
          </w:tcPr>
          <w:p w14:paraId="3B8559BF" w14:textId="49432AE4" w:rsidR="00D43101" w:rsidRDefault="00D43101" w:rsidP="00D4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Authors judgment</w:t>
            </w:r>
          </w:p>
        </w:tc>
        <w:tc>
          <w:tcPr>
            <w:tcW w:w="0" w:type="auto"/>
          </w:tcPr>
          <w:p w14:paraId="05D0C83C" w14:textId="68EF9003" w:rsidR="00D43101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Support for judgment</w:t>
            </w:r>
          </w:p>
        </w:tc>
      </w:tr>
      <w:tr w:rsidR="00D43101" w:rsidRPr="00B4657D" w14:paraId="70801F75" w14:textId="77777777" w:rsidTr="00D43101">
        <w:tc>
          <w:tcPr>
            <w:tcW w:w="0" w:type="auto"/>
          </w:tcPr>
          <w:p w14:paraId="782761B8" w14:textId="77777777" w:rsidR="00D43101" w:rsidRPr="00C73A03" w:rsidRDefault="00D4310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Incomplete outcome data (attrition bias)</w:t>
            </w:r>
          </w:p>
          <w:p w14:paraId="19DCD3A5" w14:textId="7DBAC120" w:rsidR="00D43101" w:rsidRPr="00C73A03" w:rsidRDefault="00D4310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47B027E6" w14:textId="77777777" w:rsidR="00D43101" w:rsidRPr="00B4657D" w:rsidRDefault="00D43101" w:rsidP="00D4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4BF77CEB" w14:textId="008FE5FC" w:rsidR="00D43101" w:rsidRPr="00B4657D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BF7">
              <w:rPr>
                <w:rFonts w:ascii="Times New Roman" w:hAnsi="Times New Roman" w:cs="Times New Roman"/>
                <w:sz w:val="24"/>
                <w:szCs w:val="24"/>
              </w:rPr>
              <w:t>Comment: All s were reported following the study method.</w:t>
            </w:r>
          </w:p>
        </w:tc>
      </w:tr>
      <w:tr w:rsidR="00D43101" w:rsidRPr="00B4657D" w14:paraId="1D48FEBA" w14:textId="77777777" w:rsidTr="00D43101">
        <w:tc>
          <w:tcPr>
            <w:tcW w:w="0" w:type="auto"/>
          </w:tcPr>
          <w:p w14:paraId="7E43AE68" w14:textId="77777777" w:rsidR="00D43101" w:rsidRPr="00B4657D" w:rsidRDefault="00D4310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Selective reporting (reporting bias)</w:t>
            </w:r>
          </w:p>
        </w:tc>
        <w:tc>
          <w:tcPr>
            <w:tcW w:w="0" w:type="auto"/>
          </w:tcPr>
          <w:p w14:paraId="0586C2FF" w14:textId="77777777" w:rsidR="00D43101" w:rsidRPr="00B4657D" w:rsidRDefault="00D43101" w:rsidP="00D4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1DF363D1" w14:textId="30031B77" w:rsidR="00D43101" w:rsidRPr="00B4657D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BF7">
              <w:rPr>
                <w:rFonts w:ascii="Times New Roman" w:hAnsi="Times New Roman" w:cs="Times New Roman"/>
                <w:sz w:val="24"/>
                <w:szCs w:val="24"/>
              </w:rPr>
              <w:t>Comment: All pre-specified outcomes of interest are reported.</w:t>
            </w:r>
          </w:p>
        </w:tc>
      </w:tr>
    </w:tbl>
    <w:p w14:paraId="28A763B9" w14:textId="77777777" w:rsidR="00B73567" w:rsidRDefault="00B73567">
      <w:r>
        <w:br w:type="page"/>
      </w:r>
    </w:p>
    <w:p w14:paraId="417D1A45" w14:textId="77777777" w:rsidR="0026096A" w:rsidRDefault="0026096A"/>
    <w:p w14:paraId="47EECDDE" w14:textId="78B0D31D" w:rsidR="00A17641" w:rsidRPr="00B4657D" w:rsidRDefault="00A17641" w:rsidP="00A1764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B4657D">
        <w:rPr>
          <w:rFonts w:ascii="Times New Roman" w:hAnsi="Times New Roman" w:cs="Times New Roman"/>
          <w:b/>
          <w:sz w:val="24"/>
          <w:szCs w:val="24"/>
        </w:rPr>
        <w:t>First author and title:</w:t>
      </w:r>
      <w:r w:rsidRPr="00B4657D">
        <w:rPr>
          <w:rFonts w:ascii="Times New Roman" w:hAnsi="Times New Roman" w:cs="Times New Roman"/>
          <w:sz w:val="24"/>
          <w:szCs w:val="24"/>
        </w:rPr>
        <w:t xml:space="preserve"> </w:t>
      </w:r>
      <w:r w:rsidRPr="0026096A">
        <w:rPr>
          <w:rFonts w:ascii="Times New Roman" w:hAnsi="Times New Roman" w:cs="Times New Roman"/>
          <w:sz w:val="24"/>
          <w:szCs w:val="24"/>
        </w:rPr>
        <w:t>Shah, 201</w:t>
      </w:r>
      <w:r>
        <w:rPr>
          <w:rFonts w:ascii="Times New Roman" w:hAnsi="Times New Roman" w:cs="Times New Roman"/>
          <w:sz w:val="24"/>
          <w:szCs w:val="24"/>
        </w:rPr>
        <w:t>7</w:t>
      </w:r>
    </w:p>
    <w:p w14:paraId="0D71907E" w14:textId="2FC15315" w:rsidR="00A17641" w:rsidRDefault="00A17641" w:rsidP="00A17641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17641">
        <w:rPr>
          <w:rFonts w:ascii="Times New Roman" w:hAnsi="Times New Roman" w:cs="Times New Roman"/>
          <w:i/>
          <w:sz w:val="24"/>
          <w:szCs w:val="24"/>
        </w:rPr>
        <w:t>Long-term effect of Lactobacillus brevis CD2 (</w:t>
      </w:r>
      <w:proofErr w:type="spellStart"/>
      <w:r w:rsidRPr="00A17641">
        <w:rPr>
          <w:rFonts w:ascii="Times New Roman" w:hAnsi="Times New Roman" w:cs="Times New Roman"/>
          <w:i/>
          <w:sz w:val="24"/>
          <w:szCs w:val="24"/>
        </w:rPr>
        <w:t>Inersan</w:t>
      </w:r>
      <w:proofErr w:type="spellEnd"/>
      <w:r w:rsidRPr="00A17641">
        <w:rPr>
          <w:rFonts w:ascii="Times New Roman" w:hAnsi="Times New Roman" w:cs="Times New Roman"/>
          <w:i/>
          <w:sz w:val="24"/>
          <w:szCs w:val="24"/>
        </w:rPr>
        <w:t>®) and/or doxycycline in aggressive periodontitis</w:t>
      </w:r>
    </w:p>
    <w:tbl>
      <w:tblPr>
        <w:tblStyle w:val="TableGrid"/>
        <w:tblW w:w="0" w:type="auto"/>
        <w:tblInd w:w="10" w:type="dxa"/>
        <w:tblLook w:val="04A0" w:firstRow="1" w:lastRow="0" w:firstColumn="1" w:lastColumn="0" w:noHBand="0" w:noVBand="1"/>
      </w:tblPr>
      <w:tblGrid>
        <w:gridCol w:w="3875"/>
        <w:gridCol w:w="1649"/>
        <w:gridCol w:w="3816"/>
      </w:tblGrid>
      <w:tr w:rsidR="00A17641" w:rsidRPr="00B4657D" w14:paraId="075302F6" w14:textId="77777777" w:rsidTr="00A17641">
        <w:tc>
          <w:tcPr>
            <w:tcW w:w="0" w:type="auto"/>
          </w:tcPr>
          <w:p w14:paraId="58C0E420" w14:textId="77777777" w:rsidR="00A17641" w:rsidRPr="00B4657D" w:rsidRDefault="00A17641" w:rsidP="00A176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Bias</w:t>
            </w:r>
          </w:p>
        </w:tc>
        <w:tc>
          <w:tcPr>
            <w:tcW w:w="0" w:type="auto"/>
          </w:tcPr>
          <w:p w14:paraId="7AFC7BDC" w14:textId="77777777" w:rsidR="00A17641" w:rsidRPr="00B4657D" w:rsidRDefault="00A17641" w:rsidP="00A176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Authors judgment</w:t>
            </w:r>
          </w:p>
        </w:tc>
        <w:tc>
          <w:tcPr>
            <w:tcW w:w="0" w:type="auto"/>
          </w:tcPr>
          <w:p w14:paraId="432897C4" w14:textId="77777777" w:rsidR="00A17641" w:rsidRPr="00B4657D" w:rsidRDefault="00A17641" w:rsidP="00A176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Support for judgment</w:t>
            </w:r>
          </w:p>
        </w:tc>
      </w:tr>
      <w:tr w:rsidR="00A17641" w:rsidRPr="00B4657D" w14:paraId="7277A9F9" w14:textId="77777777" w:rsidTr="00A17641">
        <w:tc>
          <w:tcPr>
            <w:tcW w:w="0" w:type="auto"/>
          </w:tcPr>
          <w:p w14:paraId="16A55928" w14:textId="77777777" w:rsidR="00A17641" w:rsidRPr="00B4657D" w:rsidRDefault="00A17641" w:rsidP="00A176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Random sequence generation (selection bias)</w:t>
            </w:r>
          </w:p>
        </w:tc>
        <w:tc>
          <w:tcPr>
            <w:tcW w:w="0" w:type="auto"/>
          </w:tcPr>
          <w:p w14:paraId="605A1970" w14:textId="77777777" w:rsidR="00A17641" w:rsidRPr="00B4657D" w:rsidRDefault="00A17641" w:rsidP="00A176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0" w:type="auto"/>
          </w:tcPr>
          <w:p w14:paraId="7B8EC995" w14:textId="2E910C27" w:rsidR="00A17641" w:rsidRPr="001C3CCD" w:rsidRDefault="00A17641" w:rsidP="001C3CCD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C3CCD">
              <w:rPr>
                <w:rFonts w:ascii="Times New Roman" w:hAnsi="Times New Roman" w:cs="Times New Roman"/>
                <w:sz w:val="24"/>
                <w:szCs w:val="24"/>
              </w:rPr>
              <w:t>Quote: "</w:t>
            </w:r>
            <w:r w:rsidR="001C3CCD" w:rsidRPr="001C3CCD">
              <w:rPr>
                <w:rFonts w:ascii="Times New Roman" w:hAnsi="Times New Roman" w:cs="Times New Roman"/>
                <w:sz w:val="24"/>
                <w:szCs w:val="24"/>
              </w:rPr>
              <w:t xml:space="preserve"> Methods are described in full by </w:t>
            </w:r>
            <w:proofErr w:type="gramStart"/>
            <w:r w:rsidR="001C3CCD" w:rsidRPr="001C3CCD">
              <w:rPr>
                <w:rFonts w:ascii="Times New Roman" w:hAnsi="Times New Roman" w:cs="Times New Roman"/>
                <w:sz w:val="24"/>
                <w:szCs w:val="24"/>
              </w:rPr>
              <w:t>Shah(</w:t>
            </w:r>
            <w:proofErr w:type="gramEnd"/>
            <w:r w:rsidR="001C3CCD" w:rsidRPr="001C3CCD">
              <w:rPr>
                <w:rFonts w:ascii="Times New Roman" w:hAnsi="Times New Roman" w:cs="Times New Roman"/>
                <w:sz w:val="24"/>
                <w:szCs w:val="24"/>
              </w:rPr>
              <w:t>14).</w:t>
            </w:r>
            <w:r w:rsidR="001C3CCD" w:rsidRPr="001C3CC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”</w:t>
            </w:r>
          </w:p>
          <w:p w14:paraId="2FD8488C" w14:textId="77777777" w:rsidR="00A17641" w:rsidRPr="001C3CCD" w:rsidRDefault="00A17641" w:rsidP="00A176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640099" w14:textId="2F88D065" w:rsidR="00A17641" w:rsidRPr="00B4657D" w:rsidRDefault="00A17641" w:rsidP="001C3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CCD">
              <w:rPr>
                <w:rFonts w:ascii="Times New Roman" w:hAnsi="Times New Roman" w:cs="Times New Roman"/>
                <w:sz w:val="24"/>
                <w:szCs w:val="24"/>
              </w:rPr>
              <w:t xml:space="preserve">Comment: </w:t>
            </w:r>
            <w:r w:rsidR="001C3CCD">
              <w:rPr>
                <w:rFonts w:ascii="Times New Roman" w:hAnsi="Times New Roman" w:cs="Times New Roman"/>
                <w:sz w:val="24"/>
                <w:szCs w:val="24"/>
              </w:rPr>
              <w:t>The same risk assessment as in Shah, 2013 is applied</w:t>
            </w:r>
          </w:p>
        </w:tc>
      </w:tr>
      <w:tr w:rsidR="00A17641" w:rsidRPr="00B4657D" w14:paraId="4A393B9E" w14:textId="77777777" w:rsidTr="00A17641">
        <w:tc>
          <w:tcPr>
            <w:tcW w:w="0" w:type="auto"/>
          </w:tcPr>
          <w:p w14:paraId="73C09EBA" w14:textId="77777777" w:rsidR="00A17641" w:rsidRPr="00B4657D" w:rsidRDefault="00A17641" w:rsidP="00A176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Allocation concealment (selection bias)</w:t>
            </w:r>
          </w:p>
        </w:tc>
        <w:tc>
          <w:tcPr>
            <w:tcW w:w="0" w:type="auto"/>
          </w:tcPr>
          <w:p w14:paraId="3F964DB7" w14:textId="77777777" w:rsidR="00A17641" w:rsidRPr="00B4657D" w:rsidRDefault="00A17641" w:rsidP="00A176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0" w:type="auto"/>
          </w:tcPr>
          <w:p w14:paraId="105357CC" w14:textId="77777777" w:rsidR="001C3CCD" w:rsidRPr="001C3CCD" w:rsidRDefault="001C3CCD" w:rsidP="001C3CCD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C3CCD">
              <w:rPr>
                <w:rFonts w:ascii="Times New Roman" w:hAnsi="Times New Roman" w:cs="Times New Roman"/>
                <w:sz w:val="24"/>
                <w:szCs w:val="24"/>
              </w:rPr>
              <w:t xml:space="preserve">Quote: " Methods are described in full by </w:t>
            </w:r>
            <w:proofErr w:type="gramStart"/>
            <w:r w:rsidRPr="001C3CCD">
              <w:rPr>
                <w:rFonts w:ascii="Times New Roman" w:hAnsi="Times New Roman" w:cs="Times New Roman"/>
                <w:sz w:val="24"/>
                <w:szCs w:val="24"/>
              </w:rPr>
              <w:t>Shah(</w:t>
            </w:r>
            <w:proofErr w:type="gramEnd"/>
            <w:r w:rsidRPr="001C3CCD">
              <w:rPr>
                <w:rFonts w:ascii="Times New Roman" w:hAnsi="Times New Roman" w:cs="Times New Roman"/>
                <w:sz w:val="24"/>
                <w:szCs w:val="24"/>
              </w:rPr>
              <w:t>14).</w:t>
            </w:r>
            <w:r w:rsidRPr="001C3CC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”</w:t>
            </w:r>
          </w:p>
          <w:p w14:paraId="685BDABD" w14:textId="77777777" w:rsidR="001C3CCD" w:rsidRPr="001C3CCD" w:rsidRDefault="001C3CCD" w:rsidP="001C3C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3040F9" w14:textId="26E37641" w:rsidR="00A17641" w:rsidRPr="00B4657D" w:rsidRDefault="001C3CCD" w:rsidP="001C3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CCD">
              <w:rPr>
                <w:rFonts w:ascii="Times New Roman" w:hAnsi="Times New Roman" w:cs="Times New Roman"/>
                <w:sz w:val="24"/>
                <w:szCs w:val="24"/>
              </w:rPr>
              <w:t xml:space="preserve">Comment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same risk assessment as in Shah, 2013 is applied</w:t>
            </w:r>
          </w:p>
        </w:tc>
      </w:tr>
      <w:tr w:rsidR="00A17641" w:rsidRPr="00B4657D" w14:paraId="5299D6C0" w14:textId="77777777" w:rsidTr="00A17641">
        <w:tc>
          <w:tcPr>
            <w:tcW w:w="0" w:type="auto"/>
          </w:tcPr>
          <w:p w14:paraId="10B0E7DB" w14:textId="77777777" w:rsidR="00A17641" w:rsidRPr="00C73A03" w:rsidRDefault="00A17641" w:rsidP="00A176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Blinding of participants and personnel (performance bias)</w:t>
            </w:r>
          </w:p>
          <w:p w14:paraId="6DBB6CA9" w14:textId="2B76A3AE" w:rsidR="00A17641" w:rsidRPr="00B4657D" w:rsidRDefault="00A17641" w:rsidP="00A176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4A4480C3" w14:textId="77777777" w:rsidR="00A17641" w:rsidRPr="00B4657D" w:rsidRDefault="00A17641" w:rsidP="00A176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0" w:type="auto"/>
          </w:tcPr>
          <w:p w14:paraId="49CF5EB7" w14:textId="77777777" w:rsidR="001C3CCD" w:rsidRPr="001C3CCD" w:rsidRDefault="001C3CCD" w:rsidP="001C3CCD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C3CCD">
              <w:rPr>
                <w:rFonts w:ascii="Times New Roman" w:hAnsi="Times New Roman" w:cs="Times New Roman"/>
                <w:sz w:val="24"/>
                <w:szCs w:val="24"/>
              </w:rPr>
              <w:t xml:space="preserve">Quote: " Methods are described in full by </w:t>
            </w:r>
            <w:proofErr w:type="gramStart"/>
            <w:r w:rsidRPr="001C3CCD">
              <w:rPr>
                <w:rFonts w:ascii="Times New Roman" w:hAnsi="Times New Roman" w:cs="Times New Roman"/>
                <w:sz w:val="24"/>
                <w:szCs w:val="24"/>
              </w:rPr>
              <w:t>Shah(</w:t>
            </w:r>
            <w:proofErr w:type="gramEnd"/>
            <w:r w:rsidRPr="001C3CCD">
              <w:rPr>
                <w:rFonts w:ascii="Times New Roman" w:hAnsi="Times New Roman" w:cs="Times New Roman"/>
                <w:sz w:val="24"/>
                <w:szCs w:val="24"/>
              </w:rPr>
              <w:t>14).</w:t>
            </w:r>
            <w:r w:rsidRPr="001C3CC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”</w:t>
            </w:r>
          </w:p>
          <w:p w14:paraId="33716487" w14:textId="77777777" w:rsidR="001C3CCD" w:rsidRPr="001C3CCD" w:rsidRDefault="001C3CCD" w:rsidP="001C3C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0EF355" w14:textId="202A64EA" w:rsidR="00A17641" w:rsidRPr="00B4657D" w:rsidRDefault="001C3CCD" w:rsidP="001C3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CCD">
              <w:rPr>
                <w:rFonts w:ascii="Times New Roman" w:hAnsi="Times New Roman" w:cs="Times New Roman"/>
                <w:sz w:val="24"/>
                <w:szCs w:val="24"/>
              </w:rPr>
              <w:t xml:space="preserve">Comment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same risk assessment as in Shah, 2013 is applied</w:t>
            </w:r>
          </w:p>
        </w:tc>
      </w:tr>
      <w:tr w:rsidR="00A17641" w:rsidRPr="00B4657D" w14:paraId="49CEC6C0" w14:textId="77777777" w:rsidTr="00A17641">
        <w:tc>
          <w:tcPr>
            <w:tcW w:w="0" w:type="auto"/>
          </w:tcPr>
          <w:p w14:paraId="371AF9F2" w14:textId="77777777" w:rsidR="00A17641" w:rsidRPr="00C73A03" w:rsidRDefault="00A17641" w:rsidP="00A176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Blinding of outcome assessment (detection bias)</w:t>
            </w:r>
          </w:p>
          <w:p w14:paraId="20F38F4F" w14:textId="0172075C" w:rsidR="00A17641" w:rsidRPr="00B4657D" w:rsidRDefault="00A17641" w:rsidP="00A176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3ACD8DBC" w14:textId="6786F5CA" w:rsidR="00A17641" w:rsidRPr="00B4657D" w:rsidRDefault="00C840F5" w:rsidP="00A176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="00A17641" w:rsidRPr="00B4657D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0" w:type="auto"/>
          </w:tcPr>
          <w:p w14:paraId="78152C56" w14:textId="77777777" w:rsidR="001C3CCD" w:rsidRPr="001C3CCD" w:rsidRDefault="001C3CCD" w:rsidP="001C3CCD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C3CCD">
              <w:rPr>
                <w:rFonts w:ascii="Times New Roman" w:hAnsi="Times New Roman" w:cs="Times New Roman"/>
                <w:sz w:val="24"/>
                <w:szCs w:val="24"/>
              </w:rPr>
              <w:t xml:space="preserve">Quote: " Methods are described in full by </w:t>
            </w:r>
            <w:proofErr w:type="gramStart"/>
            <w:r w:rsidRPr="001C3CCD">
              <w:rPr>
                <w:rFonts w:ascii="Times New Roman" w:hAnsi="Times New Roman" w:cs="Times New Roman"/>
                <w:sz w:val="24"/>
                <w:szCs w:val="24"/>
              </w:rPr>
              <w:t>Shah(</w:t>
            </w:r>
            <w:proofErr w:type="gramEnd"/>
            <w:r w:rsidRPr="001C3CCD">
              <w:rPr>
                <w:rFonts w:ascii="Times New Roman" w:hAnsi="Times New Roman" w:cs="Times New Roman"/>
                <w:sz w:val="24"/>
                <w:szCs w:val="24"/>
              </w:rPr>
              <w:t>14).</w:t>
            </w:r>
            <w:r w:rsidRPr="001C3CC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”</w:t>
            </w:r>
          </w:p>
          <w:p w14:paraId="5F52DDDF" w14:textId="77777777" w:rsidR="001C3CCD" w:rsidRPr="001C3CCD" w:rsidRDefault="001C3CCD" w:rsidP="001C3C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B92BB6" w14:textId="079100AF" w:rsidR="00A17641" w:rsidRPr="00B4657D" w:rsidRDefault="001C3CCD" w:rsidP="00A176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CCD">
              <w:rPr>
                <w:rFonts w:ascii="Times New Roman" w:hAnsi="Times New Roman" w:cs="Times New Roman"/>
                <w:sz w:val="24"/>
                <w:szCs w:val="24"/>
              </w:rPr>
              <w:t xml:space="preserve">Comment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same risk assessment as in Shah, 2013 is applied </w:t>
            </w:r>
          </w:p>
        </w:tc>
      </w:tr>
      <w:tr w:rsidR="00A17641" w:rsidRPr="00B4657D" w14:paraId="7683AE67" w14:textId="77777777" w:rsidTr="00A17641">
        <w:tc>
          <w:tcPr>
            <w:tcW w:w="0" w:type="auto"/>
          </w:tcPr>
          <w:p w14:paraId="25D6CB24" w14:textId="77777777" w:rsidR="00A17641" w:rsidRPr="00C73A03" w:rsidRDefault="00A17641" w:rsidP="00A176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Incomplete outcome data (attrition bias)</w:t>
            </w:r>
          </w:p>
          <w:p w14:paraId="3C3BEE1C" w14:textId="0E90F56E" w:rsidR="00A17641" w:rsidRPr="00C73A03" w:rsidRDefault="00A17641" w:rsidP="00A176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622A6D54" w14:textId="77777777" w:rsidR="00A17641" w:rsidRPr="00B4657D" w:rsidRDefault="00A17641" w:rsidP="00A176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10B12275" w14:textId="6A24441B" w:rsidR="00A17641" w:rsidRPr="00B4657D" w:rsidRDefault="00A17641" w:rsidP="00A176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BF7">
              <w:rPr>
                <w:rFonts w:ascii="Times New Roman" w:hAnsi="Times New Roman" w:cs="Times New Roman"/>
                <w:sz w:val="24"/>
                <w:szCs w:val="24"/>
              </w:rPr>
              <w:t>Comment: All s were reported following the study method.</w:t>
            </w:r>
          </w:p>
        </w:tc>
      </w:tr>
      <w:tr w:rsidR="00A17641" w:rsidRPr="00B4657D" w14:paraId="285AFB4B" w14:textId="77777777" w:rsidTr="00A17641">
        <w:tc>
          <w:tcPr>
            <w:tcW w:w="0" w:type="auto"/>
          </w:tcPr>
          <w:p w14:paraId="545C501C" w14:textId="77777777" w:rsidR="00A17641" w:rsidRPr="00B4657D" w:rsidRDefault="00A17641" w:rsidP="00A176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Selective reporting (reporting bias)</w:t>
            </w:r>
          </w:p>
        </w:tc>
        <w:tc>
          <w:tcPr>
            <w:tcW w:w="0" w:type="auto"/>
          </w:tcPr>
          <w:p w14:paraId="747A24ED" w14:textId="77777777" w:rsidR="00A17641" w:rsidRPr="00B4657D" w:rsidRDefault="00A17641" w:rsidP="00A176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0CE78160" w14:textId="77777777" w:rsidR="00A17641" w:rsidRPr="00B4657D" w:rsidRDefault="00A17641" w:rsidP="00A176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BF7">
              <w:rPr>
                <w:rFonts w:ascii="Times New Roman" w:hAnsi="Times New Roman" w:cs="Times New Roman"/>
                <w:sz w:val="24"/>
                <w:szCs w:val="24"/>
              </w:rPr>
              <w:t>Comment: All pre-specified outcomes of interest are reported.</w:t>
            </w:r>
          </w:p>
        </w:tc>
      </w:tr>
    </w:tbl>
    <w:p w14:paraId="63526E54" w14:textId="6382DD10" w:rsidR="00B73567" w:rsidRDefault="00B73567"/>
    <w:p w14:paraId="2E67A25A" w14:textId="77777777" w:rsidR="00B73567" w:rsidRDefault="00B73567">
      <w:r>
        <w:br w:type="page"/>
      </w:r>
    </w:p>
    <w:tbl>
      <w:tblPr>
        <w:tblStyle w:val="TableGrid"/>
        <w:tblW w:w="0" w:type="auto"/>
        <w:tblInd w:w="50" w:type="dxa"/>
        <w:tblLook w:val="04A0" w:firstRow="1" w:lastRow="0" w:firstColumn="1" w:lastColumn="0" w:noHBand="0" w:noVBand="1"/>
      </w:tblPr>
      <w:tblGrid>
        <w:gridCol w:w="2483"/>
        <w:gridCol w:w="1374"/>
        <w:gridCol w:w="5453"/>
      </w:tblGrid>
      <w:tr w:rsidR="00F8410D" w14:paraId="2A138602" w14:textId="77777777" w:rsidTr="00A17641"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</w:tcPr>
          <w:p w14:paraId="1CB69F9B" w14:textId="77777777" w:rsidR="00B73567" w:rsidRDefault="00B73567" w:rsidP="00DF2E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98B405B" w14:textId="01D9D46A" w:rsidR="00F8410D" w:rsidRPr="00B4657D" w:rsidRDefault="00F8410D" w:rsidP="00DF2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EC2">
              <w:rPr>
                <w:rFonts w:ascii="Times New Roman" w:hAnsi="Times New Roman" w:cs="Times New Roman"/>
                <w:b/>
                <w:sz w:val="24"/>
                <w:szCs w:val="24"/>
              </w:rPr>
              <w:t>Article’s first author and title:</w:t>
            </w: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F2EC2" w:rsidRPr="00DF2EC2">
              <w:rPr>
                <w:rFonts w:ascii="Times New Roman" w:hAnsi="Times New Roman" w:cs="Times New Roman"/>
                <w:sz w:val="24"/>
                <w:szCs w:val="24"/>
              </w:rPr>
              <w:t>Teughels</w:t>
            </w:r>
            <w:proofErr w:type="spellEnd"/>
            <w:r w:rsidR="00DF2EC2" w:rsidRPr="00DF2EC2">
              <w:rPr>
                <w:rFonts w:ascii="Times New Roman" w:hAnsi="Times New Roman" w:cs="Times New Roman"/>
                <w:sz w:val="24"/>
                <w:szCs w:val="24"/>
              </w:rPr>
              <w:t>, 2013</w:t>
            </w:r>
          </w:p>
          <w:p w14:paraId="59AC495F" w14:textId="77777777" w:rsidR="002F5920" w:rsidRDefault="00DF2EC2" w:rsidP="00082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F2EC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inical and microbiological effects of Lactobacillus </w:t>
            </w:r>
            <w:proofErr w:type="spellStart"/>
            <w:r w:rsidRPr="00DF2EC2">
              <w:rPr>
                <w:rFonts w:ascii="Times New Roman" w:hAnsi="Times New Roman" w:cs="Times New Roman"/>
                <w:i/>
                <w:sz w:val="24"/>
                <w:szCs w:val="24"/>
              </w:rPr>
              <w:t>reuteri</w:t>
            </w:r>
            <w:proofErr w:type="spellEnd"/>
            <w:r w:rsidRPr="00DF2EC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robiotics in the treatment of chronic periodontitis: a randomized placebo-controlled study</w:t>
            </w:r>
          </w:p>
          <w:p w14:paraId="6DDBF359" w14:textId="4DDE0680" w:rsidR="00DF2EC2" w:rsidRPr="00B4657D" w:rsidRDefault="00DF2EC2" w:rsidP="00082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7708B1" w:rsidRPr="00B4657D" w14:paraId="26DAF542" w14:textId="77777777" w:rsidTr="00A17641">
        <w:tc>
          <w:tcPr>
            <w:tcW w:w="0" w:type="auto"/>
          </w:tcPr>
          <w:p w14:paraId="0867DF51" w14:textId="77777777" w:rsidR="007708B1" w:rsidRPr="00B4657D" w:rsidRDefault="007708B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Bias</w:t>
            </w:r>
          </w:p>
        </w:tc>
        <w:tc>
          <w:tcPr>
            <w:tcW w:w="0" w:type="auto"/>
          </w:tcPr>
          <w:p w14:paraId="13EED0FD" w14:textId="1EC86DAE" w:rsidR="007708B1" w:rsidRPr="00B4657D" w:rsidRDefault="007708B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uthors </w:t>
            </w:r>
            <w:r w:rsidR="00D064C0"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judgment</w:t>
            </w:r>
          </w:p>
        </w:tc>
        <w:tc>
          <w:tcPr>
            <w:tcW w:w="0" w:type="auto"/>
          </w:tcPr>
          <w:p w14:paraId="4BD433FB" w14:textId="32F5D7E6" w:rsidR="007708B1" w:rsidRPr="00B4657D" w:rsidRDefault="007708B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ort for </w:t>
            </w:r>
            <w:r w:rsidR="00D064C0"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judgment</w:t>
            </w:r>
          </w:p>
        </w:tc>
      </w:tr>
      <w:tr w:rsidR="007708B1" w:rsidRPr="00B4657D" w14:paraId="418FAD6D" w14:textId="77777777" w:rsidTr="00A17641">
        <w:tc>
          <w:tcPr>
            <w:tcW w:w="0" w:type="auto"/>
          </w:tcPr>
          <w:p w14:paraId="38FFACFC" w14:textId="77777777" w:rsidR="007708B1" w:rsidRPr="00B4657D" w:rsidRDefault="007708B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Random sequence generation (selection bias)</w:t>
            </w:r>
          </w:p>
        </w:tc>
        <w:tc>
          <w:tcPr>
            <w:tcW w:w="0" w:type="auto"/>
          </w:tcPr>
          <w:p w14:paraId="439C0861" w14:textId="0F1273BA" w:rsidR="007708B1" w:rsidRPr="00B4657D" w:rsidRDefault="00C840F5" w:rsidP="00D4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="00407BF7" w:rsidRPr="00B4657D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0" w:type="auto"/>
          </w:tcPr>
          <w:p w14:paraId="286DD8AE" w14:textId="5DC6ACAE" w:rsidR="00D303BC" w:rsidRPr="00D303BC" w:rsidRDefault="00D303BC" w:rsidP="00D303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03BC">
              <w:rPr>
                <w:rFonts w:ascii="Times New Roman" w:hAnsi="Times New Roman" w:cs="Times New Roman"/>
                <w:sz w:val="24"/>
                <w:szCs w:val="24"/>
              </w:rPr>
              <w:t xml:space="preserve">Quote: “the participants were randomized by the study </w:t>
            </w:r>
            <w:proofErr w:type="gramStart"/>
            <w:r w:rsidRPr="00D303BC">
              <w:rPr>
                <w:rFonts w:ascii="Times New Roman" w:hAnsi="Times New Roman" w:cs="Times New Roman"/>
                <w:sz w:val="24"/>
                <w:szCs w:val="24"/>
              </w:rPr>
              <w:t>coordinator(</w:t>
            </w:r>
            <w:proofErr w:type="gramEnd"/>
            <w:r w:rsidRPr="00D303BC">
              <w:rPr>
                <w:rFonts w:ascii="Times New Roman" w:hAnsi="Times New Roman" w:cs="Times New Roman"/>
                <w:sz w:val="24"/>
                <w:szCs w:val="24"/>
              </w:rPr>
              <w:t>MCH) over the two treatment groups 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303BC">
              <w:rPr>
                <w:rFonts w:ascii="Times New Roman" w:hAnsi="Times New Roman" w:cs="Times New Roman"/>
                <w:sz w:val="24"/>
                <w:szCs w:val="24"/>
              </w:rPr>
              <w:t xml:space="preserve">he two different treatment groups was done by block randomization (version 2.7.3; </w:t>
            </w:r>
            <w:proofErr w:type="spellStart"/>
            <w:r w:rsidRPr="00D303BC">
              <w:rPr>
                <w:rFonts w:ascii="Times New Roman" w:hAnsi="Times New Roman" w:cs="Times New Roman"/>
                <w:sz w:val="24"/>
                <w:szCs w:val="24"/>
              </w:rPr>
              <w:t>StatsDirect</w:t>
            </w:r>
            <w:proofErr w:type="spellEnd"/>
            <w:r w:rsidRPr="00D303BC">
              <w:rPr>
                <w:rFonts w:ascii="Times New Roman" w:hAnsi="Times New Roman" w:cs="Times New Roman"/>
                <w:sz w:val="24"/>
                <w:szCs w:val="24"/>
              </w:rPr>
              <w:t>). ”</w:t>
            </w:r>
          </w:p>
          <w:p w14:paraId="77CA9D32" w14:textId="77777777" w:rsidR="00407BF7" w:rsidRDefault="00407BF7" w:rsidP="00D303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FA39FE" w14:textId="3B0F5850" w:rsidR="007708B1" w:rsidRPr="00B4657D" w:rsidRDefault="00D303BC" w:rsidP="00D303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03BC">
              <w:rPr>
                <w:rFonts w:ascii="Times New Roman" w:hAnsi="Times New Roman" w:cs="Times New Roman"/>
                <w:sz w:val="24"/>
                <w:szCs w:val="24"/>
              </w:rPr>
              <w:t>Comment: The coordinator probably use the program for randomization.</w:t>
            </w:r>
          </w:p>
        </w:tc>
      </w:tr>
      <w:tr w:rsidR="007708B1" w:rsidRPr="00B4657D" w14:paraId="0F2D79FC" w14:textId="77777777" w:rsidTr="00A17641">
        <w:tc>
          <w:tcPr>
            <w:tcW w:w="0" w:type="auto"/>
          </w:tcPr>
          <w:p w14:paraId="3FFCF482" w14:textId="77777777" w:rsidR="007708B1" w:rsidRPr="00B4657D" w:rsidRDefault="007708B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Allocation concealment (selection bias)</w:t>
            </w:r>
          </w:p>
        </w:tc>
        <w:tc>
          <w:tcPr>
            <w:tcW w:w="0" w:type="auto"/>
          </w:tcPr>
          <w:p w14:paraId="663CE4C2" w14:textId="77777777" w:rsidR="007708B1" w:rsidRPr="00B4657D" w:rsidRDefault="007708B1" w:rsidP="00D4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704AF7B5" w14:textId="77777777" w:rsidR="00D303BC" w:rsidRPr="00D303BC" w:rsidRDefault="00D303BC" w:rsidP="00D303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03BC">
              <w:rPr>
                <w:rFonts w:ascii="Times New Roman" w:hAnsi="Times New Roman" w:cs="Times New Roman"/>
                <w:sz w:val="24"/>
                <w:szCs w:val="24"/>
              </w:rPr>
              <w:t>Quote: “Both the probiotic and placebo lozenges could not be discriminated from each other by shape, texture or taste.”</w:t>
            </w:r>
          </w:p>
          <w:p w14:paraId="69DA53B8" w14:textId="77777777" w:rsidR="00407BF7" w:rsidRDefault="00407BF7" w:rsidP="00D303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BA8FDB" w14:textId="6DE2270D" w:rsidR="007708B1" w:rsidRPr="00B4657D" w:rsidRDefault="00D064C0" w:rsidP="00D303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nt</w:t>
            </w:r>
            <w:r w:rsidR="00D303BC" w:rsidRPr="00D303BC">
              <w:rPr>
                <w:rFonts w:ascii="Times New Roman" w:hAnsi="Times New Roman" w:cs="Times New Roman"/>
                <w:sz w:val="24"/>
                <w:szCs w:val="24"/>
              </w:rPr>
              <w:t>: All of the subjects were received the same pretreatment, instruction and baseline evaluation.</w:t>
            </w:r>
          </w:p>
        </w:tc>
      </w:tr>
      <w:tr w:rsidR="007708B1" w:rsidRPr="00B4657D" w14:paraId="343809FA" w14:textId="77777777" w:rsidTr="00A17641">
        <w:tc>
          <w:tcPr>
            <w:tcW w:w="0" w:type="auto"/>
          </w:tcPr>
          <w:p w14:paraId="35CD5D25" w14:textId="77777777" w:rsidR="007708B1" w:rsidRPr="00C73A03" w:rsidRDefault="007708B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Blinding of participants and personnel (performance bias)</w:t>
            </w:r>
          </w:p>
          <w:p w14:paraId="227B30D5" w14:textId="0C55A3EB" w:rsidR="007708B1" w:rsidRPr="00B4657D" w:rsidRDefault="007708B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6B0D0D6E" w14:textId="75050306" w:rsidR="007708B1" w:rsidRPr="00B4657D" w:rsidRDefault="00D303BC" w:rsidP="00D4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5FE46522" w14:textId="18A33C96" w:rsidR="00D303BC" w:rsidRPr="00D303BC" w:rsidRDefault="00D303BC" w:rsidP="00D303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03BC">
              <w:rPr>
                <w:rFonts w:ascii="Times New Roman" w:hAnsi="Times New Roman" w:cs="Times New Roman"/>
                <w:sz w:val="24"/>
                <w:szCs w:val="24"/>
              </w:rPr>
              <w:t xml:space="preserve">Quote: “Except for the study </w:t>
            </w:r>
            <w:proofErr w:type="spellStart"/>
            <w:r w:rsidRPr="00D303BC">
              <w:rPr>
                <w:rFonts w:ascii="Times New Roman" w:hAnsi="Times New Roman" w:cs="Times New Roman"/>
                <w:sz w:val="24"/>
                <w:szCs w:val="24"/>
              </w:rPr>
              <w:t>co-ordinator</w:t>
            </w:r>
            <w:proofErr w:type="spellEnd"/>
            <w:r w:rsidRPr="00D303B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064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03BC">
              <w:rPr>
                <w:rFonts w:ascii="Times New Roman" w:hAnsi="Times New Roman" w:cs="Times New Roman"/>
                <w:sz w:val="24"/>
                <w:szCs w:val="24"/>
              </w:rPr>
              <w:t xml:space="preserve">all study personnel and patients were blinded to the study group </w:t>
            </w:r>
            <w:proofErr w:type="gramStart"/>
            <w:r w:rsidRPr="00D303BC">
              <w:rPr>
                <w:rFonts w:ascii="Times New Roman" w:hAnsi="Times New Roman" w:cs="Times New Roman"/>
                <w:sz w:val="24"/>
                <w:szCs w:val="24"/>
              </w:rPr>
              <w:t>assignment..</w:t>
            </w:r>
            <w:proofErr w:type="gramEnd"/>
            <w:r w:rsidRPr="00D303B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  <w:p w14:paraId="02414B8D" w14:textId="77777777" w:rsidR="00407BF7" w:rsidRDefault="00407BF7" w:rsidP="00D303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C91BAF" w14:textId="49580668" w:rsidR="007708B1" w:rsidRPr="00B4657D" w:rsidRDefault="00D303BC" w:rsidP="00D064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03BC">
              <w:rPr>
                <w:rFonts w:ascii="Times New Roman" w:hAnsi="Times New Roman" w:cs="Times New Roman"/>
                <w:sz w:val="24"/>
                <w:szCs w:val="24"/>
              </w:rPr>
              <w:t>Comment: The blinding probably was done.</w:t>
            </w:r>
          </w:p>
        </w:tc>
      </w:tr>
      <w:tr w:rsidR="00D43101" w:rsidRPr="00B4657D" w14:paraId="0D18DB33" w14:textId="77777777" w:rsidTr="00A17641">
        <w:tc>
          <w:tcPr>
            <w:tcW w:w="0" w:type="auto"/>
          </w:tcPr>
          <w:p w14:paraId="6982D90E" w14:textId="77777777" w:rsidR="00D43101" w:rsidRPr="00C73A03" w:rsidRDefault="00D4310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Blinding of outcome assessment (detection bias)</w:t>
            </w:r>
          </w:p>
          <w:p w14:paraId="5BCDDDA7" w14:textId="4C7E1542" w:rsidR="00D43101" w:rsidRPr="00C73A03" w:rsidRDefault="00D4310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03BD3B45" w14:textId="075618CA" w:rsidR="00D43101" w:rsidRPr="00B4657D" w:rsidRDefault="00C840F5" w:rsidP="00D4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="00D43101" w:rsidRPr="00B4657D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0" w:type="auto"/>
          </w:tcPr>
          <w:p w14:paraId="32FD81D3" w14:textId="77777777" w:rsidR="00D43101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03BC">
              <w:rPr>
                <w:rFonts w:ascii="Times New Roman" w:hAnsi="Times New Roman" w:cs="Times New Roman"/>
                <w:sz w:val="24"/>
                <w:szCs w:val="24"/>
              </w:rPr>
              <w:t>Comment: The microbiological examiner was not described.</w:t>
            </w:r>
          </w:p>
          <w:p w14:paraId="426A3C77" w14:textId="77777777" w:rsidR="00D43101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9E7FA5" w14:textId="77777777" w:rsidR="00D43101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938B52" w14:textId="77777777" w:rsidR="00D43101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54B357" w14:textId="77777777" w:rsidR="00D43101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2D2609" w14:textId="6A554A20" w:rsidR="00D43101" w:rsidRPr="00B4657D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3101" w:rsidRPr="00B4657D" w14:paraId="791939E3" w14:textId="77777777" w:rsidTr="00A17641">
        <w:tc>
          <w:tcPr>
            <w:tcW w:w="0" w:type="auto"/>
          </w:tcPr>
          <w:p w14:paraId="35F2DD0A" w14:textId="6971C6AF" w:rsidR="00D43101" w:rsidRPr="00C73A03" w:rsidRDefault="00D4310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Bias</w:t>
            </w:r>
          </w:p>
        </w:tc>
        <w:tc>
          <w:tcPr>
            <w:tcW w:w="0" w:type="auto"/>
          </w:tcPr>
          <w:p w14:paraId="4116998E" w14:textId="2E05D16C" w:rsidR="00D43101" w:rsidRDefault="00D43101" w:rsidP="00D4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Authors judgment</w:t>
            </w:r>
          </w:p>
        </w:tc>
        <w:tc>
          <w:tcPr>
            <w:tcW w:w="0" w:type="auto"/>
          </w:tcPr>
          <w:p w14:paraId="1B0DBD05" w14:textId="39249272" w:rsidR="00D43101" w:rsidRPr="00D303BC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Support for judgment</w:t>
            </w:r>
          </w:p>
        </w:tc>
      </w:tr>
      <w:tr w:rsidR="00D43101" w:rsidRPr="00B4657D" w14:paraId="1F3DE6AD" w14:textId="77777777" w:rsidTr="00A17641">
        <w:tc>
          <w:tcPr>
            <w:tcW w:w="0" w:type="auto"/>
          </w:tcPr>
          <w:p w14:paraId="3D3FE99B" w14:textId="77777777" w:rsidR="00D43101" w:rsidRPr="00C73A03" w:rsidRDefault="00D4310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Incomplete outcome data (attrition bias)</w:t>
            </w:r>
          </w:p>
          <w:p w14:paraId="57F1BE04" w14:textId="1C02693C" w:rsidR="00D43101" w:rsidRPr="00C73A03" w:rsidRDefault="00D4310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70139011" w14:textId="65F6BD86" w:rsidR="00D43101" w:rsidRPr="00B4657D" w:rsidRDefault="00EF793B" w:rsidP="00D4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398ADC9B" w14:textId="5DCBC440" w:rsidR="00D43101" w:rsidRPr="00B4657D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03BC">
              <w:rPr>
                <w:rFonts w:ascii="Times New Roman" w:hAnsi="Times New Roman" w:cs="Times New Roman"/>
                <w:sz w:val="24"/>
                <w:szCs w:val="24"/>
              </w:rPr>
              <w:t>Comment: There is no lost follow-up or discontinued use of probiotics pati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43101" w:rsidRPr="00B4657D" w14:paraId="6E23AE43" w14:textId="77777777" w:rsidTr="00A17641">
        <w:tc>
          <w:tcPr>
            <w:tcW w:w="0" w:type="auto"/>
          </w:tcPr>
          <w:p w14:paraId="24C72F73" w14:textId="77777777" w:rsidR="00D43101" w:rsidRPr="00B4657D" w:rsidRDefault="00D4310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Selective reporting (reporting bias)</w:t>
            </w:r>
          </w:p>
        </w:tc>
        <w:tc>
          <w:tcPr>
            <w:tcW w:w="0" w:type="auto"/>
          </w:tcPr>
          <w:p w14:paraId="087415E3" w14:textId="77777777" w:rsidR="00D43101" w:rsidRPr="00B4657D" w:rsidRDefault="00D43101" w:rsidP="00D4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68786766" w14:textId="475E0CDC" w:rsidR="00D43101" w:rsidRPr="00B4657D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03BC">
              <w:rPr>
                <w:rFonts w:ascii="Times New Roman" w:hAnsi="Times New Roman" w:cs="Times New Roman"/>
                <w:sz w:val="24"/>
                <w:szCs w:val="24"/>
              </w:rPr>
              <w:t>Comment: All pre-specified outcomes of interest are reported.</w:t>
            </w:r>
          </w:p>
        </w:tc>
      </w:tr>
    </w:tbl>
    <w:p w14:paraId="66F0EE80" w14:textId="77777777" w:rsidR="009272EB" w:rsidRDefault="009272EB" w:rsidP="00B4657D"/>
    <w:p w14:paraId="5914D918" w14:textId="77777777" w:rsidR="00B73567" w:rsidRDefault="00B73567">
      <w:r>
        <w:br w:type="page"/>
      </w:r>
    </w:p>
    <w:tbl>
      <w:tblPr>
        <w:tblStyle w:val="TableGrid"/>
        <w:tblW w:w="0" w:type="auto"/>
        <w:tblInd w:w="25" w:type="dxa"/>
        <w:tblLook w:val="04A0" w:firstRow="1" w:lastRow="0" w:firstColumn="1" w:lastColumn="0" w:noHBand="0" w:noVBand="1"/>
      </w:tblPr>
      <w:tblGrid>
        <w:gridCol w:w="2470"/>
        <w:gridCol w:w="1372"/>
        <w:gridCol w:w="5493"/>
      </w:tblGrid>
      <w:tr w:rsidR="009E33BC" w:rsidRPr="00B4657D" w14:paraId="46745CF3" w14:textId="77777777" w:rsidTr="00A17641"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</w:tcPr>
          <w:p w14:paraId="4E879C89" w14:textId="77777777" w:rsidR="00B73567" w:rsidRDefault="00B73567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A3D0D14" w14:textId="2515C086" w:rsidR="009E33BC" w:rsidRPr="00B4657D" w:rsidRDefault="009E33BC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EC2">
              <w:rPr>
                <w:rFonts w:ascii="Times New Roman" w:hAnsi="Times New Roman" w:cs="Times New Roman"/>
                <w:b/>
                <w:sz w:val="24"/>
                <w:szCs w:val="24"/>
              </w:rPr>
              <w:t>Article’s first author and title:</w:t>
            </w: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ivekananda</w:t>
            </w:r>
            <w:r w:rsidRPr="00DF2EC2">
              <w:rPr>
                <w:rFonts w:ascii="Times New Roman" w:hAnsi="Times New Roman" w:cs="Times New Roman"/>
                <w:sz w:val="24"/>
                <w:szCs w:val="24"/>
              </w:rPr>
              <w:t>, 2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A31E03D" w14:textId="64E1410B" w:rsidR="009E33BC" w:rsidRPr="00B4657D" w:rsidRDefault="009E33BC" w:rsidP="009E33B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33BC">
              <w:rPr>
                <w:rFonts w:ascii="Times New Roman" w:hAnsi="Times New Roman" w:cs="Times New Roman"/>
                <w:i/>
                <w:sz w:val="24"/>
                <w:szCs w:val="24"/>
              </w:rPr>
              <w:t>Effect of the probiotic Lactobacilli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E33BC">
              <w:rPr>
                <w:rFonts w:ascii="Times New Roman" w:hAnsi="Times New Roman" w:cs="Times New Roman"/>
                <w:i/>
                <w:sz w:val="24"/>
                <w:szCs w:val="24"/>
              </w:rPr>
              <w:t>reuteri</w:t>
            </w:r>
            <w:proofErr w:type="spellEnd"/>
            <w:r w:rsidRPr="009E33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</w:t>
            </w:r>
            <w:proofErr w:type="spellStart"/>
            <w:r w:rsidRPr="009E33BC">
              <w:rPr>
                <w:rFonts w:ascii="Times New Roman" w:hAnsi="Times New Roman" w:cs="Times New Roman"/>
                <w:i/>
                <w:sz w:val="24"/>
                <w:szCs w:val="24"/>
              </w:rPr>
              <w:t>Prodentis</w:t>
            </w:r>
            <w:proofErr w:type="spellEnd"/>
            <w:r w:rsidRPr="009E33BC">
              <w:rPr>
                <w:rFonts w:ascii="Times New Roman" w:hAnsi="Times New Roman" w:cs="Times New Roman"/>
                <w:i/>
                <w:sz w:val="24"/>
                <w:szCs w:val="24"/>
              </w:rPr>
              <w:t>) in the managemen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E33BC">
              <w:rPr>
                <w:rFonts w:ascii="Times New Roman" w:hAnsi="Times New Roman" w:cs="Times New Roman"/>
                <w:i/>
                <w:sz w:val="24"/>
                <w:szCs w:val="24"/>
              </w:rPr>
              <w:t>of periodontal disease: a preliminary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E33BC">
              <w:rPr>
                <w:rFonts w:ascii="Times New Roman" w:hAnsi="Times New Roman" w:cs="Times New Roman"/>
                <w:i/>
                <w:sz w:val="24"/>
                <w:szCs w:val="24"/>
              </w:rPr>
              <w:t>randomized clinical trial</w:t>
            </w:r>
          </w:p>
        </w:tc>
      </w:tr>
      <w:tr w:rsidR="009E33BC" w:rsidRPr="00B4657D" w14:paraId="5A5E2567" w14:textId="77777777" w:rsidTr="00A17641">
        <w:tc>
          <w:tcPr>
            <w:tcW w:w="0" w:type="auto"/>
          </w:tcPr>
          <w:p w14:paraId="791EB97B" w14:textId="77777777" w:rsidR="009E33BC" w:rsidRPr="00B4657D" w:rsidRDefault="009E33BC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Bias</w:t>
            </w:r>
          </w:p>
        </w:tc>
        <w:tc>
          <w:tcPr>
            <w:tcW w:w="0" w:type="auto"/>
          </w:tcPr>
          <w:p w14:paraId="2ABE9068" w14:textId="77777777" w:rsidR="009E33BC" w:rsidRPr="00B4657D" w:rsidRDefault="009E33BC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Authors judgment</w:t>
            </w:r>
          </w:p>
        </w:tc>
        <w:tc>
          <w:tcPr>
            <w:tcW w:w="0" w:type="auto"/>
          </w:tcPr>
          <w:p w14:paraId="6BB6AED6" w14:textId="77777777" w:rsidR="009E33BC" w:rsidRPr="00B4657D" w:rsidRDefault="009E33BC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Support for judgment</w:t>
            </w:r>
          </w:p>
        </w:tc>
      </w:tr>
      <w:tr w:rsidR="009E33BC" w:rsidRPr="00B4657D" w14:paraId="3EA52D7D" w14:textId="77777777" w:rsidTr="00A17641">
        <w:tc>
          <w:tcPr>
            <w:tcW w:w="0" w:type="auto"/>
          </w:tcPr>
          <w:p w14:paraId="68CDBC5A" w14:textId="77777777" w:rsidR="009E33BC" w:rsidRPr="00B4657D" w:rsidRDefault="009E33BC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Random sequence generation (selection bias)</w:t>
            </w:r>
          </w:p>
        </w:tc>
        <w:tc>
          <w:tcPr>
            <w:tcW w:w="0" w:type="auto"/>
          </w:tcPr>
          <w:p w14:paraId="37BFC407" w14:textId="5AD0A3AE" w:rsidR="009E33BC" w:rsidRPr="00B4657D" w:rsidRDefault="009E33BC" w:rsidP="00D4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45D23A98" w14:textId="34A9263A" w:rsidR="009E33BC" w:rsidRPr="009E33BC" w:rsidRDefault="009E33BC" w:rsidP="009E33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03BC">
              <w:rPr>
                <w:rFonts w:ascii="Times New Roman" w:hAnsi="Times New Roman" w:cs="Times New Roman"/>
                <w:sz w:val="24"/>
                <w:szCs w:val="24"/>
              </w:rPr>
              <w:t>Quote: “</w:t>
            </w:r>
            <w:r w:rsidRPr="009E33BC">
              <w:rPr>
                <w:rFonts w:ascii="Times New Roman" w:hAnsi="Times New Roman" w:cs="Times New Roman"/>
                <w:sz w:val="24"/>
                <w:szCs w:val="24"/>
              </w:rPr>
              <w:t>All subjects were assigned to one of the two groups</w:t>
            </w:r>
            <w:r w:rsidR="00002D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33B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E33BC">
              <w:rPr>
                <w:rFonts w:ascii="Times New Roman" w:hAnsi="Times New Roman" w:cs="Times New Roman"/>
                <w:sz w:val="24"/>
                <w:szCs w:val="24"/>
              </w:rPr>
              <w:t>Prodentis</w:t>
            </w:r>
            <w:proofErr w:type="spellEnd"/>
            <w:r w:rsidRPr="009E33BC">
              <w:rPr>
                <w:rFonts w:ascii="Times New Roman" w:hAnsi="Times New Roman" w:cs="Times New Roman"/>
                <w:sz w:val="24"/>
                <w:szCs w:val="24"/>
              </w:rPr>
              <w:t xml:space="preserve"> group or placebo group) by using a randomization</w:t>
            </w:r>
          </w:p>
          <w:p w14:paraId="52D019A2" w14:textId="2D1EC0D9" w:rsidR="009E33BC" w:rsidRPr="00D303BC" w:rsidRDefault="009E33BC" w:rsidP="009E33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3BC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 w:rsidRPr="00D303BC">
              <w:rPr>
                <w:rFonts w:ascii="Times New Roman" w:hAnsi="Times New Roman" w:cs="Times New Roman"/>
                <w:sz w:val="24"/>
                <w:szCs w:val="24"/>
              </w:rPr>
              <w:t xml:space="preserve"> ”</w:t>
            </w:r>
          </w:p>
          <w:p w14:paraId="14743492" w14:textId="77777777" w:rsidR="009E33BC" w:rsidRDefault="009E33BC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117AEA" w14:textId="0A4CA27B" w:rsidR="009E33BC" w:rsidRPr="00B4657D" w:rsidRDefault="009E33BC" w:rsidP="009E33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03BC">
              <w:rPr>
                <w:rFonts w:ascii="Times New Roman" w:hAnsi="Times New Roman" w:cs="Times New Roman"/>
                <w:sz w:val="24"/>
                <w:szCs w:val="24"/>
              </w:rPr>
              <w:t xml:space="preserve">Comment: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ndomization probably has been done.</w:t>
            </w:r>
          </w:p>
        </w:tc>
      </w:tr>
      <w:tr w:rsidR="009E33BC" w:rsidRPr="00B4657D" w14:paraId="048569C7" w14:textId="77777777" w:rsidTr="00A17641">
        <w:tc>
          <w:tcPr>
            <w:tcW w:w="0" w:type="auto"/>
          </w:tcPr>
          <w:p w14:paraId="61CEDD04" w14:textId="77777777" w:rsidR="009E33BC" w:rsidRPr="00B4657D" w:rsidRDefault="009E33BC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Allocation concealment (selection bias)</w:t>
            </w:r>
          </w:p>
        </w:tc>
        <w:tc>
          <w:tcPr>
            <w:tcW w:w="0" w:type="auto"/>
          </w:tcPr>
          <w:p w14:paraId="5801BCAA" w14:textId="77777777" w:rsidR="009E33BC" w:rsidRPr="00B4657D" w:rsidRDefault="009E33BC" w:rsidP="00D4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2F9F1215" w14:textId="7D98C6B3" w:rsidR="009E33BC" w:rsidRPr="00B4657D" w:rsidRDefault="009E33BC" w:rsidP="009E33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03BC">
              <w:rPr>
                <w:rFonts w:ascii="Times New Roman" w:hAnsi="Times New Roman" w:cs="Times New Roman"/>
                <w:sz w:val="24"/>
                <w:szCs w:val="24"/>
              </w:rPr>
              <w:t>Quote: “</w:t>
            </w:r>
            <w:r w:rsidR="00370D70" w:rsidRPr="00370D70">
              <w:rPr>
                <w:rFonts w:ascii="Times New Roman" w:hAnsi="Times New Roman" w:cs="Times New Roman"/>
                <w:sz w:val="24"/>
                <w:szCs w:val="24"/>
              </w:rPr>
              <w:t>The randomization was concealed by using</w:t>
            </w:r>
            <w:r w:rsidR="00370D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70D70" w:rsidRPr="00370D70">
              <w:rPr>
                <w:rFonts w:ascii="Times New Roman" w:hAnsi="Times New Roman" w:cs="Times New Roman"/>
                <w:sz w:val="24"/>
                <w:szCs w:val="24"/>
              </w:rPr>
              <w:t>sequentially numbered, identical-appearing containers of</w:t>
            </w:r>
            <w:r w:rsidR="00370D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70D70" w:rsidRPr="00370D70">
              <w:rPr>
                <w:rFonts w:ascii="Times New Roman" w:hAnsi="Times New Roman" w:cs="Times New Roman"/>
                <w:sz w:val="24"/>
                <w:szCs w:val="24"/>
              </w:rPr>
              <w:t>probiotic or placebo tablets.</w:t>
            </w:r>
            <w:r w:rsidRPr="00D303B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</w:tr>
      <w:tr w:rsidR="009E33BC" w:rsidRPr="00B4657D" w14:paraId="5B69C1C7" w14:textId="77777777" w:rsidTr="00A17641">
        <w:tc>
          <w:tcPr>
            <w:tcW w:w="0" w:type="auto"/>
          </w:tcPr>
          <w:p w14:paraId="0D37A8F9" w14:textId="77777777" w:rsidR="009E33BC" w:rsidRPr="00C73A03" w:rsidRDefault="009E33BC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Blinding of participants and personnel (performance bias)</w:t>
            </w:r>
          </w:p>
          <w:p w14:paraId="2B5A1C58" w14:textId="238BD7A0" w:rsidR="009E33BC" w:rsidRPr="00B4657D" w:rsidRDefault="00D4310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3AFE252D" w14:textId="77777777" w:rsidR="009E33BC" w:rsidRPr="00B4657D" w:rsidRDefault="009E33BC" w:rsidP="00D4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42E4F495" w14:textId="0F681E31" w:rsidR="009E33BC" w:rsidRPr="00D303BC" w:rsidRDefault="009E33BC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03BC">
              <w:rPr>
                <w:rFonts w:ascii="Times New Roman" w:hAnsi="Times New Roman" w:cs="Times New Roman"/>
                <w:sz w:val="24"/>
                <w:szCs w:val="24"/>
              </w:rPr>
              <w:t>Quote: “</w:t>
            </w:r>
            <w:r w:rsidR="00D43101" w:rsidRPr="00D43101">
              <w:rPr>
                <w:rFonts w:ascii="Times New Roman" w:hAnsi="Times New Roman" w:cs="Times New Roman"/>
                <w:sz w:val="24"/>
                <w:szCs w:val="24"/>
              </w:rPr>
              <w:t>To maintain full blinding of the results, the</w:t>
            </w:r>
            <w:r w:rsidR="00D43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43101" w:rsidRPr="00D43101">
              <w:rPr>
                <w:rFonts w:ascii="Times New Roman" w:hAnsi="Times New Roman" w:cs="Times New Roman"/>
                <w:sz w:val="24"/>
                <w:szCs w:val="24"/>
              </w:rPr>
              <w:t>randomization code was held by one of the authors</w:t>
            </w:r>
            <w:r w:rsidR="00D43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43101" w:rsidRPr="00D43101">
              <w:rPr>
                <w:rFonts w:ascii="Times New Roman" w:hAnsi="Times New Roman" w:cs="Times New Roman"/>
                <w:sz w:val="24"/>
                <w:szCs w:val="24"/>
              </w:rPr>
              <w:t>remotely from all assessments and was not broken until</w:t>
            </w:r>
            <w:r w:rsidR="00D43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43101" w:rsidRPr="00D43101">
              <w:rPr>
                <w:rFonts w:ascii="Times New Roman" w:hAnsi="Times New Roman" w:cs="Times New Roman"/>
                <w:sz w:val="24"/>
                <w:szCs w:val="24"/>
              </w:rPr>
              <w:t>all data had been collected and all analyses had been</w:t>
            </w:r>
            <w:r w:rsidR="00D43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43101" w:rsidRPr="00D43101">
              <w:rPr>
                <w:rFonts w:ascii="Times New Roman" w:hAnsi="Times New Roman" w:cs="Times New Roman"/>
                <w:sz w:val="24"/>
                <w:szCs w:val="24"/>
              </w:rPr>
              <w:t>performed.</w:t>
            </w:r>
            <w:r w:rsidRPr="00D303B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  <w:p w14:paraId="6487CBAC" w14:textId="77777777" w:rsidR="009E33BC" w:rsidRDefault="009E33BC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9D73A1" w14:textId="77777777" w:rsidR="009E33BC" w:rsidRPr="00B4657D" w:rsidRDefault="009E33BC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nt</w:t>
            </w:r>
            <w:r w:rsidRPr="00D303BC">
              <w:rPr>
                <w:rFonts w:ascii="Times New Roman" w:hAnsi="Times New Roman" w:cs="Times New Roman"/>
                <w:sz w:val="24"/>
                <w:szCs w:val="24"/>
              </w:rPr>
              <w:t>: The blinding probably was done.</w:t>
            </w:r>
          </w:p>
        </w:tc>
      </w:tr>
      <w:tr w:rsidR="009E33BC" w:rsidRPr="00B4657D" w14:paraId="5C706F26" w14:textId="77777777" w:rsidTr="00A17641">
        <w:tc>
          <w:tcPr>
            <w:tcW w:w="0" w:type="auto"/>
          </w:tcPr>
          <w:p w14:paraId="0DEFE353" w14:textId="77777777" w:rsidR="009E33BC" w:rsidRPr="00C73A03" w:rsidRDefault="009E33BC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Blinding of outcome assessment (detection bias)</w:t>
            </w:r>
          </w:p>
          <w:p w14:paraId="46F0A1D2" w14:textId="46DBCAC6" w:rsidR="009E33BC" w:rsidRPr="00B4657D" w:rsidRDefault="00D4310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187CD7BF" w14:textId="77777777" w:rsidR="009E33BC" w:rsidRPr="00B4657D" w:rsidRDefault="009E33BC" w:rsidP="00D4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11EA1691" w14:textId="61A56EAA" w:rsidR="009E33BC" w:rsidRPr="00B4657D" w:rsidRDefault="00370D70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03B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Pr="009E33BC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33BC">
              <w:rPr>
                <w:rFonts w:ascii="Times New Roman" w:hAnsi="Times New Roman" w:cs="Times New Roman"/>
                <w:sz w:val="24"/>
                <w:szCs w:val="24"/>
              </w:rPr>
              <w:t>randomization code was held by one of the autho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33BC">
              <w:rPr>
                <w:rFonts w:ascii="Times New Roman" w:hAnsi="Times New Roman" w:cs="Times New Roman"/>
                <w:sz w:val="24"/>
                <w:szCs w:val="24"/>
              </w:rPr>
              <w:t>remotely from all assessm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Pr="00D303B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</w:tr>
      <w:tr w:rsidR="00D43101" w:rsidRPr="00B4657D" w14:paraId="134AC34E" w14:textId="77777777" w:rsidTr="00A17641">
        <w:tc>
          <w:tcPr>
            <w:tcW w:w="0" w:type="auto"/>
          </w:tcPr>
          <w:p w14:paraId="680A9C39" w14:textId="77777777" w:rsidR="00D43101" w:rsidRPr="00C73A03" w:rsidRDefault="00D4310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A03">
              <w:rPr>
                <w:rFonts w:ascii="Times New Roman" w:hAnsi="Times New Roman" w:cs="Times New Roman"/>
                <w:b/>
                <w:sz w:val="24"/>
                <w:szCs w:val="24"/>
              </w:rPr>
              <w:t>Incomplete outcome data (attrition bias)</w:t>
            </w:r>
          </w:p>
          <w:p w14:paraId="1F9ABE9C" w14:textId="78FEE9DD" w:rsidR="00D43101" w:rsidRPr="00C73A03" w:rsidRDefault="00D43101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0E8F1701" w14:textId="0EDAA34C" w:rsidR="00D43101" w:rsidRDefault="00DB266B" w:rsidP="00D4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7A18181C" w14:textId="629A391A" w:rsidR="00D43101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03BC">
              <w:rPr>
                <w:rFonts w:ascii="Times New Roman" w:hAnsi="Times New Roman" w:cs="Times New Roman"/>
                <w:sz w:val="24"/>
                <w:szCs w:val="24"/>
              </w:rPr>
              <w:t>Comment: There is no lost follow-up or discontinued use of probiotics patients</w:t>
            </w:r>
          </w:p>
          <w:p w14:paraId="0961EF79" w14:textId="77777777" w:rsidR="00D43101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2CADD5" w14:textId="77777777" w:rsidR="00D43101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96CC5D" w14:textId="77777777" w:rsidR="00D43101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723AE9" w14:textId="77777777" w:rsidR="00D43101" w:rsidRPr="00D303BC" w:rsidRDefault="00D43101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33BC" w:rsidRPr="00D303BC" w14:paraId="213A2FC1" w14:textId="77777777" w:rsidTr="00A17641">
        <w:tc>
          <w:tcPr>
            <w:tcW w:w="0" w:type="auto"/>
          </w:tcPr>
          <w:p w14:paraId="67D05ED5" w14:textId="77777777" w:rsidR="009E33BC" w:rsidRPr="00C73A03" w:rsidRDefault="009E33BC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Bias</w:t>
            </w:r>
          </w:p>
        </w:tc>
        <w:tc>
          <w:tcPr>
            <w:tcW w:w="0" w:type="auto"/>
          </w:tcPr>
          <w:p w14:paraId="3FD2F0C3" w14:textId="77777777" w:rsidR="009E33BC" w:rsidRDefault="009E33BC" w:rsidP="00D4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Authors judgment</w:t>
            </w:r>
          </w:p>
        </w:tc>
        <w:tc>
          <w:tcPr>
            <w:tcW w:w="0" w:type="auto"/>
          </w:tcPr>
          <w:p w14:paraId="1A6B4B73" w14:textId="77777777" w:rsidR="009E33BC" w:rsidRPr="00D303BC" w:rsidRDefault="009E33BC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Support for judgment</w:t>
            </w:r>
          </w:p>
        </w:tc>
      </w:tr>
      <w:tr w:rsidR="009E33BC" w:rsidRPr="00B4657D" w14:paraId="2754CC8F" w14:textId="77777777" w:rsidTr="00A17641">
        <w:tc>
          <w:tcPr>
            <w:tcW w:w="0" w:type="auto"/>
          </w:tcPr>
          <w:p w14:paraId="52907775" w14:textId="77777777" w:rsidR="009E33BC" w:rsidRPr="00B4657D" w:rsidRDefault="009E33BC" w:rsidP="00D431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b/>
                <w:sz w:val="24"/>
                <w:szCs w:val="24"/>
              </w:rPr>
              <w:t>Selective reporting (reporting bias)</w:t>
            </w:r>
          </w:p>
        </w:tc>
        <w:tc>
          <w:tcPr>
            <w:tcW w:w="0" w:type="auto"/>
          </w:tcPr>
          <w:p w14:paraId="0B43B64C" w14:textId="77777777" w:rsidR="009E33BC" w:rsidRPr="00B4657D" w:rsidRDefault="009E33BC" w:rsidP="00D4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7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0" w:type="auto"/>
          </w:tcPr>
          <w:p w14:paraId="3FB53F93" w14:textId="77777777" w:rsidR="009E33BC" w:rsidRPr="00B4657D" w:rsidRDefault="009E33BC" w:rsidP="00D4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03BC">
              <w:rPr>
                <w:rFonts w:ascii="Times New Roman" w:hAnsi="Times New Roman" w:cs="Times New Roman"/>
                <w:sz w:val="24"/>
                <w:szCs w:val="24"/>
              </w:rPr>
              <w:t>Comment: All pre-specified outcomes of interest are reported.</w:t>
            </w:r>
          </w:p>
        </w:tc>
      </w:tr>
    </w:tbl>
    <w:p w14:paraId="00B83708" w14:textId="77777777" w:rsidR="001C3CCD" w:rsidRDefault="001C3CCD" w:rsidP="00B75B13"/>
    <w:sectPr w:rsidR="001C3CC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00CAA5" w14:textId="77777777" w:rsidR="00D42533" w:rsidRDefault="00D42533" w:rsidP="00D42533">
      <w:pPr>
        <w:spacing w:after="0" w:line="240" w:lineRule="auto"/>
      </w:pPr>
      <w:r>
        <w:separator/>
      </w:r>
    </w:p>
  </w:endnote>
  <w:endnote w:type="continuationSeparator" w:id="0">
    <w:p w14:paraId="3196121C" w14:textId="77777777" w:rsidR="00D42533" w:rsidRDefault="00D42533" w:rsidP="00D425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756715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E4BFDF" w14:textId="079D3449" w:rsidR="00D42533" w:rsidRDefault="00D4253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CE0809" w14:textId="77777777" w:rsidR="00D42533" w:rsidRDefault="00D425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246F70" w14:textId="77777777" w:rsidR="00D42533" w:rsidRDefault="00D42533" w:rsidP="00D42533">
      <w:pPr>
        <w:spacing w:after="0" w:line="240" w:lineRule="auto"/>
      </w:pPr>
      <w:r>
        <w:separator/>
      </w:r>
    </w:p>
  </w:footnote>
  <w:footnote w:type="continuationSeparator" w:id="0">
    <w:p w14:paraId="226F3894" w14:textId="77777777" w:rsidR="00D42533" w:rsidRDefault="00D42533" w:rsidP="00D425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3264"/>
    <w:rsid w:val="00001FA4"/>
    <w:rsid w:val="00002D71"/>
    <w:rsid w:val="0001124F"/>
    <w:rsid w:val="00051872"/>
    <w:rsid w:val="0008207C"/>
    <w:rsid w:val="00095DF5"/>
    <w:rsid w:val="000C7632"/>
    <w:rsid w:val="000D485C"/>
    <w:rsid w:val="00121740"/>
    <w:rsid w:val="00125B41"/>
    <w:rsid w:val="00152DA0"/>
    <w:rsid w:val="00167189"/>
    <w:rsid w:val="00170304"/>
    <w:rsid w:val="00180893"/>
    <w:rsid w:val="00183F85"/>
    <w:rsid w:val="0018480D"/>
    <w:rsid w:val="00194463"/>
    <w:rsid w:val="001B16A2"/>
    <w:rsid w:val="001C230E"/>
    <w:rsid w:val="001C3CCD"/>
    <w:rsid w:val="001C6E96"/>
    <w:rsid w:val="001F03E8"/>
    <w:rsid w:val="00205F3D"/>
    <w:rsid w:val="002301BC"/>
    <w:rsid w:val="00236953"/>
    <w:rsid w:val="00244B9B"/>
    <w:rsid w:val="0026096A"/>
    <w:rsid w:val="002C3C04"/>
    <w:rsid w:val="002F5920"/>
    <w:rsid w:val="003013C5"/>
    <w:rsid w:val="00316D6A"/>
    <w:rsid w:val="0032577A"/>
    <w:rsid w:val="003321AF"/>
    <w:rsid w:val="00356D7D"/>
    <w:rsid w:val="00370D70"/>
    <w:rsid w:val="003834C6"/>
    <w:rsid w:val="003E052E"/>
    <w:rsid w:val="003F7ACD"/>
    <w:rsid w:val="00407BF7"/>
    <w:rsid w:val="00456375"/>
    <w:rsid w:val="00476C37"/>
    <w:rsid w:val="004B6079"/>
    <w:rsid w:val="004C37C8"/>
    <w:rsid w:val="004E79B4"/>
    <w:rsid w:val="0051309C"/>
    <w:rsid w:val="005201B7"/>
    <w:rsid w:val="005476B2"/>
    <w:rsid w:val="005478F4"/>
    <w:rsid w:val="00553264"/>
    <w:rsid w:val="00557662"/>
    <w:rsid w:val="00562D18"/>
    <w:rsid w:val="005842C5"/>
    <w:rsid w:val="005C7188"/>
    <w:rsid w:val="005D49FD"/>
    <w:rsid w:val="005E4C9E"/>
    <w:rsid w:val="005E4F16"/>
    <w:rsid w:val="005F706C"/>
    <w:rsid w:val="0060275B"/>
    <w:rsid w:val="00614628"/>
    <w:rsid w:val="00622C2B"/>
    <w:rsid w:val="006230EE"/>
    <w:rsid w:val="00692D1E"/>
    <w:rsid w:val="006933C0"/>
    <w:rsid w:val="006D0A48"/>
    <w:rsid w:val="006D3D01"/>
    <w:rsid w:val="006E6161"/>
    <w:rsid w:val="006F7BEF"/>
    <w:rsid w:val="007232D1"/>
    <w:rsid w:val="007273E9"/>
    <w:rsid w:val="00747CEC"/>
    <w:rsid w:val="007708B1"/>
    <w:rsid w:val="00776689"/>
    <w:rsid w:val="0079255A"/>
    <w:rsid w:val="007B2F9B"/>
    <w:rsid w:val="007E158D"/>
    <w:rsid w:val="007E6BAE"/>
    <w:rsid w:val="007E70EF"/>
    <w:rsid w:val="007F4C79"/>
    <w:rsid w:val="00820E02"/>
    <w:rsid w:val="00822D50"/>
    <w:rsid w:val="00831B83"/>
    <w:rsid w:val="00866237"/>
    <w:rsid w:val="008A1ACE"/>
    <w:rsid w:val="008A50F7"/>
    <w:rsid w:val="008B1D09"/>
    <w:rsid w:val="008F7E6B"/>
    <w:rsid w:val="0090714A"/>
    <w:rsid w:val="009272EB"/>
    <w:rsid w:val="009935B5"/>
    <w:rsid w:val="009A1A45"/>
    <w:rsid w:val="009B638D"/>
    <w:rsid w:val="009E33BC"/>
    <w:rsid w:val="009E3D05"/>
    <w:rsid w:val="009E51B7"/>
    <w:rsid w:val="00A01943"/>
    <w:rsid w:val="00A17641"/>
    <w:rsid w:val="00A60BCC"/>
    <w:rsid w:val="00A61014"/>
    <w:rsid w:val="00A617BF"/>
    <w:rsid w:val="00A710A1"/>
    <w:rsid w:val="00A771A0"/>
    <w:rsid w:val="00A87B22"/>
    <w:rsid w:val="00AA214F"/>
    <w:rsid w:val="00AA2970"/>
    <w:rsid w:val="00AA53B7"/>
    <w:rsid w:val="00AB1C26"/>
    <w:rsid w:val="00AF2E81"/>
    <w:rsid w:val="00AF4F1D"/>
    <w:rsid w:val="00B15ADF"/>
    <w:rsid w:val="00B346A9"/>
    <w:rsid w:val="00B368FF"/>
    <w:rsid w:val="00B4657D"/>
    <w:rsid w:val="00B63394"/>
    <w:rsid w:val="00B73567"/>
    <w:rsid w:val="00B7545C"/>
    <w:rsid w:val="00B75B13"/>
    <w:rsid w:val="00B87B43"/>
    <w:rsid w:val="00BA2FFB"/>
    <w:rsid w:val="00BA590D"/>
    <w:rsid w:val="00BD576A"/>
    <w:rsid w:val="00BF62D9"/>
    <w:rsid w:val="00C21BD6"/>
    <w:rsid w:val="00C37B63"/>
    <w:rsid w:val="00C72C7E"/>
    <w:rsid w:val="00C73A03"/>
    <w:rsid w:val="00C840F5"/>
    <w:rsid w:val="00CA1DD8"/>
    <w:rsid w:val="00CA6C65"/>
    <w:rsid w:val="00CD1F78"/>
    <w:rsid w:val="00CF3627"/>
    <w:rsid w:val="00D00DC0"/>
    <w:rsid w:val="00D064C0"/>
    <w:rsid w:val="00D10A27"/>
    <w:rsid w:val="00D13DD8"/>
    <w:rsid w:val="00D303BC"/>
    <w:rsid w:val="00D32EE4"/>
    <w:rsid w:val="00D35F5F"/>
    <w:rsid w:val="00D3697C"/>
    <w:rsid w:val="00D42533"/>
    <w:rsid w:val="00D43101"/>
    <w:rsid w:val="00D4488E"/>
    <w:rsid w:val="00D71472"/>
    <w:rsid w:val="00D763B1"/>
    <w:rsid w:val="00D95719"/>
    <w:rsid w:val="00DB266B"/>
    <w:rsid w:val="00DB7849"/>
    <w:rsid w:val="00DF2EC2"/>
    <w:rsid w:val="00E12910"/>
    <w:rsid w:val="00E25C4C"/>
    <w:rsid w:val="00E51D3B"/>
    <w:rsid w:val="00EA4DFD"/>
    <w:rsid w:val="00EF221C"/>
    <w:rsid w:val="00EF793B"/>
    <w:rsid w:val="00F04C6D"/>
    <w:rsid w:val="00F22636"/>
    <w:rsid w:val="00F63EED"/>
    <w:rsid w:val="00F65124"/>
    <w:rsid w:val="00F8410D"/>
    <w:rsid w:val="00FA260B"/>
    <w:rsid w:val="00FE29EA"/>
    <w:rsid w:val="00FF2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0C6FA"/>
  <w15:chartTrackingRefBased/>
  <w15:docId w15:val="{8F446AD8-EA6D-4756-A85D-AE535AE63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A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53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53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53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53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53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53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3B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425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2533"/>
  </w:style>
  <w:style w:type="paragraph" w:styleId="Footer">
    <w:name w:val="footer"/>
    <w:basedOn w:val="Normal"/>
    <w:link w:val="FooterChar"/>
    <w:uiPriority w:val="99"/>
    <w:unhideWhenUsed/>
    <w:rsid w:val="00D425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25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06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1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53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62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1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4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65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21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3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8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7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69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8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34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7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86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86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48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809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069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6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89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46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7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18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48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BBA572-F793-487E-9917-C56BBC0CF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5</Pages>
  <Words>3190</Words>
  <Characters>18185</Characters>
  <Application>Microsoft Office Word</Application>
  <DocSecurity>0</DocSecurity>
  <Lines>151</Lines>
  <Paragraphs>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zumbel</dc:creator>
  <cp:keywords/>
  <dc:description/>
  <cp:lastModifiedBy>László Márk Czumbel</cp:lastModifiedBy>
  <cp:revision>19</cp:revision>
  <cp:lastPrinted>2020-08-07T14:13:00Z</cp:lastPrinted>
  <dcterms:created xsi:type="dcterms:W3CDTF">2020-05-13T14:24:00Z</dcterms:created>
  <dcterms:modified xsi:type="dcterms:W3CDTF">2021-03-18T20:26:00Z</dcterms:modified>
</cp:coreProperties>
</file>